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081A4" w14:textId="143F958D" w:rsidR="00A04DB2" w:rsidRPr="00B06EEF" w:rsidRDefault="00A445AC" w:rsidP="004D60EC">
      <w:pPr>
        <w:spacing w:line="360" w:lineRule="auto"/>
        <w:rPr>
          <w:b/>
          <w:sz w:val="28"/>
          <w:szCs w:val="28"/>
        </w:rPr>
      </w:pPr>
      <w:r w:rsidRPr="00B06EEF">
        <w:rPr>
          <w:b/>
        </w:rPr>
        <w:t>Evaluating national guidelines for monitoring early growth, using routinely collected data in Bergen, Norway.</w:t>
      </w:r>
    </w:p>
    <w:p w14:paraId="1B1A2721" w14:textId="30C8C8E6" w:rsidR="00A04DB2" w:rsidRPr="00494380" w:rsidRDefault="00A04DB2" w:rsidP="004D60EC">
      <w:pPr>
        <w:spacing w:line="360" w:lineRule="auto"/>
        <w:rPr>
          <w:color w:val="000000" w:themeColor="text1"/>
          <w:lang w:val="nb-NO"/>
        </w:rPr>
      </w:pPr>
      <w:r w:rsidRPr="00494380">
        <w:rPr>
          <w:color w:val="000000" w:themeColor="text1"/>
          <w:lang w:val="nb-NO"/>
        </w:rPr>
        <w:t>Melissa</w:t>
      </w:r>
      <w:r w:rsidR="00616F02" w:rsidRPr="00494380">
        <w:rPr>
          <w:color w:val="000000" w:themeColor="text1"/>
          <w:lang w:val="nb-NO"/>
        </w:rPr>
        <w:t xml:space="preserve"> R</w:t>
      </w:r>
      <w:r w:rsidR="00494380" w:rsidRPr="00494380">
        <w:rPr>
          <w:color w:val="000000" w:themeColor="text1"/>
          <w:lang w:val="nb-NO"/>
        </w:rPr>
        <w:t>.</w:t>
      </w:r>
      <w:r w:rsidRPr="00494380">
        <w:rPr>
          <w:color w:val="000000" w:themeColor="text1"/>
          <w:lang w:val="nb-NO"/>
        </w:rPr>
        <w:t xml:space="preserve"> Balthasar, Mathieu Roelants, Bente Brannsether</w:t>
      </w:r>
      <w:r w:rsidR="00494380">
        <w:rPr>
          <w:color w:val="000000" w:themeColor="text1"/>
          <w:lang w:val="nb-NO"/>
        </w:rPr>
        <w:t>-E</w:t>
      </w:r>
      <w:r w:rsidR="00494380" w:rsidRPr="00494380">
        <w:rPr>
          <w:color w:val="000000" w:themeColor="text1"/>
          <w:lang w:val="nb-NO"/>
        </w:rPr>
        <w:t>llingsen</w:t>
      </w:r>
      <w:r w:rsidR="00494380">
        <w:rPr>
          <w:color w:val="000000" w:themeColor="text1"/>
          <w:lang w:val="nb-NO"/>
        </w:rPr>
        <w:t xml:space="preserve">, Kristine M. </w:t>
      </w:r>
      <w:r w:rsidRPr="00494380">
        <w:rPr>
          <w:color w:val="000000" w:themeColor="text1"/>
          <w:lang w:val="nb-NO"/>
        </w:rPr>
        <w:t>Stangenes, Maria</w:t>
      </w:r>
      <w:r w:rsidR="00616F02" w:rsidRPr="00494380">
        <w:rPr>
          <w:color w:val="000000" w:themeColor="text1"/>
          <w:lang w:val="nb-NO"/>
        </w:rPr>
        <w:t xml:space="preserve"> C</w:t>
      </w:r>
      <w:r w:rsidR="00494380">
        <w:rPr>
          <w:color w:val="000000" w:themeColor="text1"/>
          <w:lang w:val="nb-NO"/>
        </w:rPr>
        <w:t>.</w:t>
      </w:r>
      <w:r w:rsidRPr="00494380">
        <w:rPr>
          <w:color w:val="000000" w:themeColor="text1"/>
          <w:lang w:val="nb-NO"/>
        </w:rPr>
        <w:t xml:space="preserve"> Magnus, Siri</w:t>
      </w:r>
      <w:r w:rsidR="00616F02" w:rsidRPr="00494380">
        <w:rPr>
          <w:color w:val="000000" w:themeColor="text1"/>
          <w:lang w:val="nb-NO"/>
        </w:rPr>
        <w:t xml:space="preserve"> E</w:t>
      </w:r>
      <w:r w:rsidR="00494380">
        <w:rPr>
          <w:color w:val="000000" w:themeColor="text1"/>
          <w:lang w:val="nb-NO"/>
        </w:rPr>
        <w:t>.</w:t>
      </w:r>
      <w:r w:rsidRPr="00494380">
        <w:rPr>
          <w:color w:val="000000" w:themeColor="text1"/>
          <w:lang w:val="nb-NO"/>
        </w:rPr>
        <w:t xml:space="preserve"> Håberg,</w:t>
      </w:r>
      <w:r w:rsidR="00494380" w:rsidRPr="00494380">
        <w:rPr>
          <w:color w:val="000000" w:themeColor="text1"/>
          <w:lang w:val="nb-NO"/>
        </w:rPr>
        <w:t xml:space="preserve"> Simon N</w:t>
      </w:r>
      <w:r w:rsidR="00494380">
        <w:rPr>
          <w:color w:val="000000" w:themeColor="text1"/>
          <w:lang w:val="nb-NO"/>
        </w:rPr>
        <w:t>.</w:t>
      </w:r>
      <w:r w:rsidR="00494380" w:rsidRPr="00494380">
        <w:rPr>
          <w:color w:val="000000" w:themeColor="text1"/>
          <w:lang w:val="nb-NO"/>
        </w:rPr>
        <w:t xml:space="preserve"> Øverland,</w:t>
      </w:r>
      <w:r w:rsidRPr="00494380">
        <w:rPr>
          <w:color w:val="000000" w:themeColor="text1"/>
          <w:lang w:val="nb-NO"/>
        </w:rPr>
        <w:t xml:space="preserve"> </w:t>
      </w:r>
      <w:r w:rsidR="00494380" w:rsidRPr="00494380">
        <w:rPr>
          <w:color w:val="000000" w:themeColor="text1"/>
          <w:lang w:val="nb-NO"/>
        </w:rPr>
        <w:t>Pétur B. Júlíusson</w:t>
      </w:r>
    </w:p>
    <w:p w14:paraId="1638932E" w14:textId="17BA6105" w:rsidR="004D60EC" w:rsidRDefault="006A7980" w:rsidP="004D60EC">
      <w:pPr>
        <w:spacing w:line="360" w:lineRule="auto"/>
      </w:pPr>
      <w:r>
        <w:t>Scandinavia</w:t>
      </w:r>
      <w:r w:rsidR="00A445AC">
        <w:t>n Journal of Public Health, 2023</w:t>
      </w:r>
    </w:p>
    <w:p w14:paraId="6F695009" w14:textId="1047313C" w:rsidR="0039460A" w:rsidRPr="00A445AC" w:rsidRDefault="00810DC8" w:rsidP="004D60EC">
      <w:pPr>
        <w:spacing w:line="360" w:lineRule="auto"/>
      </w:pPr>
      <w:r w:rsidRPr="00A445AC">
        <w:rPr>
          <w:b/>
        </w:rPr>
        <w:t>Supplementary data</w:t>
      </w:r>
    </w:p>
    <w:p w14:paraId="54B6070C" w14:textId="6074CAA2" w:rsidR="00D467BB" w:rsidRPr="00D467BB" w:rsidRDefault="0025165B" w:rsidP="0025165B">
      <w:pPr>
        <w:rPr>
          <w:rFonts w:cstheme="minorHAnsi"/>
          <w:bCs/>
        </w:rPr>
      </w:pPr>
      <w:r>
        <w:rPr>
          <w:rFonts w:cstheme="minorHAnsi"/>
          <w:b/>
          <w:bCs/>
        </w:rPr>
        <w:t xml:space="preserve">Supplementary </w:t>
      </w:r>
      <w:r w:rsidRPr="00E6016B">
        <w:rPr>
          <w:rFonts w:cstheme="minorHAnsi"/>
          <w:b/>
          <w:bCs/>
        </w:rPr>
        <w:t xml:space="preserve">Figure 1. </w:t>
      </w:r>
      <w:r w:rsidR="0068727A">
        <w:rPr>
          <w:rFonts w:cstheme="minorHAnsi"/>
          <w:bCs/>
        </w:rPr>
        <w:t xml:space="preserve">Flow chart showing </w:t>
      </w:r>
      <w:r>
        <w:rPr>
          <w:rFonts w:cstheme="minorHAnsi"/>
          <w:bCs/>
        </w:rPr>
        <w:t xml:space="preserve">selection of </w:t>
      </w:r>
      <w:r w:rsidRPr="00020AE5">
        <w:rPr>
          <w:rFonts w:cstheme="minorHAnsi"/>
          <w:bCs/>
        </w:rPr>
        <w:t xml:space="preserve">children </w:t>
      </w:r>
      <w:r>
        <w:rPr>
          <w:rFonts w:cstheme="minorHAnsi"/>
          <w:bCs/>
        </w:rPr>
        <w:t>eligible for the present analysis</w:t>
      </w:r>
      <w:r w:rsidR="00D467BB">
        <w:rPr>
          <w:rFonts w:cstheme="minorHAnsi"/>
          <w:bCs/>
        </w:rPr>
        <w:t>.</w:t>
      </w:r>
      <w:r w:rsidR="00A445AC" w:rsidRPr="00A445AC">
        <w:rPr>
          <w:b/>
          <w:noProof/>
          <w:sz w:val="28"/>
          <w:lang w:eastAsia="en-GB"/>
        </w:rPr>
        <w:t xml:space="preserve"> </w:t>
      </w:r>
      <w:r w:rsidR="00037320" w:rsidRPr="00037320">
        <w:rPr>
          <w:b/>
          <w:noProof/>
          <w:sz w:val="28"/>
          <w:lang w:eastAsia="en-GB"/>
        </w:rPr>
        <w:drawing>
          <wp:inline distT="0" distB="0" distL="0" distR="0" wp14:anchorId="657E51AE" wp14:editId="42A2A3DF">
            <wp:extent cx="4586473" cy="6924675"/>
            <wp:effectExtent l="0" t="0" r="5080" b="0"/>
            <wp:docPr id="1" name="Bilde 1" descr="C:\Users\bameli\Downloads\Flow chart 16.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meli\Downloads\Flow chart 16.06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616" cy="6932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E01B2" w14:textId="5344A937" w:rsidR="004D60EC" w:rsidRDefault="004D60EC" w:rsidP="004D60EC">
      <w:pPr>
        <w:rPr>
          <w:b/>
          <w:sz w:val="28"/>
        </w:rPr>
      </w:pPr>
    </w:p>
    <w:p w14:paraId="01B354BE" w14:textId="4B54E80A" w:rsidR="00A90251" w:rsidRPr="0051213B" w:rsidRDefault="00A04DB2" w:rsidP="004D60EC">
      <w:pPr>
        <w:spacing w:line="360" w:lineRule="auto"/>
        <w:rPr>
          <w:b/>
          <w:sz w:val="28"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="00A90251">
        <w:rPr>
          <w:rFonts w:cstheme="minorHAnsi"/>
          <w:b/>
          <w:bCs/>
        </w:rPr>
        <w:t>Fig</w:t>
      </w:r>
      <w:r>
        <w:rPr>
          <w:rFonts w:cstheme="minorHAnsi"/>
          <w:b/>
          <w:bCs/>
        </w:rPr>
        <w:t>ure</w:t>
      </w:r>
      <w:r w:rsidR="00A90251">
        <w:rPr>
          <w:rFonts w:cstheme="minorHAnsi"/>
          <w:b/>
          <w:bCs/>
        </w:rPr>
        <w:t xml:space="preserve"> 2. </w:t>
      </w:r>
      <w:r w:rsidR="00B40A22" w:rsidRPr="003B2B64">
        <w:rPr>
          <w:rFonts w:cstheme="minorHAnsi"/>
          <w:bCs/>
        </w:rPr>
        <w:t>I</w:t>
      </w:r>
      <w:r w:rsidR="00B40A22">
        <w:rPr>
          <w:rFonts w:cstheme="minorHAnsi"/>
          <w:bCs/>
        </w:rPr>
        <w:t>dentification and selection of age intervals around the scheduled contacts at the ages of 6 weeks (4 – 10 weeks</w:t>
      </w:r>
      <w:r w:rsidR="00A97F12">
        <w:rPr>
          <w:rFonts w:cstheme="minorHAnsi"/>
          <w:bCs/>
        </w:rPr>
        <w:t>,</w:t>
      </w:r>
      <w:r w:rsidR="00B40A22">
        <w:rPr>
          <w:rFonts w:cstheme="minorHAnsi"/>
          <w:bCs/>
        </w:rPr>
        <w:t xml:space="preserve"> n = 1109), 3 months (2.5 – 4 months</w:t>
      </w:r>
      <w:r w:rsidR="00A97F12">
        <w:rPr>
          <w:rFonts w:cstheme="minorHAnsi"/>
          <w:bCs/>
        </w:rPr>
        <w:t>,</w:t>
      </w:r>
      <w:r w:rsidR="00B40A22">
        <w:rPr>
          <w:rFonts w:cstheme="minorHAnsi"/>
          <w:bCs/>
        </w:rPr>
        <w:t xml:space="preserve"> n = </w:t>
      </w:r>
      <w:r w:rsidR="00A97F12">
        <w:rPr>
          <w:rFonts w:cstheme="minorHAnsi"/>
          <w:bCs/>
        </w:rPr>
        <w:t>1147</w:t>
      </w:r>
      <w:r w:rsidR="00B40A22">
        <w:rPr>
          <w:rFonts w:cstheme="minorHAnsi"/>
          <w:bCs/>
        </w:rPr>
        <w:t xml:space="preserve">), </w:t>
      </w:r>
      <w:r w:rsidR="00A97F12">
        <w:rPr>
          <w:rFonts w:cstheme="minorHAnsi"/>
          <w:bCs/>
        </w:rPr>
        <w:t>6 months (5.5 – 7 months, n = 1140), 12 months (11.5 – 14.5 months, n = 1218), 15 months (14.5 – 17.5 months, n =1141), 24 months (23 – 36 months, n =1396, and 4 years (3.75 – 5 years, n = 1547)</w:t>
      </w:r>
      <w:r w:rsidRPr="003B2B64">
        <w:rPr>
          <w:rFonts w:cstheme="minorHAnsi"/>
          <w:bCs/>
        </w:rPr>
        <w:t>.</w:t>
      </w:r>
      <w:r w:rsidR="00A97F12">
        <w:rPr>
          <w:rFonts w:cstheme="minorHAnsi"/>
          <w:bCs/>
        </w:rPr>
        <w:t xml:space="preserve"> </w:t>
      </w:r>
      <w:r w:rsidR="00C14074">
        <w:rPr>
          <w:rFonts w:cstheme="minorHAnsi"/>
          <w:bCs/>
        </w:rPr>
        <w:t>The graph</w:t>
      </w:r>
      <w:r w:rsidR="009F3CA9">
        <w:rPr>
          <w:rFonts w:cstheme="minorHAnsi"/>
          <w:bCs/>
        </w:rPr>
        <w:t xml:space="preserve"> shows all available contacts per week, and contacts selected for analysis. The precise age range and number of selected contacts is given between brackets. When children were measured twice within a target range, the nearest contact was selected.</w:t>
      </w:r>
    </w:p>
    <w:p w14:paraId="57C6BCC9" w14:textId="77777777" w:rsidR="00A90251" w:rsidRDefault="00A90251" w:rsidP="004D60EC">
      <w:pPr>
        <w:spacing w:line="360" w:lineRule="auto"/>
        <w:rPr>
          <w:rFonts w:cstheme="minorHAnsi"/>
          <w:b/>
          <w:bCs/>
        </w:rPr>
      </w:pPr>
    </w:p>
    <w:p w14:paraId="4B920053" w14:textId="45EFADDB" w:rsidR="00A90251" w:rsidRPr="003B2B64" w:rsidRDefault="00D93D30" w:rsidP="00A90251">
      <w:pPr>
        <w:rPr>
          <w:rFonts w:cstheme="minorHAnsi"/>
          <w:b/>
          <w:bCs/>
        </w:rPr>
      </w:pPr>
      <w:r w:rsidRPr="00D93D30">
        <w:rPr>
          <w:rFonts w:cstheme="minorHAnsi"/>
          <w:b/>
          <w:bCs/>
          <w:noProof/>
          <w:lang w:eastAsia="en-GB"/>
        </w:rPr>
        <w:drawing>
          <wp:inline distT="0" distB="0" distL="0" distR="0" wp14:anchorId="772236F1" wp14:editId="1E05DD01">
            <wp:extent cx="6729042" cy="3594100"/>
            <wp:effectExtent l="0" t="0" r="0" b="6350"/>
            <wp:docPr id="3" name="Bilde 3" descr="C:\Users\bameli\Downloads\fig1ag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meli\Downloads\fig1age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0177" cy="3594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2438D" w14:textId="70031661" w:rsidR="00A90251" w:rsidRPr="00DB0848" w:rsidDel="00A04DB2" w:rsidRDefault="00A90251" w:rsidP="00AB6239">
      <w:pPr>
        <w:rPr>
          <w:rFonts w:cstheme="minorHAnsi"/>
          <w:lang w:val="en-US"/>
        </w:rPr>
      </w:pPr>
    </w:p>
    <w:p w14:paraId="582E97E2" w14:textId="77777777" w:rsidR="00A04DB2" w:rsidRDefault="00A04DB2" w:rsidP="00A90251">
      <w:pPr>
        <w:rPr>
          <w:rFonts w:cstheme="minorHAnsi"/>
          <w:highlight w:val="yellow"/>
        </w:rPr>
      </w:pPr>
    </w:p>
    <w:p w14:paraId="6B3E192A" w14:textId="77777777" w:rsidR="007F3F79" w:rsidRDefault="007F3F79" w:rsidP="00973A51">
      <w:pPr>
        <w:rPr>
          <w:rFonts w:cstheme="minorHAnsi"/>
          <w:highlight w:val="yellow"/>
        </w:rPr>
      </w:pPr>
    </w:p>
    <w:p w14:paraId="7C775A4A" w14:textId="77777777" w:rsidR="007F3F79" w:rsidRDefault="007F3F79">
      <w:pPr>
        <w:rPr>
          <w:rFonts w:cstheme="minorHAnsi"/>
          <w:highlight w:val="yellow"/>
        </w:rPr>
      </w:pPr>
      <w:r>
        <w:rPr>
          <w:rFonts w:cstheme="minorHAnsi"/>
          <w:highlight w:val="yellow"/>
        </w:rPr>
        <w:br w:type="page"/>
      </w:r>
    </w:p>
    <w:p w14:paraId="31DF808E" w14:textId="6A00403B" w:rsidR="007F3F79" w:rsidRDefault="007F3F79" w:rsidP="007F3F79">
      <w:pPr>
        <w:spacing w:after="0" w:line="360" w:lineRule="auto"/>
        <w:rPr>
          <w:rFonts w:cstheme="minorHAnsi"/>
          <w:bCs/>
        </w:rPr>
      </w:pPr>
      <w:r>
        <w:rPr>
          <w:rFonts w:cstheme="minorHAnsi"/>
          <w:b/>
          <w:bCs/>
          <w:lang w:val="en-US"/>
        </w:rPr>
        <w:lastRenderedPageBreak/>
        <w:t xml:space="preserve">Supplementary figure 3. </w:t>
      </w:r>
      <w:r w:rsidRPr="00FC6C0A">
        <w:rPr>
          <w:rFonts w:cstheme="minorHAnsi"/>
          <w:bCs/>
          <w:lang w:val="en-US"/>
        </w:rPr>
        <w:t>Prevalence of children crossing one and two percentile channels</w:t>
      </w:r>
      <w:r w:rsidR="004B0C88">
        <w:rPr>
          <w:rFonts w:cstheme="minorHAnsi"/>
          <w:bCs/>
          <w:lang w:val="en-US"/>
        </w:rPr>
        <w:t xml:space="preserve"> </w:t>
      </w:r>
      <w:r w:rsidR="00914F5A">
        <w:rPr>
          <w:rFonts w:cstheme="minorHAnsi"/>
          <w:bCs/>
          <w:lang w:val="en-US"/>
        </w:rPr>
        <w:t xml:space="preserve">for </w:t>
      </w:r>
      <w:r w:rsidR="00D41968">
        <w:rPr>
          <w:rFonts w:cstheme="minorHAnsi"/>
          <w:bCs/>
          <w:lang w:val="en-US"/>
        </w:rPr>
        <w:t>length/height, weight, weight-for-</w:t>
      </w:r>
      <w:r w:rsidR="00B80A98">
        <w:rPr>
          <w:rFonts w:cstheme="minorHAnsi"/>
          <w:bCs/>
          <w:lang w:val="en-US"/>
        </w:rPr>
        <w:t>length and head circumference</w:t>
      </w:r>
      <w:r w:rsidR="00CE59AA">
        <w:rPr>
          <w:rFonts w:cstheme="minorHAnsi"/>
          <w:bCs/>
          <w:lang w:val="en-US"/>
        </w:rPr>
        <w:t xml:space="preserve">. </w:t>
      </w:r>
      <w:r w:rsidR="00CE59AA" w:rsidRPr="00B06EEF">
        <w:rPr>
          <w:rFonts w:cstheme="minorHAnsi"/>
          <w:bCs/>
          <w:lang w:val="en-US"/>
        </w:rPr>
        <w:t xml:space="preserve">Comparing to </w:t>
      </w:r>
      <w:r w:rsidR="00CE59AA" w:rsidRPr="00B06EEF">
        <w:rPr>
          <w:rFonts w:cstheme="minorHAnsi"/>
          <w:bCs/>
        </w:rPr>
        <w:t xml:space="preserve">WHO growth standards for length/height and weight, and </w:t>
      </w:r>
      <w:r w:rsidR="0071205C" w:rsidRPr="00B06EEF">
        <w:rPr>
          <w:rFonts w:cstheme="minorHAnsi"/>
          <w:bCs/>
        </w:rPr>
        <w:t>to</w:t>
      </w:r>
      <w:r w:rsidR="00CE59AA" w:rsidRPr="00B06EEF">
        <w:rPr>
          <w:rFonts w:cstheme="minorHAnsi"/>
          <w:bCs/>
        </w:rPr>
        <w:t xml:space="preserve"> national growth reference</w:t>
      </w:r>
      <w:r w:rsidR="009545B5" w:rsidRPr="00B06EEF">
        <w:rPr>
          <w:rFonts w:cstheme="minorHAnsi"/>
          <w:bCs/>
        </w:rPr>
        <w:t xml:space="preserve"> (BGS)</w:t>
      </w:r>
      <w:r w:rsidR="00CE59AA" w:rsidRPr="00B06EEF">
        <w:rPr>
          <w:rFonts w:cstheme="minorHAnsi"/>
          <w:bCs/>
        </w:rPr>
        <w:t xml:space="preserve"> for head circumference are part of the guideline. </w:t>
      </w:r>
      <w:r w:rsidR="00AE4733" w:rsidRPr="00B06EEF">
        <w:rPr>
          <w:rFonts w:cstheme="minorHAnsi"/>
          <w:bCs/>
          <w:lang w:val="en-US"/>
        </w:rPr>
        <w:t xml:space="preserve"> </w:t>
      </w:r>
      <w:r w:rsidR="00AE4733">
        <w:rPr>
          <w:rFonts w:cstheme="minorHAnsi"/>
          <w:lang w:val="en-US"/>
        </w:rPr>
        <w:t>White</w:t>
      </w:r>
      <w:r w:rsidR="00914F5A">
        <w:rPr>
          <w:rFonts w:cstheme="minorHAnsi"/>
          <w:lang w:val="en-US"/>
        </w:rPr>
        <w:t xml:space="preserve"> bar</w:t>
      </w:r>
      <w:r w:rsidR="00AE4733">
        <w:rPr>
          <w:rFonts w:cstheme="minorHAnsi"/>
          <w:lang w:val="en-US"/>
        </w:rPr>
        <w:t xml:space="preserve"> indicates children who did not cross any percentile channel</w:t>
      </w:r>
      <w:r w:rsidR="00A342AB">
        <w:rPr>
          <w:rFonts w:cstheme="minorHAnsi"/>
          <w:lang w:val="en-US"/>
        </w:rPr>
        <w:t>(</w:t>
      </w:r>
      <w:r w:rsidR="00AE4733">
        <w:rPr>
          <w:rFonts w:cstheme="minorHAnsi"/>
          <w:lang w:val="en-US"/>
        </w:rPr>
        <w:t>s</w:t>
      </w:r>
      <w:r w:rsidR="00A342AB">
        <w:rPr>
          <w:rFonts w:cstheme="minorHAnsi"/>
          <w:lang w:val="en-US"/>
        </w:rPr>
        <w:t>)</w:t>
      </w:r>
      <w:r w:rsidR="00360FA0">
        <w:rPr>
          <w:rFonts w:cstheme="minorHAnsi"/>
          <w:lang w:val="en-US"/>
        </w:rPr>
        <w:t xml:space="preserve">, </w:t>
      </w:r>
      <w:r w:rsidR="00914F5A">
        <w:rPr>
          <w:rFonts w:cstheme="minorHAnsi"/>
          <w:lang w:val="en-US"/>
        </w:rPr>
        <w:t>g</w:t>
      </w:r>
      <w:r w:rsidR="00AE4733">
        <w:rPr>
          <w:rFonts w:cstheme="minorHAnsi"/>
          <w:lang w:val="en-US"/>
        </w:rPr>
        <w:t>reen</w:t>
      </w:r>
      <w:r w:rsidR="00914F5A">
        <w:rPr>
          <w:rFonts w:cstheme="minorHAnsi"/>
          <w:lang w:val="en-US"/>
        </w:rPr>
        <w:t xml:space="preserve"> bar indicates crossing </w:t>
      </w:r>
      <w:r w:rsidR="00360FA0">
        <w:rPr>
          <w:rFonts w:cstheme="minorHAnsi"/>
          <w:lang w:val="en-US"/>
        </w:rPr>
        <w:t>one channel down,</w:t>
      </w:r>
      <w:r w:rsidR="00AE4733">
        <w:rPr>
          <w:rFonts w:cstheme="minorHAnsi"/>
          <w:lang w:val="en-US"/>
        </w:rPr>
        <w:t xml:space="preserve"> yellow</w:t>
      </w:r>
      <w:r w:rsidR="00914F5A">
        <w:rPr>
          <w:rFonts w:cstheme="minorHAnsi"/>
          <w:lang w:val="en-US"/>
        </w:rPr>
        <w:t xml:space="preserve"> bar</w:t>
      </w:r>
      <w:r w:rsidR="00AE4733">
        <w:rPr>
          <w:rFonts w:cstheme="minorHAnsi"/>
          <w:lang w:val="en-US"/>
        </w:rPr>
        <w:t xml:space="preserve"> crossing two or more channels</w:t>
      </w:r>
      <w:r w:rsidR="00360FA0">
        <w:rPr>
          <w:rFonts w:cstheme="minorHAnsi"/>
          <w:lang w:val="en-US"/>
        </w:rPr>
        <w:t xml:space="preserve"> down,</w:t>
      </w:r>
      <w:r w:rsidR="00914F5A">
        <w:rPr>
          <w:rFonts w:cstheme="minorHAnsi"/>
          <w:lang w:val="en-US"/>
        </w:rPr>
        <w:t xml:space="preserve"> r</w:t>
      </w:r>
      <w:r w:rsidR="00AE4733">
        <w:rPr>
          <w:rFonts w:cstheme="minorHAnsi"/>
          <w:lang w:val="en-US"/>
        </w:rPr>
        <w:t>ed</w:t>
      </w:r>
      <w:r w:rsidR="00A61F9A">
        <w:rPr>
          <w:rFonts w:cstheme="minorHAnsi"/>
          <w:lang w:val="en-US"/>
        </w:rPr>
        <w:t xml:space="preserve"> bar</w:t>
      </w:r>
      <w:r w:rsidR="00163365">
        <w:rPr>
          <w:rFonts w:cstheme="minorHAnsi"/>
          <w:lang w:val="en-US"/>
        </w:rPr>
        <w:t xml:space="preserve"> </w:t>
      </w:r>
      <w:r w:rsidR="00AE4733">
        <w:rPr>
          <w:rFonts w:cstheme="minorHAnsi"/>
          <w:lang w:val="en-US"/>
        </w:rPr>
        <w:t xml:space="preserve">crossing one </w:t>
      </w:r>
      <w:r w:rsidR="00163365">
        <w:rPr>
          <w:rFonts w:cstheme="minorHAnsi"/>
          <w:lang w:val="en-US"/>
        </w:rPr>
        <w:t xml:space="preserve">channel up, and blue bar </w:t>
      </w:r>
      <w:r w:rsidR="00914F5A">
        <w:rPr>
          <w:rFonts w:cstheme="minorHAnsi"/>
          <w:lang w:val="en-US"/>
        </w:rPr>
        <w:t>crossing</w:t>
      </w:r>
      <w:r w:rsidR="00AE4733">
        <w:rPr>
          <w:rFonts w:cstheme="minorHAnsi"/>
          <w:lang w:val="en-US"/>
        </w:rPr>
        <w:t xml:space="preserve"> two</w:t>
      </w:r>
      <w:r w:rsidR="00914F5A">
        <w:rPr>
          <w:rFonts w:cstheme="minorHAnsi"/>
          <w:lang w:val="en-US"/>
        </w:rPr>
        <w:t xml:space="preserve"> or more</w:t>
      </w:r>
      <w:r w:rsidR="00AE4733">
        <w:rPr>
          <w:rFonts w:cstheme="minorHAnsi"/>
          <w:lang w:val="en-US"/>
        </w:rPr>
        <w:t xml:space="preserve"> channels up. </w:t>
      </w:r>
      <w:r w:rsidR="00731BC9">
        <w:rPr>
          <w:rFonts w:cstheme="minorHAnsi"/>
          <w:bCs/>
          <w:lang w:val="en-US"/>
        </w:rPr>
        <w:t xml:space="preserve"> </w:t>
      </w:r>
      <w:r w:rsidR="00B80A98">
        <w:rPr>
          <w:rFonts w:cstheme="minorHAnsi"/>
          <w:bCs/>
          <w:lang w:val="en-US"/>
        </w:rPr>
        <w:t>B</w:t>
      </w:r>
      <w:r w:rsidR="00731BC9">
        <w:rPr>
          <w:rFonts w:cstheme="minorHAnsi"/>
          <w:bCs/>
          <w:lang w:val="en-US"/>
        </w:rPr>
        <w:t>= birth,</w:t>
      </w:r>
      <w:r w:rsidRPr="00FC6C0A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</w:rPr>
        <w:t xml:space="preserve">6w= 6 weeks, 3m= 3months, 6m=6months, 12m=12months, 15m=15months, 24m= 24 months, 4y=4years. </w:t>
      </w:r>
    </w:p>
    <w:p w14:paraId="17870D3E" w14:textId="5C7BD8EA" w:rsidR="00F238C3" w:rsidRDefault="00CE59AA" w:rsidP="007F3F79">
      <w:pPr>
        <w:spacing w:after="0" w:line="360" w:lineRule="auto"/>
        <w:rPr>
          <w:rFonts w:cstheme="minorHAnsi"/>
          <w:bCs/>
        </w:rPr>
      </w:pPr>
      <w:r>
        <w:rPr>
          <w:rFonts w:cstheme="minorHAnsi"/>
          <w:bCs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5B395F08" wp14:editId="163D6C5E">
            <wp:simplePos x="0" y="0"/>
            <wp:positionH relativeFrom="margin">
              <wp:align>left</wp:align>
            </wp:positionH>
            <wp:positionV relativeFrom="paragraph">
              <wp:posOffset>50165</wp:posOffset>
            </wp:positionV>
            <wp:extent cx="5019675" cy="7530508"/>
            <wp:effectExtent l="0" t="0" r="0" b="0"/>
            <wp:wrapTight wrapText="bothSides">
              <wp:wrapPolygon edited="0">
                <wp:start x="0" y="0"/>
                <wp:lineTo x="0" y="21529"/>
                <wp:lineTo x="21477" y="21529"/>
                <wp:lineTo x="21477" y="0"/>
                <wp:lineTo x="0" y="0"/>
              </wp:wrapPolygon>
            </wp:wrapTight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percentile_crossing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75305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184466" w14:textId="34CAA07E" w:rsidR="00F238C3" w:rsidRDefault="00F238C3" w:rsidP="007F3F79">
      <w:pPr>
        <w:spacing w:after="0" w:line="360" w:lineRule="auto"/>
        <w:rPr>
          <w:rFonts w:cstheme="minorHAnsi"/>
          <w:bCs/>
        </w:rPr>
      </w:pPr>
    </w:p>
    <w:p w14:paraId="461D59DA" w14:textId="52D8D61A" w:rsidR="006E0DEC" w:rsidRPr="00ED571E" w:rsidRDefault="006E0DEC" w:rsidP="006E0DEC">
      <w:pPr>
        <w:spacing w:after="0" w:line="360" w:lineRule="auto"/>
        <w:jc w:val="center"/>
        <w:rPr>
          <w:rFonts w:cstheme="minorHAnsi"/>
          <w:bCs/>
        </w:rPr>
      </w:pPr>
    </w:p>
    <w:p w14:paraId="32E3F1BC" w14:textId="73B970F1" w:rsidR="00A90251" w:rsidRDefault="00A04DB2" w:rsidP="006E0DEC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highlight w:val="yellow"/>
        </w:rPr>
        <w:br w:type="page"/>
      </w:r>
      <w:r w:rsidR="009F3CA9">
        <w:rPr>
          <w:rFonts w:cstheme="minorHAnsi"/>
          <w:b/>
          <w:bCs/>
          <w:lang w:val="en-US"/>
        </w:rPr>
        <w:lastRenderedPageBreak/>
        <w:t>Supplementary table 1</w:t>
      </w:r>
      <w:r w:rsidR="007B198C">
        <w:rPr>
          <w:rFonts w:cstheme="minorHAnsi"/>
          <w:b/>
          <w:bCs/>
          <w:lang w:val="en-US"/>
        </w:rPr>
        <w:t xml:space="preserve">. </w:t>
      </w:r>
      <w:r w:rsidR="004F0B7B" w:rsidRPr="003B2B64">
        <w:rPr>
          <w:rFonts w:cstheme="minorHAnsi"/>
          <w:bCs/>
          <w:lang w:val="en-US"/>
        </w:rPr>
        <w:t>Cross</w:t>
      </w:r>
      <w:r w:rsidR="000220B5">
        <w:rPr>
          <w:rFonts w:cstheme="minorHAnsi"/>
          <w:bCs/>
          <w:lang w:val="en-US"/>
        </w:rPr>
        <w:t xml:space="preserve">ing of centile channels for length (A), weight (B), weight for length (C), and head circumference (D) between </w:t>
      </w:r>
      <w:r w:rsidR="004F0B7B" w:rsidRPr="003B2B64">
        <w:rPr>
          <w:rFonts w:cstheme="minorHAnsi"/>
          <w:bCs/>
          <w:lang w:val="en-US"/>
        </w:rPr>
        <w:t>all</w:t>
      </w:r>
      <w:r w:rsidR="007B198C" w:rsidRPr="003B2B64">
        <w:rPr>
          <w:rFonts w:cstheme="minorHAnsi"/>
          <w:bCs/>
          <w:lang w:val="en-US"/>
        </w:rPr>
        <w:t xml:space="preserve"> </w:t>
      </w:r>
      <w:r w:rsidR="004F0B7B" w:rsidRPr="003B2B64">
        <w:rPr>
          <w:rFonts w:cstheme="minorHAnsi"/>
          <w:bCs/>
          <w:lang w:val="en-US"/>
        </w:rPr>
        <w:t>age combinations</w:t>
      </w:r>
      <w:r w:rsidR="000220B5">
        <w:rPr>
          <w:rFonts w:cstheme="minorHAnsi"/>
          <w:bCs/>
          <w:lang w:val="en-US"/>
        </w:rPr>
        <w:t xml:space="preserve"> available from birth to 5 years of age</w:t>
      </w:r>
      <w:r w:rsidR="004F0B7B" w:rsidRPr="00973A51">
        <w:rPr>
          <w:rFonts w:cstheme="minorHAnsi"/>
          <w:bCs/>
          <w:lang w:val="en-US"/>
        </w:rPr>
        <w:t>.</w:t>
      </w:r>
      <w:r w:rsidR="000220B5" w:rsidRPr="00973A51">
        <w:rPr>
          <w:rFonts w:cstheme="minorHAnsi"/>
          <w:bCs/>
          <w:lang w:val="en-US"/>
        </w:rPr>
        <w:t xml:space="preserve"> </w:t>
      </w:r>
      <w:r w:rsidR="004F0B7B">
        <w:rPr>
          <w:rFonts w:cstheme="minorHAnsi"/>
          <w:b/>
          <w:bCs/>
          <w:lang w:val="en-US"/>
        </w:rPr>
        <w:t xml:space="preserve"> </w:t>
      </w:r>
      <w:r w:rsidR="00973A51" w:rsidRPr="00973A51">
        <w:rPr>
          <w:rFonts w:cstheme="minorHAnsi"/>
          <w:lang w:val="en-US"/>
        </w:rPr>
        <w:t xml:space="preserve">Each table </w:t>
      </w:r>
      <w:r w:rsidR="00973A51">
        <w:rPr>
          <w:rFonts w:cstheme="minorHAnsi"/>
          <w:lang w:val="en-US"/>
        </w:rPr>
        <w:t xml:space="preserve">shows the </w:t>
      </w:r>
      <w:r w:rsidR="00973A51" w:rsidRPr="00973A51">
        <w:rPr>
          <w:rFonts w:cstheme="minorHAnsi"/>
          <w:lang w:val="en-US"/>
        </w:rPr>
        <w:t>number</w:t>
      </w:r>
      <w:r w:rsidR="00973A51">
        <w:rPr>
          <w:rFonts w:cstheme="minorHAnsi"/>
          <w:lang w:val="en-US"/>
        </w:rPr>
        <w:t xml:space="preserve"> of observation pairs (first line), the prevalence of crossing </w:t>
      </w:r>
      <w:r w:rsidR="00ED2F14">
        <w:rPr>
          <w:rFonts w:cstheme="minorHAnsi"/>
          <w:lang w:val="en-US"/>
        </w:rPr>
        <w:t xml:space="preserve">one or more (Δz </w:t>
      </w:r>
      <w:r w:rsidR="004C22D2">
        <w:rPr>
          <w:rFonts w:cstheme="minorHAnsi"/>
          <w:lang w:val="en-US"/>
        </w:rPr>
        <w:t>≤</w:t>
      </w:r>
      <w:r w:rsidR="00ED2F14">
        <w:rPr>
          <w:rFonts w:cstheme="minorHAnsi"/>
          <w:lang w:val="en-US"/>
        </w:rPr>
        <w:t xml:space="preserve"> -0.67) and two or more (Δz </w:t>
      </w:r>
      <w:r w:rsidR="004C22D2">
        <w:rPr>
          <w:rFonts w:cstheme="minorHAnsi"/>
          <w:lang w:val="en-US"/>
        </w:rPr>
        <w:t>≤</w:t>
      </w:r>
      <w:r w:rsidR="00ED2F14">
        <w:rPr>
          <w:rFonts w:cstheme="minorHAnsi"/>
          <w:lang w:val="en-US"/>
        </w:rPr>
        <w:t xml:space="preserve"> -1.34) channels down (second line) and </w:t>
      </w:r>
      <w:r w:rsidR="00CF4D45">
        <w:rPr>
          <w:rFonts w:cstheme="minorHAnsi"/>
          <w:lang w:val="en-US"/>
        </w:rPr>
        <w:t>one</w:t>
      </w:r>
      <w:r w:rsidR="00973A51">
        <w:rPr>
          <w:rFonts w:cstheme="minorHAnsi"/>
          <w:lang w:val="en-US"/>
        </w:rPr>
        <w:t xml:space="preserve"> or more (</w:t>
      </w:r>
      <w:r w:rsidR="0036703D">
        <w:rPr>
          <w:rFonts w:cstheme="minorHAnsi"/>
          <w:lang w:val="en-US"/>
        </w:rPr>
        <w:t xml:space="preserve">Δz </w:t>
      </w:r>
      <w:r w:rsidR="004C22D2">
        <w:rPr>
          <w:rFonts w:cstheme="minorHAnsi"/>
          <w:lang w:val="en-US"/>
        </w:rPr>
        <w:t>≥</w:t>
      </w:r>
      <w:r w:rsidR="0036703D">
        <w:rPr>
          <w:rFonts w:cstheme="minorHAnsi"/>
          <w:lang w:val="en-US"/>
        </w:rPr>
        <w:t xml:space="preserve"> </w:t>
      </w:r>
      <w:r w:rsidR="00973A51">
        <w:rPr>
          <w:rFonts w:cstheme="minorHAnsi"/>
          <w:lang w:val="en-US"/>
        </w:rPr>
        <w:t xml:space="preserve">0.67) and </w:t>
      </w:r>
      <w:r w:rsidR="00CF4D45">
        <w:rPr>
          <w:rFonts w:cstheme="minorHAnsi"/>
          <w:lang w:val="en-US"/>
        </w:rPr>
        <w:t>two</w:t>
      </w:r>
      <w:r w:rsidR="00973A51">
        <w:rPr>
          <w:rFonts w:cstheme="minorHAnsi"/>
          <w:lang w:val="en-US"/>
        </w:rPr>
        <w:t xml:space="preserve"> or more (</w:t>
      </w:r>
      <w:r w:rsidR="0036703D">
        <w:rPr>
          <w:rFonts w:cstheme="minorHAnsi"/>
          <w:lang w:val="en-US"/>
        </w:rPr>
        <w:t>Δz</w:t>
      </w:r>
      <w:r w:rsidR="004C22D2">
        <w:rPr>
          <w:rFonts w:cstheme="minorHAnsi"/>
          <w:lang w:val="en-US"/>
        </w:rPr>
        <w:t xml:space="preserve"> ≥</w:t>
      </w:r>
      <w:r w:rsidR="00973A51">
        <w:rPr>
          <w:rFonts w:cstheme="minorHAnsi"/>
          <w:lang w:val="en-US"/>
        </w:rPr>
        <w:t>1.34) channels up</w:t>
      </w:r>
      <w:r w:rsidR="00ED2F14">
        <w:rPr>
          <w:rFonts w:cstheme="minorHAnsi"/>
          <w:lang w:val="en-US"/>
        </w:rPr>
        <w:t xml:space="preserve">. </w:t>
      </w:r>
      <w:r w:rsidR="00CF4D45">
        <w:rPr>
          <w:rFonts w:cstheme="minorHAnsi"/>
          <w:lang w:val="en-US"/>
        </w:rPr>
        <w:t xml:space="preserve">Note that the prevalence of crossing one or more channels also includes the children who cross two or more channels according to this definition. </w:t>
      </w:r>
      <w:r w:rsidR="00973A51">
        <w:rPr>
          <w:rFonts w:cstheme="minorHAnsi"/>
          <w:lang w:val="en-US"/>
        </w:rPr>
        <w:t xml:space="preserve">The prevalence when using the WHO growth standards is given above the diagonal, the prevalence when using the BGS </w:t>
      </w:r>
      <w:r w:rsidR="006E0DEC">
        <w:rPr>
          <w:rFonts w:cstheme="minorHAnsi"/>
          <w:lang w:val="en-US"/>
        </w:rPr>
        <w:t xml:space="preserve">reference below the diagonal.  </w:t>
      </w:r>
    </w:p>
    <w:p w14:paraId="1140D4A4" w14:textId="4282FECA" w:rsidR="00A90251" w:rsidRPr="00AB6239" w:rsidRDefault="00973A51" w:rsidP="00A90251">
      <w:pPr>
        <w:rPr>
          <w:rFonts w:cstheme="minorHAnsi"/>
          <w:b/>
          <w:bCs/>
          <w:lang w:val="en-US"/>
        </w:rPr>
      </w:pPr>
      <w:r w:rsidRPr="00AB6239">
        <w:rPr>
          <w:rFonts w:cstheme="minorHAnsi"/>
          <w:b/>
          <w:bCs/>
          <w:lang w:val="en-US"/>
        </w:rPr>
        <w:t xml:space="preserve">A. </w:t>
      </w:r>
      <w:r w:rsidR="0036703D" w:rsidRPr="00AB6239">
        <w:rPr>
          <w:rFonts w:cstheme="minorHAnsi"/>
          <w:b/>
          <w:bCs/>
          <w:lang w:val="en-US"/>
        </w:rPr>
        <w:t>L</w:t>
      </w:r>
      <w:r w:rsidRPr="00AB6239">
        <w:rPr>
          <w:rFonts w:cstheme="minorHAnsi"/>
          <w:b/>
          <w:bCs/>
          <w:lang w:val="en-US"/>
        </w:rPr>
        <w:t xml:space="preserve">ength for age </w:t>
      </w:r>
    </w:p>
    <w:tbl>
      <w:tblPr>
        <w:tblStyle w:val="Tabellrutenett1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827"/>
        <w:gridCol w:w="1028"/>
        <w:gridCol w:w="1043"/>
        <w:gridCol w:w="1043"/>
        <w:gridCol w:w="1126"/>
        <w:gridCol w:w="1124"/>
        <w:gridCol w:w="1134"/>
        <w:gridCol w:w="1180"/>
      </w:tblGrid>
      <w:tr w:rsidR="000220B5" w:rsidRPr="00C806C0" w14:paraId="18DCDF08" w14:textId="77777777" w:rsidTr="00AB6239">
        <w:tc>
          <w:tcPr>
            <w:tcW w:w="1271" w:type="dxa"/>
          </w:tcPr>
          <w:p w14:paraId="601CD86F" w14:textId="160C8A49" w:rsidR="00973A51" w:rsidRPr="00C806C0" w:rsidRDefault="00973A51" w:rsidP="00973A51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  <w:lang w:val="en-US"/>
              </w:rPr>
              <w:t>N</w:t>
            </w:r>
          </w:p>
          <w:p w14:paraId="7A21C46B" w14:textId="73630B9E" w:rsidR="008C6C65" w:rsidRPr="00C806C0" w:rsidRDefault="00FD70B6" w:rsidP="00973A51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≤</w:t>
            </w:r>
            <w:r w:rsidR="008C6C65" w:rsidRPr="00C806C0">
              <w:rPr>
                <w:rFonts w:eastAsia="Calibri" w:cs="Calibri"/>
                <w:sz w:val="16"/>
                <w:szCs w:val="16"/>
                <w:lang w:val="en-US"/>
              </w:rPr>
              <w:t xml:space="preserve"> -0.67; </w:t>
            </w: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≤</w:t>
            </w:r>
            <w:r w:rsidR="008C6C65" w:rsidRPr="00C806C0">
              <w:rPr>
                <w:rFonts w:eastAsia="Calibri" w:cs="Calibri"/>
                <w:sz w:val="16"/>
                <w:szCs w:val="16"/>
                <w:lang w:val="en-US"/>
              </w:rPr>
              <w:t xml:space="preserve"> -1.34</w:t>
            </w:r>
          </w:p>
          <w:p w14:paraId="7F2A4BBA" w14:textId="4FB40CFF" w:rsidR="000220B5" w:rsidRPr="00C806C0" w:rsidRDefault="00FD70B6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≥</w:t>
            </w:r>
            <w:r w:rsidR="000220B5" w:rsidRPr="00C806C0">
              <w:rPr>
                <w:rFonts w:eastAsia="Calibri" w:cs="Calibri"/>
                <w:sz w:val="16"/>
                <w:szCs w:val="16"/>
                <w:lang w:val="en-US"/>
              </w:rPr>
              <w:t xml:space="preserve"> 0.67; </w:t>
            </w: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≥</w:t>
            </w:r>
            <w:r w:rsidR="00973A51" w:rsidRPr="00C806C0"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 w:rsidR="000220B5" w:rsidRPr="00C806C0">
              <w:rPr>
                <w:rFonts w:eastAsia="Calibri" w:cs="Calibri"/>
                <w:sz w:val="16"/>
                <w:szCs w:val="16"/>
                <w:lang w:val="en-US"/>
              </w:rPr>
              <w:t>1.34</w:t>
            </w:r>
          </w:p>
        </w:tc>
        <w:tc>
          <w:tcPr>
            <w:tcW w:w="827" w:type="dxa"/>
            <w:vAlign w:val="center"/>
          </w:tcPr>
          <w:p w14:paraId="14A80899" w14:textId="467D8505" w:rsidR="00A90251" w:rsidRPr="00C806C0" w:rsidRDefault="000220B5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birth</w:t>
            </w:r>
          </w:p>
        </w:tc>
        <w:tc>
          <w:tcPr>
            <w:tcW w:w="1028" w:type="dxa"/>
            <w:vAlign w:val="center"/>
          </w:tcPr>
          <w:p w14:paraId="0D5E89F6" w14:textId="5864ED0D" w:rsidR="00A90251" w:rsidRPr="00C806C0" w:rsidRDefault="000220B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6 weeks</w:t>
            </w:r>
          </w:p>
        </w:tc>
        <w:tc>
          <w:tcPr>
            <w:tcW w:w="1043" w:type="dxa"/>
            <w:vAlign w:val="center"/>
          </w:tcPr>
          <w:p w14:paraId="7EDF5491" w14:textId="32E6FC91" w:rsidR="00A90251" w:rsidRPr="00C806C0" w:rsidRDefault="000220B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3 months</w:t>
            </w:r>
          </w:p>
        </w:tc>
        <w:tc>
          <w:tcPr>
            <w:tcW w:w="1043" w:type="dxa"/>
            <w:vAlign w:val="center"/>
          </w:tcPr>
          <w:p w14:paraId="58BC3357" w14:textId="62740F48" w:rsidR="00A90251" w:rsidRPr="00C806C0" w:rsidRDefault="000220B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6 months</w:t>
            </w:r>
          </w:p>
        </w:tc>
        <w:tc>
          <w:tcPr>
            <w:tcW w:w="1126" w:type="dxa"/>
            <w:vAlign w:val="center"/>
          </w:tcPr>
          <w:p w14:paraId="470A6367" w14:textId="197B175F" w:rsidR="00A90251" w:rsidRPr="00C806C0" w:rsidRDefault="000220B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12 months</w:t>
            </w:r>
          </w:p>
        </w:tc>
        <w:tc>
          <w:tcPr>
            <w:tcW w:w="1124" w:type="dxa"/>
            <w:vAlign w:val="center"/>
          </w:tcPr>
          <w:p w14:paraId="7494353D" w14:textId="223C65AA" w:rsidR="00A90251" w:rsidRPr="00C806C0" w:rsidRDefault="000220B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15 months</w:t>
            </w:r>
          </w:p>
        </w:tc>
        <w:tc>
          <w:tcPr>
            <w:tcW w:w="1134" w:type="dxa"/>
            <w:vAlign w:val="center"/>
          </w:tcPr>
          <w:p w14:paraId="74CB68A8" w14:textId="0214EF8C" w:rsidR="00A90251" w:rsidRPr="00C806C0" w:rsidRDefault="000220B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24 months</w:t>
            </w:r>
          </w:p>
        </w:tc>
        <w:tc>
          <w:tcPr>
            <w:tcW w:w="1180" w:type="dxa"/>
            <w:vAlign w:val="center"/>
          </w:tcPr>
          <w:p w14:paraId="3A7AECD8" w14:textId="78367797" w:rsidR="00A90251" w:rsidRPr="00C806C0" w:rsidRDefault="000220B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4 years</w:t>
            </w:r>
          </w:p>
        </w:tc>
      </w:tr>
      <w:tr w:rsidR="00F948BF" w:rsidRPr="00C806C0" w14:paraId="6B27FE33" w14:textId="77777777" w:rsidTr="00AB6239">
        <w:tc>
          <w:tcPr>
            <w:tcW w:w="1271" w:type="dxa"/>
            <w:vAlign w:val="center"/>
          </w:tcPr>
          <w:p w14:paraId="6C64F119" w14:textId="271815F0" w:rsidR="00F948BF" w:rsidRPr="00C806C0" w:rsidRDefault="00F948BF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Birth</w:t>
            </w:r>
          </w:p>
        </w:tc>
        <w:tc>
          <w:tcPr>
            <w:tcW w:w="827" w:type="dxa"/>
          </w:tcPr>
          <w:p w14:paraId="6EDEFB71" w14:textId="77777777" w:rsidR="00F948BF" w:rsidRPr="00C806C0" w:rsidRDefault="00F948BF" w:rsidP="00F948BF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57D55528" w14:textId="67CA539C" w:rsidR="00F948BF" w:rsidRPr="00C806C0" w:rsidRDefault="00F948BF" w:rsidP="00F948BF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BIRTH</w:t>
            </w:r>
          </w:p>
          <w:p w14:paraId="778238F3" w14:textId="63516A06" w:rsidR="00F948BF" w:rsidRPr="00C806C0" w:rsidRDefault="00F948BF" w:rsidP="00F948BF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28" w:type="dxa"/>
          </w:tcPr>
          <w:p w14:paraId="0E5EAD02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846</w:t>
            </w:r>
          </w:p>
          <w:p w14:paraId="611FD9F3" w14:textId="447A0733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22.7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5.9</w:t>
            </w:r>
          </w:p>
          <w:p w14:paraId="5EDD3679" w14:textId="11B69BC1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14.3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1043" w:type="dxa"/>
          </w:tcPr>
          <w:p w14:paraId="34543BA5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1114</w:t>
            </w:r>
          </w:p>
          <w:p w14:paraId="1E80F7FE" w14:textId="03913535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20.9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5.2</w:t>
            </w:r>
          </w:p>
          <w:p w14:paraId="47923DCD" w14:textId="0B5B28AF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20.6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5.0</w:t>
            </w:r>
          </w:p>
        </w:tc>
        <w:tc>
          <w:tcPr>
            <w:tcW w:w="1043" w:type="dxa"/>
          </w:tcPr>
          <w:p w14:paraId="08C96C50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1107</w:t>
            </w:r>
          </w:p>
          <w:p w14:paraId="324CE6D8" w14:textId="4C5EDDB5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20.8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5.9</w:t>
            </w:r>
          </w:p>
          <w:p w14:paraId="64D46C62" w14:textId="4B51C6BC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25.6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11.0</w:t>
            </w:r>
          </w:p>
        </w:tc>
        <w:tc>
          <w:tcPr>
            <w:tcW w:w="1126" w:type="dxa"/>
          </w:tcPr>
          <w:p w14:paraId="5D8FDAE2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1185</w:t>
            </w:r>
          </w:p>
          <w:p w14:paraId="72CD0151" w14:textId="4B9EBBA1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29.2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11.2</w:t>
            </w:r>
          </w:p>
          <w:p w14:paraId="039F2715" w14:textId="0959CCEF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23.8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10.0</w:t>
            </w:r>
          </w:p>
        </w:tc>
        <w:tc>
          <w:tcPr>
            <w:tcW w:w="1124" w:type="dxa"/>
          </w:tcPr>
          <w:p w14:paraId="4D9C9450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1116</w:t>
            </w:r>
          </w:p>
          <w:p w14:paraId="0AF2925D" w14:textId="05200AA6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32.3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13.5</w:t>
            </w:r>
          </w:p>
          <w:p w14:paraId="4C81055E" w14:textId="31C22D96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21.0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8.5</w:t>
            </w:r>
          </w:p>
        </w:tc>
        <w:tc>
          <w:tcPr>
            <w:tcW w:w="1134" w:type="dxa"/>
          </w:tcPr>
          <w:p w14:paraId="1E580300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1353</w:t>
            </w:r>
          </w:p>
          <w:p w14:paraId="3177CE39" w14:textId="30F39725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41.5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19.4</w:t>
            </w:r>
          </w:p>
          <w:p w14:paraId="76A918F6" w14:textId="17BDC726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14.9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6.3</w:t>
            </w:r>
          </w:p>
        </w:tc>
        <w:tc>
          <w:tcPr>
            <w:tcW w:w="1180" w:type="dxa"/>
          </w:tcPr>
          <w:p w14:paraId="23292A20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1530</w:t>
            </w:r>
          </w:p>
          <w:p w14:paraId="7D41C2BF" w14:textId="6384295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42.4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20.8</w:t>
            </w:r>
          </w:p>
          <w:p w14:paraId="46489FD1" w14:textId="1B59BFE2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14.5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5.9</w:t>
            </w:r>
          </w:p>
        </w:tc>
      </w:tr>
      <w:tr w:rsidR="00F948BF" w:rsidRPr="00C806C0" w14:paraId="3CFB8AA2" w14:textId="77777777" w:rsidTr="00AB6239">
        <w:tc>
          <w:tcPr>
            <w:tcW w:w="1271" w:type="dxa"/>
            <w:vAlign w:val="center"/>
          </w:tcPr>
          <w:p w14:paraId="784FCC3B" w14:textId="670406F4" w:rsidR="00F948BF" w:rsidRPr="00C806C0" w:rsidRDefault="00F948BF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6 weeks</w:t>
            </w:r>
          </w:p>
        </w:tc>
        <w:tc>
          <w:tcPr>
            <w:tcW w:w="827" w:type="dxa"/>
          </w:tcPr>
          <w:p w14:paraId="504F3591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846</w:t>
            </w:r>
          </w:p>
          <w:p w14:paraId="74E4B3D9" w14:textId="77777777" w:rsidR="00AB7C19" w:rsidRDefault="00AB7C19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12.4; 2.2</w:t>
            </w:r>
          </w:p>
          <w:p w14:paraId="1CEF469A" w14:textId="6EACAD51" w:rsidR="00F948BF" w:rsidRPr="00AB7C19" w:rsidRDefault="00F948BF" w:rsidP="00AB7C1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24.0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="00AB7C19">
              <w:rPr>
                <w:rFonts w:cstheme="minorHAnsi"/>
                <w:sz w:val="16"/>
                <w:szCs w:val="16"/>
              </w:rPr>
              <w:t>4.7</w:t>
            </w:r>
          </w:p>
        </w:tc>
        <w:tc>
          <w:tcPr>
            <w:tcW w:w="1028" w:type="dxa"/>
          </w:tcPr>
          <w:p w14:paraId="7570AACD" w14:textId="77777777" w:rsidR="00F948BF" w:rsidRPr="00C806C0" w:rsidRDefault="00F948BF" w:rsidP="00F948BF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7E5563E5" w14:textId="0725E1A1" w:rsidR="00F948BF" w:rsidRPr="00C806C0" w:rsidRDefault="00F948BF" w:rsidP="00F948BF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6 WEEKS</w:t>
            </w:r>
          </w:p>
          <w:p w14:paraId="22743114" w14:textId="2CE637E9" w:rsidR="00F948BF" w:rsidRPr="00C806C0" w:rsidRDefault="00F948BF" w:rsidP="00F948BF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43" w:type="dxa"/>
          </w:tcPr>
          <w:p w14:paraId="0F58E57B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796</w:t>
            </w:r>
          </w:p>
          <w:p w14:paraId="60686092" w14:textId="6A4F70B1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7.2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0.3</w:t>
            </w:r>
          </w:p>
          <w:p w14:paraId="24E87AF3" w14:textId="01276A4D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13.9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1043" w:type="dxa"/>
          </w:tcPr>
          <w:p w14:paraId="7E55F7B1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746</w:t>
            </w:r>
          </w:p>
          <w:p w14:paraId="430C4939" w14:textId="253998EA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11.3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0.5</w:t>
            </w:r>
          </w:p>
          <w:p w14:paraId="62FC76D5" w14:textId="3E3DA1F7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24.7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1126" w:type="dxa"/>
          </w:tcPr>
          <w:p w14:paraId="6BFA432A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748</w:t>
            </w:r>
          </w:p>
          <w:p w14:paraId="7AEF963E" w14:textId="5D6026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20.6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4.5</w:t>
            </w:r>
          </w:p>
          <w:p w14:paraId="37B2A0BA" w14:textId="29E04B88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22.2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7.9</w:t>
            </w:r>
          </w:p>
        </w:tc>
        <w:tc>
          <w:tcPr>
            <w:tcW w:w="1124" w:type="dxa"/>
          </w:tcPr>
          <w:p w14:paraId="497566B9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705</w:t>
            </w:r>
          </w:p>
          <w:p w14:paraId="37F2B3C7" w14:textId="500BCF96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22.8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6.7</w:t>
            </w:r>
          </w:p>
          <w:p w14:paraId="664C00A5" w14:textId="3A065C74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20.4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1134" w:type="dxa"/>
          </w:tcPr>
          <w:p w14:paraId="0126139B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741</w:t>
            </w:r>
          </w:p>
          <w:p w14:paraId="2CCACFB1" w14:textId="55D1A5C1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36.8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14.7</w:t>
            </w:r>
          </w:p>
          <w:p w14:paraId="0D1E14B9" w14:textId="6F49C8D8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13.5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5.0</w:t>
            </w:r>
          </w:p>
        </w:tc>
        <w:tc>
          <w:tcPr>
            <w:tcW w:w="1180" w:type="dxa"/>
          </w:tcPr>
          <w:p w14:paraId="1B7F5A00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703</w:t>
            </w:r>
          </w:p>
          <w:p w14:paraId="7FAC7EB9" w14:textId="489EC10F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36.8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14.8</w:t>
            </w:r>
          </w:p>
          <w:p w14:paraId="71149095" w14:textId="64B48ED4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15.9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4.1</w:t>
            </w:r>
          </w:p>
        </w:tc>
      </w:tr>
      <w:tr w:rsidR="00F948BF" w:rsidRPr="00C806C0" w14:paraId="77D9ACE8" w14:textId="77777777" w:rsidTr="00AB6239">
        <w:tc>
          <w:tcPr>
            <w:tcW w:w="1271" w:type="dxa"/>
            <w:vAlign w:val="center"/>
          </w:tcPr>
          <w:p w14:paraId="19022EEA" w14:textId="43D959CC" w:rsidR="00F948BF" w:rsidRPr="00C806C0" w:rsidRDefault="00F948BF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3 months</w:t>
            </w:r>
          </w:p>
        </w:tc>
        <w:tc>
          <w:tcPr>
            <w:tcW w:w="827" w:type="dxa"/>
          </w:tcPr>
          <w:p w14:paraId="36D8FB30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1114</w:t>
            </w:r>
          </w:p>
          <w:p w14:paraId="67765487" w14:textId="770A6031" w:rsidR="00F948BF" w:rsidRDefault="00943D04" w:rsidP="00943D0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F948BF" w:rsidRPr="00C806C0">
              <w:rPr>
                <w:rFonts w:cstheme="minorHAnsi"/>
                <w:sz w:val="16"/>
                <w:szCs w:val="16"/>
              </w:rPr>
              <w:t>14.4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="00F948BF" w:rsidRPr="00C806C0">
              <w:rPr>
                <w:rFonts w:cstheme="minorHAnsi"/>
                <w:sz w:val="16"/>
                <w:szCs w:val="16"/>
              </w:rPr>
              <w:t>3.1</w:t>
            </w:r>
          </w:p>
          <w:p w14:paraId="74831B86" w14:textId="4195B9C7" w:rsidR="00943D04" w:rsidRPr="00C806C0" w:rsidRDefault="00943D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25.9; 5.6</w:t>
            </w:r>
          </w:p>
        </w:tc>
        <w:tc>
          <w:tcPr>
            <w:tcW w:w="1028" w:type="dxa"/>
          </w:tcPr>
          <w:p w14:paraId="656E0C7B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796</w:t>
            </w:r>
          </w:p>
          <w:p w14:paraId="3A68F3E4" w14:textId="50C9B063" w:rsidR="00F948BF" w:rsidRDefault="003B566B" w:rsidP="003B566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F948BF" w:rsidRPr="00C806C0">
              <w:rPr>
                <w:rFonts w:cstheme="minorHAnsi"/>
                <w:sz w:val="16"/>
                <w:szCs w:val="16"/>
              </w:rPr>
              <w:t>9.5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="00F948BF" w:rsidRPr="00C806C0">
              <w:rPr>
                <w:rFonts w:cstheme="minorHAnsi"/>
                <w:sz w:val="16"/>
                <w:szCs w:val="16"/>
              </w:rPr>
              <w:t>0.1</w:t>
            </w:r>
          </w:p>
          <w:p w14:paraId="37CD12A0" w14:textId="144558F3" w:rsidR="003B566B" w:rsidRPr="00C806C0" w:rsidRDefault="003B566B" w:rsidP="003B566B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Pr="00C806C0">
              <w:rPr>
                <w:rFonts w:cstheme="minorHAnsi"/>
                <w:sz w:val="16"/>
                <w:szCs w:val="16"/>
              </w:rPr>
              <w:t>7.0; 0.5</w:t>
            </w:r>
          </w:p>
        </w:tc>
        <w:tc>
          <w:tcPr>
            <w:tcW w:w="1043" w:type="dxa"/>
          </w:tcPr>
          <w:p w14:paraId="534D9CF4" w14:textId="77777777" w:rsidR="00F948BF" w:rsidRPr="00C806C0" w:rsidRDefault="00F948BF" w:rsidP="00F948BF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638B10B5" w14:textId="4C84E956" w:rsidR="00F948BF" w:rsidRPr="00C806C0" w:rsidRDefault="00F948BF" w:rsidP="00F948BF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3 MONTHS</w:t>
            </w:r>
          </w:p>
          <w:p w14:paraId="51505B1E" w14:textId="690CE850" w:rsidR="00F948BF" w:rsidRPr="00C806C0" w:rsidRDefault="00F948BF" w:rsidP="00F948BF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43" w:type="dxa"/>
          </w:tcPr>
          <w:p w14:paraId="56051470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977</w:t>
            </w:r>
          </w:p>
          <w:p w14:paraId="1BEDF5AA" w14:textId="114EF5E6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7.9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0.6</w:t>
            </w:r>
          </w:p>
          <w:p w14:paraId="3F6921B8" w14:textId="2988D409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18.0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1126" w:type="dxa"/>
          </w:tcPr>
          <w:p w14:paraId="2D687D32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992</w:t>
            </w:r>
          </w:p>
          <w:p w14:paraId="1C97C474" w14:textId="5542BB6C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20.8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2.9</w:t>
            </w:r>
          </w:p>
          <w:p w14:paraId="49435F7F" w14:textId="0295FDCE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16.3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1124" w:type="dxa"/>
          </w:tcPr>
          <w:p w14:paraId="2B7631F3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924</w:t>
            </w:r>
          </w:p>
          <w:p w14:paraId="7066FA7C" w14:textId="767C10E0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25.5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6.4</w:t>
            </w:r>
          </w:p>
          <w:p w14:paraId="37A9EE1B" w14:textId="70D83E73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15.2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3.7</w:t>
            </w:r>
          </w:p>
        </w:tc>
        <w:tc>
          <w:tcPr>
            <w:tcW w:w="1134" w:type="dxa"/>
          </w:tcPr>
          <w:p w14:paraId="2D4363F4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969</w:t>
            </w:r>
          </w:p>
          <w:p w14:paraId="0D5E48E8" w14:textId="6F205E4F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39.7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15.3</w:t>
            </w:r>
          </w:p>
          <w:p w14:paraId="53D4CDDB" w14:textId="6B95128E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11.2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1180" w:type="dxa"/>
          </w:tcPr>
          <w:p w14:paraId="37C77892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n=925</w:t>
            </w:r>
          </w:p>
          <w:p w14:paraId="7A694FF4" w14:textId="7FE8B670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806C0">
              <w:rPr>
                <w:rFonts w:cstheme="minorHAnsi"/>
                <w:sz w:val="16"/>
                <w:szCs w:val="16"/>
              </w:rPr>
              <w:t>41.5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13.8</w:t>
            </w:r>
          </w:p>
          <w:p w14:paraId="2D963E1D" w14:textId="63E2CBE2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</w:rPr>
              <w:t>12.8</w:t>
            </w:r>
            <w:r w:rsidR="00E12204" w:rsidRPr="00C806C0">
              <w:rPr>
                <w:rFonts w:cstheme="minorHAnsi"/>
                <w:sz w:val="16"/>
                <w:szCs w:val="16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</w:rPr>
              <w:t>3.6</w:t>
            </w:r>
          </w:p>
        </w:tc>
      </w:tr>
      <w:tr w:rsidR="00F948BF" w:rsidRPr="00C806C0" w14:paraId="522EE5B2" w14:textId="77777777" w:rsidTr="00AB6239">
        <w:tc>
          <w:tcPr>
            <w:tcW w:w="1271" w:type="dxa"/>
            <w:vAlign w:val="center"/>
          </w:tcPr>
          <w:p w14:paraId="74CB4055" w14:textId="0456BE68" w:rsidR="00F948BF" w:rsidRPr="00C806C0" w:rsidRDefault="00F948BF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6 months</w:t>
            </w:r>
          </w:p>
        </w:tc>
        <w:tc>
          <w:tcPr>
            <w:tcW w:w="827" w:type="dxa"/>
          </w:tcPr>
          <w:p w14:paraId="5DD149F5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107</w:t>
            </w:r>
          </w:p>
          <w:p w14:paraId="155E1FF0" w14:textId="54DEDDE1" w:rsidR="00F948BF" w:rsidRDefault="00943D04" w:rsidP="00943D04">
            <w:pPr>
              <w:rPr>
                <w:rFonts w:cstheme="minorHAnsi"/>
                <w:sz w:val="16"/>
                <w:szCs w:val="16"/>
                <w:lang w:val="es-ES"/>
              </w:rPr>
            </w:pPr>
            <w:r>
              <w:rPr>
                <w:rFonts w:cstheme="minorHAnsi"/>
                <w:sz w:val="16"/>
                <w:szCs w:val="16"/>
                <w:lang w:val="es-ES"/>
              </w:rPr>
              <w:t xml:space="preserve">   </w:t>
            </w:r>
            <w:r w:rsidR="00F948BF" w:rsidRPr="00C806C0">
              <w:rPr>
                <w:rFonts w:cstheme="minorHAnsi"/>
                <w:sz w:val="16"/>
                <w:szCs w:val="16"/>
                <w:lang w:val="es-ES"/>
              </w:rPr>
              <w:t>18.2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="00F948BF" w:rsidRPr="00C806C0">
              <w:rPr>
                <w:rFonts w:cstheme="minorHAnsi"/>
                <w:sz w:val="16"/>
                <w:szCs w:val="16"/>
                <w:lang w:val="es-ES"/>
              </w:rPr>
              <w:t>3.8</w:t>
            </w:r>
          </w:p>
          <w:p w14:paraId="466B0761" w14:textId="56FBFE99" w:rsidR="00943D04" w:rsidRPr="00C806C0" w:rsidRDefault="00943D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6.3; 9.5</w:t>
            </w:r>
          </w:p>
        </w:tc>
        <w:tc>
          <w:tcPr>
            <w:tcW w:w="1028" w:type="dxa"/>
          </w:tcPr>
          <w:p w14:paraId="37AA53D8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746</w:t>
            </w:r>
          </w:p>
          <w:p w14:paraId="6AC01AB7" w14:textId="3119541E" w:rsidR="00F948BF" w:rsidRDefault="003B566B" w:rsidP="003B566B">
            <w:pPr>
              <w:rPr>
                <w:rFonts w:cstheme="minorHAnsi"/>
                <w:sz w:val="16"/>
                <w:szCs w:val="16"/>
                <w:lang w:val="es-ES"/>
              </w:rPr>
            </w:pPr>
            <w:r>
              <w:rPr>
                <w:rFonts w:cstheme="minorHAnsi"/>
                <w:sz w:val="16"/>
                <w:szCs w:val="16"/>
                <w:lang w:val="es-ES"/>
              </w:rPr>
              <w:t xml:space="preserve">      </w:t>
            </w:r>
            <w:r w:rsidR="00F948BF" w:rsidRPr="00C806C0">
              <w:rPr>
                <w:rFonts w:cstheme="minorHAnsi"/>
                <w:sz w:val="16"/>
                <w:szCs w:val="16"/>
                <w:lang w:val="es-ES"/>
              </w:rPr>
              <w:t>17.3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="00F948BF" w:rsidRPr="00C806C0">
              <w:rPr>
                <w:rFonts w:cstheme="minorHAnsi"/>
                <w:sz w:val="16"/>
                <w:szCs w:val="16"/>
                <w:lang w:val="es-ES"/>
              </w:rPr>
              <w:t>1.6</w:t>
            </w:r>
          </w:p>
          <w:p w14:paraId="615AAE52" w14:textId="66CDC581" w:rsidR="003B566B" w:rsidRPr="00C806C0" w:rsidRDefault="003B566B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4.2; 2.7</w:t>
            </w:r>
          </w:p>
        </w:tc>
        <w:tc>
          <w:tcPr>
            <w:tcW w:w="1043" w:type="dxa"/>
          </w:tcPr>
          <w:p w14:paraId="79A048EC" w14:textId="77777777" w:rsidR="003B566B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77</w:t>
            </w:r>
          </w:p>
          <w:p w14:paraId="76D2252D" w14:textId="000C7990" w:rsidR="00F948BF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9.6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6</w:t>
            </w:r>
          </w:p>
          <w:p w14:paraId="3DAF6B11" w14:textId="76E91D0A" w:rsidR="003B566B" w:rsidRPr="00C806C0" w:rsidRDefault="003B566B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1.8; 0.9</w:t>
            </w:r>
          </w:p>
        </w:tc>
        <w:tc>
          <w:tcPr>
            <w:tcW w:w="1043" w:type="dxa"/>
          </w:tcPr>
          <w:p w14:paraId="2F3928DE" w14:textId="77777777" w:rsidR="00F948BF" w:rsidRPr="00C806C0" w:rsidRDefault="00F948BF" w:rsidP="00F948BF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3EE1A464" w14:textId="78542A29" w:rsidR="00F948BF" w:rsidRPr="00C806C0" w:rsidRDefault="00F948BF" w:rsidP="00F948BF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6 MONTHS</w:t>
            </w:r>
          </w:p>
          <w:p w14:paraId="0DAB51D5" w14:textId="716C5EB3" w:rsidR="00F948BF" w:rsidRPr="00C806C0" w:rsidRDefault="00F948BF" w:rsidP="00F948BF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126" w:type="dxa"/>
          </w:tcPr>
          <w:p w14:paraId="7F69D5DD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77</w:t>
            </w:r>
          </w:p>
          <w:p w14:paraId="1A3E778D" w14:textId="51FE09BE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8.3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2.4</w:t>
            </w:r>
          </w:p>
          <w:p w14:paraId="2EB6475B" w14:textId="418A9308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7.2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1.1</w:t>
            </w:r>
          </w:p>
        </w:tc>
        <w:tc>
          <w:tcPr>
            <w:tcW w:w="1124" w:type="dxa"/>
          </w:tcPr>
          <w:p w14:paraId="7DDE27FA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897</w:t>
            </w:r>
          </w:p>
          <w:p w14:paraId="4EB0AFF5" w14:textId="7709D06D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4.6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4.6</w:t>
            </w:r>
          </w:p>
          <w:p w14:paraId="53A5A952" w14:textId="32B6123E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7.4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9</w:t>
            </w:r>
          </w:p>
        </w:tc>
        <w:tc>
          <w:tcPr>
            <w:tcW w:w="1134" w:type="dxa"/>
          </w:tcPr>
          <w:p w14:paraId="04DFC554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53</w:t>
            </w:r>
          </w:p>
          <w:p w14:paraId="17A1CA6F" w14:textId="61A8866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40.9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13.3</w:t>
            </w:r>
          </w:p>
          <w:p w14:paraId="62D4F99C" w14:textId="395891D0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4.7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7</w:t>
            </w:r>
          </w:p>
        </w:tc>
        <w:tc>
          <w:tcPr>
            <w:tcW w:w="1180" w:type="dxa"/>
          </w:tcPr>
          <w:p w14:paraId="4DE5B5C0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16</w:t>
            </w:r>
          </w:p>
          <w:p w14:paraId="007A5D85" w14:textId="1B2CCE11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40.8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13.3</w:t>
            </w:r>
          </w:p>
          <w:p w14:paraId="20F42B53" w14:textId="51F0FAF3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5.5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1.0</w:t>
            </w:r>
          </w:p>
        </w:tc>
      </w:tr>
      <w:tr w:rsidR="00F948BF" w:rsidRPr="00C806C0" w14:paraId="05975B78" w14:textId="77777777" w:rsidTr="00AB6239">
        <w:tc>
          <w:tcPr>
            <w:tcW w:w="1271" w:type="dxa"/>
            <w:vAlign w:val="center"/>
          </w:tcPr>
          <w:p w14:paraId="6C2EAFA2" w14:textId="0ED34059" w:rsidR="00F948BF" w:rsidRPr="00C806C0" w:rsidRDefault="00F948BF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12 months</w:t>
            </w:r>
          </w:p>
        </w:tc>
        <w:tc>
          <w:tcPr>
            <w:tcW w:w="827" w:type="dxa"/>
          </w:tcPr>
          <w:p w14:paraId="1D4349C7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185</w:t>
            </w:r>
          </w:p>
          <w:p w14:paraId="341C93DE" w14:textId="3ADC0DA4" w:rsidR="00F948BF" w:rsidRDefault="00943D04" w:rsidP="00943D04">
            <w:pPr>
              <w:rPr>
                <w:rFonts w:cstheme="minorHAnsi"/>
                <w:sz w:val="16"/>
                <w:szCs w:val="16"/>
                <w:lang w:val="es-ES"/>
              </w:rPr>
            </w:pPr>
            <w:r>
              <w:rPr>
                <w:rFonts w:cstheme="minorHAnsi"/>
                <w:sz w:val="16"/>
                <w:szCs w:val="16"/>
                <w:lang w:val="es-ES"/>
              </w:rPr>
              <w:t xml:space="preserve">  </w:t>
            </w:r>
            <w:r w:rsidR="00F948BF" w:rsidRPr="00C806C0">
              <w:rPr>
                <w:rFonts w:cstheme="minorHAnsi"/>
                <w:sz w:val="16"/>
                <w:szCs w:val="16"/>
                <w:lang w:val="es-ES"/>
              </w:rPr>
              <w:t>23.2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="00F948BF" w:rsidRPr="00C806C0">
              <w:rPr>
                <w:rFonts w:cstheme="minorHAnsi"/>
                <w:sz w:val="16"/>
                <w:szCs w:val="16"/>
                <w:lang w:val="es-ES"/>
              </w:rPr>
              <w:t>7.0</w:t>
            </w:r>
          </w:p>
          <w:p w14:paraId="637C93B3" w14:textId="47618AE2" w:rsidR="00943D04" w:rsidRPr="00C806C0" w:rsidRDefault="00943D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7.3; 11.0</w:t>
            </w:r>
          </w:p>
        </w:tc>
        <w:tc>
          <w:tcPr>
            <w:tcW w:w="1028" w:type="dxa"/>
          </w:tcPr>
          <w:p w14:paraId="4511028C" w14:textId="77777777" w:rsidR="003B566B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748</w:t>
            </w:r>
          </w:p>
          <w:p w14:paraId="55EEA470" w14:textId="0AE317B4" w:rsidR="00F948BF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4.6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5.2</w:t>
            </w:r>
          </w:p>
          <w:p w14:paraId="5E9ECAFE" w14:textId="3F273614" w:rsidR="003B566B" w:rsidRPr="00C806C0" w:rsidRDefault="003B566B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7.0; 5.5</w:t>
            </w:r>
          </w:p>
        </w:tc>
        <w:tc>
          <w:tcPr>
            <w:tcW w:w="1043" w:type="dxa"/>
          </w:tcPr>
          <w:p w14:paraId="166A6E8C" w14:textId="77777777" w:rsidR="004B7404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92</w:t>
            </w:r>
          </w:p>
          <w:p w14:paraId="229F7EB4" w14:textId="03F984DB" w:rsidR="00F948BF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9.8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2.4</w:t>
            </w:r>
          </w:p>
          <w:p w14:paraId="101655AC" w14:textId="5BCC7BC8" w:rsidR="004B7404" w:rsidRPr="00C806C0" w:rsidRDefault="004B74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5.4; 3.3</w:t>
            </w:r>
          </w:p>
        </w:tc>
        <w:tc>
          <w:tcPr>
            <w:tcW w:w="1043" w:type="dxa"/>
          </w:tcPr>
          <w:p w14:paraId="2DB3EEB2" w14:textId="77777777" w:rsidR="004B7404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4B7404">
              <w:rPr>
                <w:rFonts w:cstheme="minorHAnsi"/>
                <w:sz w:val="16"/>
                <w:szCs w:val="16"/>
                <w:lang w:val="es-ES"/>
              </w:rPr>
              <w:t>n=977</w:t>
            </w:r>
          </w:p>
          <w:p w14:paraId="79ED6EF5" w14:textId="23707E8F" w:rsidR="00F948BF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2.6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1.3</w:t>
            </w:r>
          </w:p>
          <w:p w14:paraId="119EFA10" w14:textId="24C6AF88" w:rsidR="004B7404" w:rsidRPr="00C806C0" w:rsidRDefault="004B74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9.5; 1.3</w:t>
            </w:r>
          </w:p>
        </w:tc>
        <w:tc>
          <w:tcPr>
            <w:tcW w:w="1126" w:type="dxa"/>
          </w:tcPr>
          <w:p w14:paraId="6579F914" w14:textId="77777777" w:rsidR="00F948BF" w:rsidRPr="00C806C0" w:rsidRDefault="00F948BF" w:rsidP="00F948BF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13555E71" w14:textId="176E8B5B" w:rsidR="00F948BF" w:rsidRPr="00C806C0" w:rsidRDefault="00F948BF" w:rsidP="00F948BF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12 MONTHS</w:t>
            </w:r>
          </w:p>
          <w:p w14:paraId="1AEBF003" w14:textId="4D14D749" w:rsidR="00F948BF" w:rsidRPr="00C806C0" w:rsidRDefault="00F948BF" w:rsidP="00F948BF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124" w:type="dxa"/>
          </w:tcPr>
          <w:p w14:paraId="2F3E7F28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77</w:t>
            </w:r>
          </w:p>
          <w:p w14:paraId="0BA0FC93" w14:textId="28FAD32B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7.7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2</w:t>
            </w:r>
          </w:p>
          <w:p w14:paraId="626060D1" w14:textId="1638A7B2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5.3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3</w:t>
            </w:r>
          </w:p>
        </w:tc>
        <w:tc>
          <w:tcPr>
            <w:tcW w:w="1134" w:type="dxa"/>
          </w:tcPr>
          <w:p w14:paraId="2CC65FB4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050</w:t>
            </w:r>
          </w:p>
          <w:p w14:paraId="51523629" w14:textId="32FE0C5E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9.1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4.2</w:t>
            </w:r>
          </w:p>
          <w:p w14:paraId="7B966C33" w14:textId="7D8FD42F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4.5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7</w:t>
            </w:r>
          </w:p>
        </w:tc>
        <w:tc>
          <w:tcPr>
            <w:tcW w:w="1180" w:type="dxa"/>
          </w:tcPr>
          <w:p w14:paraId="1331EBF9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011</w:t>
            </w:r>
          </w:p>
          <w:p w14:paraId="7D365FEF" w14:textId="5DEE5778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31.6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6.1</w:t>
            </w:r>
          </w:p>
          <w:p w14:paraId="47CC59A1" w14:textId="283DC4A5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6.9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5</w:t>
            </w:r>
          </w:p>
        </w:tc>
      </w:tr>
      <w:tr w:rsidR="00F948BF" w:rsidRPr="00C806C0" w14:paraId="664FC2AF" w14:textId="77777777" w:rsidTr="00AB6239">
        <w:tc>
          <w:tcPr>
            <w:tcW w:w="1271" w:type="dxa"/>
            <w:vAlign w:val="center"/>
          </w:tcPr>
          <w:p w14:paraId="1A9CC63D" w14:textId="59586262" w:rsidR="00F948BF" w:rsidRPr="00C806C0" w:rsidRDefault="00F948BF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15 months</w:t>
            </w:r>
          </w:p>
        </w:tc>
        <w:tc>
          <w:tcPr>
            <w:tcW w:w="827" w:type="dxa"/>
          </w:tcPr>
          <w:p w14:paraId="009E19E7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116</w:t>
            </w:r>
          </w:p>
          <w:p w14:paraId="0096D17C" w14:textId="495242E8" w:rsidR="00F948BF" w:rsidRDefault="00943D04" w:rsidP="00943D04">
            <w:pPr>
              <w:rPr>
                <w:rFonts w:cstheme="minorHAnsi"/>
                <w:sz w:val="16"/>
                <w:szCs w:val="16"/>
                <w:lang w:val="es-ES"/>
              </w:rPr>
            </w:pPr>
            <w:r>
              <w:rPr>
                <w:rFonts w:cstheme="minorHAnsi"/>
                <w:sz w:val="16"/>
                <w:szCs w:val="16"/>
                <w:lang w:val="es-ES"/>
              </w:rPr>
              <w:t xml:space="preserve">   </w:t>
            </w:r>
            <w:r w:rsidR="00F948BF" w:rsidRPr="00C806C0">
              <w:rPr>
                <w:rFonts w:cstheme="minorHAnsi"/>
                <w:sz w:val="16"/>
                <w:szCs w:val="16"/>
                <w:lang w:val="es-ES"/>
              </w:rPr>
              <w:t>22.8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="00F948BF" w:rsidRPr="00C806C0">
              <w:rPr>
                <w:rFonts w:cstheme="minorHAnsi"/>
                <w:sz w:val="16"/>
                <w:szCs w:val="16"/>
                <w:lang w:val="es-ES"/>
              </w:rPr>
              <w:t>8.3</w:t>
            </w:r>
          </w:p>
          <w:p w14:paraId="380F280E" w14:textId="34EF3CF1" w:rsidR="00943D04" w:rsidRPr="00C806C0" w:rsidRDefault="00943D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7.5; 9.9</w:t>
            </w:r>
          </w:p>
        </w:tc>
        <w:tc>
          <w:tcPr>
            <w:tcW w:w="1028" w:type="dxa"/>
          </w:tcPr>
          <w:p w14:paraId="76AD424C" w14:textId="77777777" w:rsidR="003B566B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705</w:t>
            </w:r>
          </w:p>
          <w:p w14:paraId="726EB72B" w14:textId="4374E620" w:rsidR="00F948BF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4.0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6.4</w:t>
            </w:r>
          </w:p>
          <w:p w14:paraId="1EC008D7" w14:textId="1C75E1F6" w:rsidR="003B566B" w:rsidRPr="00C806C0" w:rsidRDefault="003B566B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9.1; 5.7</w:t>
            </w:r>
          </w:p>
        </w:tc>
        <w:tc>
          <w:tcPr>
            <w:tcW w:w="1043" w:type="dxa"/>
          </w:tcPr>
          <w:p w14:paraId="48EC0F11" w14:textId="77777777" w:rsidR="003B566B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24</w:t>
            </w:r>
          </w:p>
          <w:p w14:paraId="6E34902A" w14:textId="19D62F94" w:rsidR="00F948BF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9.3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4.7</w:t>
            </w:r>
          </w:p>
          <w:p w14:paraId="3C5DE349" w14:textId="718B7CE3" w:rsidR="003B566B" w:rsidRPr="00C806C0" w:rsidRDefault="003B566B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6.7; 3.8</w:t>
            </w:r>
          </w:p>
        </w:tc>
        <w:tc>
          <w:tcPr>
            <w:tcW w:w="1043" w:type="dxa"/>
          </w:tcPr>
          <w:p w14:paraId="73CCEA07" w14:textId="77777777" w:rsidR="004B7404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897</w:t>
            </w:r>
          </w:p>
          <w:p w14:paraId="5060834F" w14:textId="77777777" w:rsidR="004B7404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6.4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2.2</w:t>
            </w:r>
          </w:p>
          <w:p w14:paraId="20A5982B" w14:textId="173B134F" w:rsidR="00F948BF" w:rsidRPr="004B7404" w:rsidRDefault="004B7404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1.1; 1.6</w:t>
            </w:r>
          </w:p>
        </w:tc>
        <w:tc>
          <w:tcPr>
            <w:tcW w:w="1126" w:type="dxa"/>
          </w:tcPr>
          <w:p w14:paraId="26913F28" w14:textId="77777777" w:rsidR="004B7404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77</w:t>
            </w:r>
          </w:p>
          <w:p w14:paraId="4F920696" w14:textId="532AA88E" w:rsidR="00F948BF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5.0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1</w:t>
            </w:r>
          </w:p>
          <w:p w14:paraId="4C444335" w14:textId="30138448" w:rsidR="004B7404" w:rsidRPr="00C806C0" w:rsidRDefault="004B74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6.2; 0.5</w:t>
            </w:r>
          </w:p>
        </w:tc>
        <w:tc>
          <w:tcPr>
            <w:tcW w:w="1124" w:type="dxa"/>
          </w:tcPr>
          <w:p w14:paraId="3393FB3D" w14:textId="77777777" w:rsidR="00F948BF" w:rsidRPr="00C806C0" w:rsidRDefault="00F948BF" w:rsidP="00F948BF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4F1A2654" w14:textId="73FC85E4" w:rsidR="00F948BF" w:rsidRPr="00C806C0" w:rsidRDefault="00F948BF" w:rsidP="00F948BF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15 MONTHS</w:t>
            </w:r>
          </w:p>
          <w:p w14:paraId="71D33652" w14:textId="393D562F" w:rsidR="00F948BF" w:rsidRPr="00C806C0" w:rsidRDefault="00F948BF" w:rsidP="00F948BF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134" w:type="dxa"/>
          </w:tcPr>
          <w:p w14:paraId="5D1DA6D2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000</w:t>
            </w:r>
          </w:p>
          <w:p w14:paraId="5595ADC4" w14:textId="51D591B2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3.0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2.2</w:t>
            </w:r>
          </w:p>
          <w:p w14:paraId="36343CD1" w14:textId="73B99AE9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4.5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5</w:t>
            </w:r>
          </w:p>
        </w:tc>
        <w:tc>
          <w:tcPr>
            <w:tcW w:w="1180" w:type="dxa"/>
          </w:tcPr>
          <w:p w14:paraId="46A72926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65</w:t>
            </w:r>
          </w:p>
          <w:p w14:paraId="15E26DCD" w14:textId="5EFA2264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5.5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3.2</w:t>
            </w:r>
          </w:p>
          <w:p w14:paraId="7B7F864A" w14:textId="34DF6BD9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5.3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2</w:t>
            </w:r>
          </w:p>
        </w:tc>
      </w:tr>
      <w:tr w:rsidR="00F948BF" w:rsidRPr="00C806C0" w14:paraId="33BF0B11" w14:textId="77777777" w:rsidTr="00AB6239">
        <w:tc>
          <w:tcPr>
            <w:tcW w:w="1271" w:type="dxa"/>
            <w:vAlign w:val="center"/>
          </w:tcPr>
          <w:p w14:paraId="1CECB2E1" w14:textId="2EC33174" w:rsidR="00F948BF" w:rsidRPr="00C806C0" w:rsidRDefault="00F948BF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24 months</w:t>
            </w:r>
          </w:p>
        </w:tc>
        <w:tc>
          <w:tcPr>
            <w:tcW w:w="827" w:type="dxa"/>
          </w:tcPr>
          <w:p w14:paraId="00B66B8E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353</w:t>
            </w:r>
          </w:p>
          <w:p w14:paraId="44282533" w14:textId="5327E4CD" w:rsidR="003B566B" w:rsidRDefault="003B566B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5.4; 9.5</w:t>
            </w:r>
          </w:p>
          <w:p w14:paraId="2CB1740E" w14:textId="4C419118" w:rsidR="00F948BF" w:rsidRPr="003B566B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6.2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11.2</w:t>
            </w:r>
          </w:p>
        </w:tc>
        <w:tc>
          <w:tcPr>
            <w:tcW w:w="1028" w:type="dxa"/>
          </w:tcPr>
          <w:p w14:paraId="4C96F32B" w14:textId="77777777" w:rsidR="003B566B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741</w:t>
            </w:r>
          </w:p>
          <w:p w14:paraId="0CC0278B" w14:textId="2DF5DFC9" w:rsidR="00F948BF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8.9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10.0</w:t>
            </w:r>
          </w:p>
          <w:p w14:paraId="066C44D4" w14:textId="42B9ADA7" w:rsidR="003B566B" w:rsidRPr="00C806C0" w:rsidRDefault="003B566B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8.5; 7.0</w:t>
            </w:r>
          </w:p>
        </w:tc>
        <w:tc>
          <w:tcPr>
            <w:tcW w:w="1043" w:type="dxa"/>
          </w:tcPr>
          <w:p w14:paraId="439E0BC4" w14:textId="77777777" w:rsidR="003B566B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69</w:t>
            </w:r>
          </w:p>
          <w:p w14:paraId="2655EABA" w14:textId="256F8DC2" w:rsidR="00F948BF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6.2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7.1</w:t>
            </w:r>
          </w:p>
          <w:p w14:paraId="07EFAF25" w14:textId="491AAD3F" w:rsidR="003B566B" w:rsidRPr="00C806C0" w:rsidRDefault="003B566B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8.6; 6.4</w:t>
            </w:r>
          </w:p>
        </w:tc>
        <w:tc>
          <w:tcPr>
            <w:tcW w:w="1043" w:type="dxa"/>
          </w:tcPr>
          <w:p w14:paraId="15C27E87" w14:textId="77777777" w:rsidR="004B7404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53</w:t>
            </w:r>
          </w:p>
          <w:p w14:paraId="64030706" w14:textId="4BE470A6" w:rsidR="00F948BF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0.5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4.6</w:t>
            </w:r>
          </w:p>
          <w:p w14:paraId="2F6B0F68" w14:textId="63314B04" w:rsidR="004B7404" w:rsidRPr="00C806C0" w:rsidRDefault="004B74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5.0; 2.7</w:t>
            </w:r>
          </w:p>
        </w:tc>
        <w:tc>
          <w:tcPr>
            <w:tcW w:w="1126" w:type="dxa"/>
          </w:tcPr>
          <w:p w14:paraId="0C5C4934" w14:textId="77777777" w:rsidR="004B7404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050</w:t>
            </w:r>
          </w:p>
          <w:p w14:paraId="051925DD" w14:textId="2CCE95F9" w:rsidR="00F948BF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2.4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1.5</w:t>
            </w:r>
          </w:p>
          <w:p w14:paraId="56EFF3BB" w14:textId="30CE308E" w:rsidR="004B7404" w:rsidRPr="00C806C0" w:rsidRDefault="004B74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2.9; 2.1</w:t>
            </w:r>
          </w:p>
        </w:tc>
        <w:tc>
          <w:tcPr>
            <w:tcW w:w="1124" w:type="dxa"/>
          </w:tcPr>
          <w:p w14:paraId="1DC91D22" w14:textId="77777777" w:rsidR="004B7404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000</w:t>
            </w:r>
          </w:p>
          <w:p w14:paraId="68CA5AA7" w14:textId="5B170935" w:rsidR="00F948BF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2.0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1.2</w:t>
            </w:r>
          </w:p>
          <w:p w14:paraId="15BB9876" w14:textId="3604A850" w:rsidR="004B7404" w:rsidRPr="00C806C0" w:rsidRDefault="004B74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0.4; 1.4</w:t>
            </w:r>
          </w:p>
        </w:tc>
        <w:tc>
          <w:tcPr>
            <w:tcW w:w="1134" w:type="dxa"/>
          </w:tcPr>
          <w:p w14:paraId="0120119C" w14:textId="77777777" w:rsidR="00F948BF" w:rsidRPr="00C806C0" w:rsidRDefault="00F948BF" w:rsidP="00F948BF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46503A8E" w14:textId="0DCEACB1" w:rsidR="00F948BF" w:rsidRPr="00C806C0" w:rsidRDefault="00F948BF" w:rsidP="00F948BF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2 YEARS</w:t>
            </w:r>
          </w:p>
          <w:p w14:paraId="58D4AB20" w14:textId="0EE32BDD" w:rsidR="00F948BF" w:rsidRPr="00C806C0" w:rsidRDefault="00F948BF" w:rsidP="00F948BF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180" w:type="dxa"/>
          </w:tcPr>
          <w:p w14:paraId="54F2CCF5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211</w:t>
            </w:r>
          </w:p>
          <w:p w14:paraId="01ADA38E" w14:textId="7056CB5D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8.3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6</w:t>
            </w:r>
          </w:p>
          <w:p w14:paraId="64372CD0" w14:textId="2E2CAC3F" w:rsidR="00F948BF" w:rsidRPr="00C806C0" w:rsidRDefault="00F948BF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6.3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3</w:t>
            </w:r>
          </w:p>
        </w:tc>
      </w:tr>
      <w:tr w:rsidR="00F948BF" w:rsidRPr="00C806C0" w14:paraId="54CB6905" w14:textId="77777777" w:rsidTr="00AB6239">
        <w:tc>
          <w:tcPr>
            <w:tcW w:w="1271" w:type="dxa"/>
            <w:vAlign w:val="center"/>
          </w:tcPr>
          <w:p w14:paraId="43186D68" w14:textId="114CFF8B" w:rsidR="00F948BF" w:rsidRPr="00C806C0" w:rsidRDefault="00F948BF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C806C0">
              <w:rPr>
                <w:rFonts w:eastAsia="Calibri" w:cs="Calibri"/>
                <w:sz w:val="16"/>
                <w:szCs w:val="16"/>
              </w:rPr>
              <w:t>4 years</w:t>
            </w:r>
          </w:p>
        </w:tc>
        <w:tc>
          <w:tcPr>
            <w:tcW w:w="827" w:type="dxa"/>
          </w:tcPr>
          <w:p w14:paraId="0AAB99AF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530</w:t>
            </w:r>
          </w:p>
          <w:p w14:paraId="647293F5" w14:textId="39617C34" w:rsidR="00F948BF" w:rsidRDefault="003B566B" w:rsidP="003B566B">
            <w:pPr>
              <w:rPr>
                <w:rFonts w:cstheme="minorHAnsi"/>
                <w:sz w:val="16"/>
                <w:szCs w:val="16"/>
                <w:lang w:val="es-ES"/>
              </w:rPr>
            </w:pPr>
            <w:r>
              <w:rPr>
                <w:rFonts w:cstheme="minorHAnsi"/>
                <w:sz w:val="16"/>
                <w:szCs w:val="16"/>
                <w:lang w:val="es-ES"/>
              </w:rPr>
              <w:t xml:space="preserve">  </w:t>
            </w:r>
            <w:r w:rsidR="00F948BF" w:rsidRPr="00C806C0">
              <w:rPr>
                <w:rFonts w:cstheme="minorHAnsi"/>
                <w:sz w:val="16"/>
                <w:szCs w:val="16"/>
                <w:lang w:val="es-ES"/>
              </w:rPr>
              <w:t>25.1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="00F948BF" w:rsidRPr="00C806C0">
              <w:rPr>
                <w:rFonts w:cstheme="minorHAnsi"/>
                <w:sz w:val="16"/>
                <w:szCs w:val="16"/>
                <w:lang w:val="es-ES"/>
              </w:rPr>
              <w:t>10.0</w:t>
            </w:r>
          </w:p>
          <w:p w14:paraId="18416B64" w14:textId="1AA30D0D" w:rsidR="003B566B" w:rsidRPr="00C806C0" w:rsidRDefault="003B566B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7.8; 11.2</w:t>
            </w:r>
          </w:p>
        </w:tc>
        <w:tc>
          <w:tcPr>
            <w:tcW w:w="1028" w:type="dxa"/>
          </w:tcPr>
          <w:p w14:paraId="199F7B29" w14:textId="77777777" w:rsidR="003B566B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703</w:t>
            </w:r>
          </w:p>
          <w:p w14:paraId="634A5E87" w14:textId="303FC619" w:rsidR="00F948BF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8.2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8.8</w:t>
            </w:r>
          </w:p>
          <w:p w14:paraId="0F7036F0" w14:textId="37194EF7" w:rsidR="003B566B" w:rsidRPr="00C806C0" w:rsidRDefault="003B566B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1.1; 8.1</w:t>
            </w:r>
          </w:p>
        </w:tc>
        <w:tc>
          <w:tcPr>
            <w:tcW w:w="1043" w:type="dxa"/>
          </w:tcPr>
          <w:p w14:paraId="24F599DF" w14:textId="77777777" w:rsidR="003B566B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25</w:t>
            </w:r>
          </w:p>
          <w:p w14:paraId="1802DDE6" w14:textId="0D9EECF8" w:rsidR="00F948BF" w:rsidRDefault="00F948BF" w:rsidP="003B566B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4.8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7.2</w:t>
            </w:r>
          </w:p>
          <w:p w14:paraId="1B577CE1" w14:textId="4107887C" w:rsidR="003B566B" w:rsidRPr="00C806C0" w:rsidRDefault="003B566B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0.8; 7.5</w:t>
            </w:r>
          </w:p>
        </w:tc>
        <w:tc>
          <w:tcPr>
            <w:tcW w:w="1043" w:type="dxa"/>
          </w:tcPr>
          <w:p w14:paraId="33C385CF" w14:textId="77777777" w:rsidR="004B7404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16</w:t>
            </w:r>
          </w:p>
          <w:p w14:paraId="3F187BD0" w14:textId="00EA336D" w:rsidR="00F948BF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21.1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5.6</w:t>
            </w:r>
          </w:p>
          <w:p w14:paraId="6DBFCB5E" w14:textId="2952A006" w:rsidR="004B7404" w:rsidRPr="00C806C0" w:rsidRDefault="004B74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8.3; 2.4</w:t>
            </w:r>
          </w:p>
        </w:tc>
        <w:tc>
          <w:tcPr>
            <w:tcW w:w="1126" w:type="dxa"/>
          </w:tcPr>
          <w:p w14:paraId="5DDE030A" w14:textId="72194E68" w:rsidR="00F948BF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011</w:t>
            </w:r>
          </w:p>
          <w:p w14:paraId="026F328F" w14:textId="77777777" w:rsidR="00F948BF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5.7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2.4</w:t>
            </w:r>
          </w:p>
          <w:p w14:paraId="2A3CDDE2" w14:textId="0F2D9330" w:rsidR="004B7404" w:rsidRPr="004B7404" w:rsidRDefault="004B7404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6.4; 2.5</w:t>
            </w:r>
          </w:p>
        </w:tc>
        <w:tc>
          <w:tcPr>
            <w:tcW w:w="1124" w:type="dxa"/>
          </w:tcPr>
          <w:p w14:paraId="152BC8C5" w14:textId="77777777" w:rsidR="00F948BF" w:rsidRPr="00C806C0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965</w:t>
            </w:r>
          </w:p>
          <w:p w14:paraId="27467C80" w14:textId="77777777" w:rsidR="00F948BF" w:rsidRDefault="00F948BF" w:rsidP="00F948BF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4.0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1.7</w:t>
            </w:r>
          </w:p>
          <w:p w14:paraId="6D21CAFE" w14:textId="400D6FFF" w:rsidR="004B7404" w:rsidRPr="004B7404" w:rsidRDefault="004B7404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14.2; 1.1</w:t>
            </w:r>
          </w:p>
        </w:tc>
        <w:tc>
          <w:tcPr>
            <w:tcW w:w="1134" w:type="dxa"/>
          </w:tcPr>
          <w:p w14:paraId="134A691B" w14:textId="77777777" w:rsidR="004B7404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n=1211</w:t>
            </w:r>
          </w:p>
          <w:p w14:paraId="08033407" w14:textId="2BA5D0DD" w:rsidR="00F948BF" w:rsidRDefault="00F948BF" w:rsidP="004B7404">
            <w:pPr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7.7</w:t>
            </w:r>
            <w:r w:rsidR="00E12204" w:rsidRPr="00C806C0">
              <w:rPr>
                <w:rFonts w:cstheme="minorHAnsi"/>
                <w:sz w:val="16"/>
                <w:szCs w:val="16"/>
                <w:lang w:val="es-ES"/>
              </w:rPr>
              <w:t xml:space="preserve">; </w:t>
            </w:r>
            <w:r w:rsidRPr="00C806C0">
              <w:rPr>
                <w:rFonts w:cstheme="minorHAnsi"/>
                <w:sz w:val="16"/>
                <w:szCs w:val="16"/>
                <w:lang w:val="es-ES"/>
              </w:rPr>
              <w:t>0.7</w:t>
            </w:r>
          </w:p>
          <w:p w14:paraId="5C364650" w14:textId="7DEFAAC2" w:rsidR="004B7404" w:rsidRPr="00C806C0" w:rsidRDefault="004B7404" w:rsidP="00F948BF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cstheme="minorHAnsi"/>
                <w:sz w:val="16"/>
                <w:szCs w:val="16"/>
                <w:lang w:val="es-ES"/>
              </w:rPr>
              <w:t>8.2; 0.5</w:t>
            </w:r>
          </w:p>
        </w:tc>
        <w:tc>
          <w:tcPr>
            <w:tcW w:w="1180" w:type="dxa"/>
          </w:tcPr>
          <w:p w14:paraId="3C1666CC" w14:textId="77777777" w:rsidR="00F948BF" w:rsidRPr="00C806C0" w:rsidRDefault="00F948BF" w:rsidP="00F948BF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42726BB6" w14:textId="21966158" w:rsidR="00F948BF" w:rsidRPr="00C806C0" w:rsidRDefault="00F948BF" w:rsidP="00F948BF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4 YEARS</w:t>
            </w:r>
          </w:p>
          <w:p w14:paraId="293441C2" w14:textId="3A9B0986" w:rsidR="00F948BF" w:rsidRPr="00C806C0" w:rsidRDefault="00F948BF" w:rsidP="00F948BF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806C0"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</w:tr>
    </w:tbl>
    <w:p w14:paraId="0AC896FA" w14:textId="0D66D852" w:rsidR="00AE58AB" w:rsidRPr="00C806C0" w:rsidRDefault="00AE58AB">
      <w:pPr>
        <w:rPr>
          <w:sz w:val="16"/>
          <w:szCs w:val="16"/>
        </w:rPr>
      </w:pPr>
      <w:r w:rsidRPr="00AB6239">
        <w:rPr>
          <w:b/>
          <w:bCs/>
        </w:rPr>
        <w:t>B. Weight for age</w:t>
      </w:r>
    </w:p>
    <w:tbl>
      <w:tblPr>
        <w:tblStyle w:val="Tabellrutenett1"/>
        <w:tblpPr w:leftFromText="180" w:rightFromText="180" w:vertAnchor="text" w:horzAnchor="margin" w:tblpY="33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5"/>
        <w:gridCol w:w="917"/>
        <w:gridCol w:w="1030"/>
        <w:gridCol w:w="1042"/>
        <w:gridCol w:w="1042"/>
        <w:gridCol w:w="1125"/>
        <w:gridCol w:w="1125"/>
        <w:gridCol w:w="1125"/>
        <w:gridCol w:w="1229"/>
      </w:tblGrid>
      <w:tr w:rsidR="00AE58AB" w:rsidRPr="00A10A86" w14:paraId="3A8B19B7" w14:textId="77777777" w:rsidTr="00343292">
        <w:trPr>
          <w:trHeight w:val="480"/>
        </w:trPr>
        <w:tc>
          <w:tcPr>
            <w:tcW w:w="1125" w:type="dxa"/>
          </w:tcPr>
          <w:p w14:paraId="05E0910F" w14:textId="77777777" w:rsidR="00AE58AB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>N</w:t>
            </w:r>
          </w:p>
          <w:p w14:paraId="1329AB3E" w14:textId="66DBB37E" w:rsidR="00AE58AB" w:rsidRDefault="00FD70B6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≤</w:t>
            </w:r>
            <w:r w:rsidR="00AE58AB">
              <w:rPr>
                <w:rFonts w:eastAsia="Calibri" w:cs="Calibri"/>
                <w:sz w:val="16"/>
                <w:szCs w:val="16"/>
                <w:lang w:val="en-US"/>
              </w:rPr>
              <w:t xml:space="preserve"> -0.67; </w:t>
            </w: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≤</w:t>
            </w:r>
            <w:r w:rsidR="00AE58AB">
              <w:rPr>
                <w:rFonts w:eastAsia="Calibri" w:cs="Calibri"/>
                <w:sz w:val="16"/>
                <w:szCs w:val="16"/>
                <w:lang w:val="en-US"/>
              </w:rPr>
              <w:t xml:space="preserve"> -1.34</w:t>
            </w:r>
          </w:p>
          <w:p w14:paraId="409B253E" w14:textId="6E77B0F0" w:rsidR="00AE58AB" w:rsidRPr="00A10A86" w:rsidRDefault="00FD70B6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≥</w:t>
            </w:r>
            <w:r w:rsidR="00AE58AB">
              <w:rPr>
                <w:rFonts w:eastAsia="Calibri" w:cs="Calibri"/>
                <w:sz w:val="16"/>
                <w:szCs w:val="16"/>
                <w:lang w:val="en-US"/>
              </w:rPr>
              <w:t xml:space="preserve"> 0.67; </w:t>
            </w: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≥</w:t>
            </w:r>
            <w:r w:rsidR="00AE58AB">
              <w:rPr>
                <w:rFonts w:eastAsia="Calibri" w:cs="Calibri"/>
                <w:sz w:val="16"/>
                <w:szCs w:val="16"/>
                <w:lang w:val="en-US"/>
              </w:rPr>
              <w:t xml:space="preserve"> 1.34</w:t>
            </w:r>
          </w:p>
        </w:tc>
        <w:tc>
          <w:tcPr>
            <w:tcW w:w="917" w:type="dxa"/>
            <w:vAlign w:val="center"/>
          </w:tcPr>
          <w:p w14:paraId="1AF08C73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Birth</w:t>
            </w:r>
          </w:p>
        </w:tc>
        <w:tc>
          <w:tcPr>
            <w:tcW w:w="1030" w:type="dxa"/>
            <w:vAlign w:val="center"/>
          </w:tcPr>
          <w:p w14:paraId="1948D1D9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weeks</w:t>
            </w:r>
          </w:p>
        </w:tc>
        <w:tc>
          <w:tcPr>
            <w:tcW w:w="1042" w:type="dxa"/>
            <w:vAlign w:val="center"/>
          </w:tcPr>
          <w:p w14:paraId="19A742E8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3 months</w:t>
            </w:r>
          </w:p>
        </w:tc>
        <w:tc>
          <w:tcPr>
            <w:tcW w:w="1042" w:type="dxa"/>
            <w:vAlign w:val="center"/>
          </w:tcPr>
          <w:p w14:paraId="40BE864A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months</w:t>
            </w:r>
          </w:p>
        </w:tc>
        <w:tc>
          <w:tcPr>
            <w:tcW w:w="1125" w:type="dxa"/>
            <w:vAlign w:val="center"/>
          </w:tcPr>
          <w:p w14:paraId="68328DB6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12 months</w:t>
            </w:r>
          </w:p>
        </w:tc>
        <w:tc>
          <w:tcPr>
            <w:tcW w:w="1125" w:type="dxa"/>
            <w:vAlign w:val="center"/>
          </w:tcPr>
          <w:p w14:paraId="76736E3C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15 months</w:t>
            </w:r>
          </w:p>
        </w:tc>
        <w:tc>
          <w:tcPr>
            <w:tcW w:w="1125" w:type="dxa"/>
            <w:vAlign w:val="center"/>
          </w:tcPr>
          <w:p w14:paraId="4558DBF2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24 months</w:t>
            </w:r>
          </w:p>
        </w:tc>
        <w:tc>
          <w:tcPr>
            <w:tcW w:w="1229" w:type="dxa"/>
            <w:vAlign w:val="center"/>
          </w:tcPr>
          <w:p w14:paraId="7CFABF55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4 years</w:t>
            </w:r>
          </w:p>
        </w:tc>
      </w:tr>
      <w:tr w:rsidR="00AE58AB" w:rsidRPr="00A10A86" w14:paraId="02B023A8" w14:textId="77777777" w:rsidTr="00343292">
        <w:trPr>
          <w:trHeight w:val="469"/>
        </w:trPr>
        <w:tc>
          <w:tcPr>
            <w:tcW w:w="1125" w:type="dxa"/>
            <w:vAlign w:val="center"/>
          </w:tcPr>
          <w:p w14:paraId="05664272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Birth</w:t>
            </w:r>
          </w:p>
        </w:tc>
        <w:tc>
          <w:tcPr>
            <w:tcW w:w="917" w:type="dxa"/>
          </w:tcPr>
          <w:p w14:paraId="3F0FD566" w14:textId="77777777" w:rsidR="00AE58AB" w:rsidRDefault="00AE58AB" w:rsidP="00AE58AB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5D7A768E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8B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BIRTH</w:t>
            </w:r>
          </w:p>
          <w:p w14:paraId="3E2310E2" w14:textId="77777777" w:rsidR="00AE58AB" w:rsidRPr="00F948BF" w:rsidRDefault="00AE58AB" w:rsidP="00AE58AB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30" w:type="dxa"/>
          </w:tcPr>
          <w:p w14:paraId="624B8C23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00</w:t>
            </w:r>
          </w:p>
          <w:p w14:paraId="074BF2FC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6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9.9</w:t>
            </w:r>
          </w:p>
          <w:p w14:paraId="07B55FFA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5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042" w:type="dxa"/>
          </w:tcPr>
          <w:p w14:paraId="542FB6A9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36</w:t>
            </w:r>
          </w:p>
          <w:p w14:paraId="457F5E1E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42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9.2</w:t>
            </w:r>
          </w:p>
          <w:p w14:paraId="424A6DE1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9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1042" w:type="dxa"/>
          </w:tcPr>
          <w:p w14:paraId="3C66276E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22</w:t>
            </w:r>
          </w:p>
          <w:p w14:paraId="360386DF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9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6.0</w:t>
            </w:r>
          </w:p>
          <w:p w14:paraId="4059DFAB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5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1125" w:type="dxa"/>
          </w:tcPr>
          <w:p w14:paraId="52E687F9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207</w:t>
            </w:r>
          </w:p>
          <w:p w14:paraId="70FB4807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5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4.5</w:t>
            </w:r>
          </w:p>
          <w:p w14:paraId="730715F2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7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3</w:t>
            </w:r>
          </w:p>
        </w:tc>
        <w:tc>
          <w:tcPr>
            <w:tcW w:w="1125" w:type="dxa"/>
          </w:tcPr>
          <w:p w14:paraId="71E1EA35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30</w:t>
            </w:r>
          </w:p>
          <w:p w14:paraId="02E2F8DB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4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4.2</w:t>
            </w:r>
          </w:p>
          <w:p w14:paraId="587197F0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7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1125" w:type="dxa"/>
          </w:tcPr>
          <w:p w14:paraId="18DEBCBE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382</w:t>
            </w:r>
          </w:p>
          <w:p w14:paraId="33FB7461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6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5.9</w:t>
            </w:r>
          </w:p>
          <w:p w14:paraId="50AC7F49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7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6</w:t>
            </w:r>
          </w:p>
        </w:tc>
        <w:tc>
          <w:tcPr>
            <w:tcW w:w="1229" w:type="dxa"/>
          </w:tcPr>
          <w:p w14:paraId="049BE964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523</w:t>
            </w:r>
          </w:p>
          <w:p w14:paraId="6C555AF2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42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8.0</w:t>
            </w:r>
          </w:p>
          <w:p w14:paraId="218EE9E8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3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2</w:t>
            </w:r>
          </w:p>
        </w:tc>
      </w:tr>
      <w:tr w:rsidR="00AE58AB" w:rsidRPr="00A10A86" w14:paraId="13CEF375" w14:textId="77777777" w:rsidTr="00343292">
        <w:trPr>
          <w:trHeight w:val="480"/>
        </w:trPr>
        <w:tc>
          <w:tcPr>
            <w:tcW w:w="1125" w:type="dxa"/>
            <w:vAlign w:val="center"/>
          </w:tcPr>
          <w:p w14:paraId="3A548440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weeks</w:t>
            </w:r>
          </w:p>
        </w:tc>
        <w:tc>
          <w:tcPr>
            <w:tcW w:w="917" w:type="dxa"/>
          </w:tcPr>
          <w:p w14:paraId="57626923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00</w:t>
            </w:r>
          </w:p>
          <w:p w14:paraId="7568450B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5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2</w:t>
            </w:r>
          </w:p>
          <w:p w14:paraId="3C2DB553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3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2</w:t>
            </w:r>
          </w:p>
        </w:tc>
        <w:tc>
          <w:tcPr>
            <w:tcW w:w="1030" w:type="dxa"/>
          </w:tcPr>
          <w:p w14:paraId="40921495" w14:textId="77777777" w:rsidR="00AE58AB" w:rsidRDefault="00AE58AB" w:rsidP="00AE58AB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3F2C7364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6 WEEKS</w:t>
            </w:r>
          </w:p>
          <w:p w14:paraId="2753A64F" w14:textId="77777777" w:rsidR="00AE58AB" w:rsidRPr="00F948BF" w:rsidRDefault="00AE58AB" w:rsidP="00AE58AB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42" w:type="dxa"/>
          </w:tcPr>
          <w:p w14:paraId="4F1FFC84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48</w:t>
            </w:r>
          </w:p>
          <w:p w14:paraId="1927294D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8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7</w:t>
            </w:r>
          </w:p>
          <w:p w14:paraId="0E681E2E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6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042" w:type="dxa"/>
          </w:tcPr>
          <w:p w14:paraId="4B5A8ED2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83</w:t>
            </w:r>
          </w:p>
          <w:p w14:paraId="6C25EC66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6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3</w:t>
            </w:r>
          </w:p>
          <w:p w14:paraId="05EAE44B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0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1125" w:type="dxa"/>
          </w:tcPr>
          <w:p w14:paraId="1F44BFA1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86</w:t>
            </w:r>
          </w:p>
          <w:p w14:paraId="2B7847AD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6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9</w:t>
            </w:r>
          </w:p>
          <w:p w14:paraId="40627690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4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9.9</w:t>
            </w:r>
          </w:p>
        </w:tc>
        <w:tc>
          <w:tcPr>
            <w:tcW w:w="1125" w:type="dxa"/>
          </w:tcPr>
          <w:p w14:paraId="1C6B4D6E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16</w:t>
            </w:r>
          </w:p>
          <w:p w14:paraId="5B8623A4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4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7</w:t>
            </w:r>
          </w:p>
          <w:p w14:paraId="44122AA3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6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3</w:t>
            </w:r>
          </w:p>
        </w:tc>
        <w:tc>
          <w:tcPr>
            <w:tcW w:w="1125" w:type="dxa"/>
          </w:tcPr>
          <w:p w14:paraId="07FA83D0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68</w:t>
            </w:r>
          </w:p>
          <w:p w14:paraId="309F78D0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7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4</w:t>
            </w:r>
          </w:p>
          <w:p w14:paraId="70EA8A84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5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9.1</w:t>
            </w:r>
          </w:p>
        </w:tc>
        <w:tc>
          <w:tcPr>
            <w:tcW w:w="1229" w:type="dxa"/>
          </w:tcPr>
          <w:p w14:paraId="70D0EAAD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05</w:t>
            </w:r>
          </w:p>
          <w:p w14:paraId="19C7F173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3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5</w:t>
            </w:r>
          </w:p>
          <w:p w14:paraId="26869355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1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7.4</w:t>
            </w:r>
          </w:p>
        </w:tc>
      </w:tr>
      <w:tr w:rsidR="00AE58AB" w:rsidRPr="00A10A86" w14:paraId="7538E269" w14:textId="77777777" w:rsidTr="00343292">
        <w:trPr>
          <w:trHeight w:val="469"/>
        </w:trPr>
        <w:tc>
          <w:tcPr>
            <w:tcW w:w="1125" w:type="dxa"/>
            <w:vAlign w:val="center"/>
          </w:tcPr>
          <w:p w14:paraId="055E7F3D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3 months</w:t>
            </w:r>
          </w:p>
        </w:tc>
        <w:tc>
          <w:tcPr>
            <w:tcW w:w="917" w:type="dxa"/>
          </w:tcPr>
          <w:p w14:paraId="1543EF53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36</w:t>
            </w:r>
          </w:p>
          <w:p w14:paraId="6A41046A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1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5</w:t>
            </w:r>
          </w:p>
          <w:p w14:paraId="5B53385D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30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6</w:t>
            </w:r>
          </w:p>
        </w:tc>
        <w:tc>
          <w:tcPr>
            <w:tcW w:w="1030" w:type="dxa"/>
          </w:tcPr>
          <w:p w14:paraId="22A62A2B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48</w:t>
            </w:r>
          </w:p>
          <w:p w14:paraId="5BAC7A0D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5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4</w:t>
            </w:r>
          </w:p>
          <w:p w14:paraId="02D33B0A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0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042" w:type="dxa"/>
          </w:tcPr>
          <w:p w14:paraId="7C8C9AD6" w14:textId="77777777" w:rsidR="00AE58AB" w:rsidRDefault="00AE58AB" w:rsidP="00AE58AB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391D0A64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3 MONTHS</w:t>
            </w:r>
          </w:p>
          <w:p w14:paraId="2A247878" w14:textId="77777777" w:rsidR="00AE58AB" w:rsidRPr="00F948BF" w:rsidRDefault="00AE58AB" w:rsidP="00AE58AB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42" w:type="dxa"/>
          </w:tcPr>
          <w:p w14:paraId="542E5AC6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06</w:t>
            </w:r>
          </w:p>
          <w:p w14:paraId="115D4D34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1</w:t>
            </w:r>
          </w:p>
          <w:p w14:paraId="43676D40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3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25" w:type="dxa"/>
          </w:tcPr>
          <w:p w14:paraId="71D71447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19</w:t>
            </w:r>
          </w:p>
          <w:p w14:paraId="6331D470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8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7</w:t>
            </w:r>
          </w:p>
          <w:p w14:paraId="09AFB537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6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7.8</w:t>
            </w:r>
          </w:p>
        </w:tc>
        <w:tc>
          <w:tcPr>
            <w:tcW w:w="1125" w:type="dxa"/>
          </w:tcPr>
          <w:p w14:paraId="34C7C15E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45</w:t>
            </w:r>
          </w:p>
          <w:p w14:paraId="6E520A70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8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2</w:t>
            </w:r>
          </w:p>
          <w:p w14:paraId="5C675BFA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7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8.5</w:t>
            </w:r>
          </w:p>
        </w:tc>
        <w:tc>
          <w:tcPr>
            <w:tcW w:w="1125" w:type="dxa"/>
          </w:tcPr>
          <w:p w14:paraId="0440783D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01</w:t>
            </w:r>
          </w:p>
          <w:p w14:paraId="38517DA6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2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9</w:t>
            </w:r>
          </w:p>
          <w:p w14:paraId="294E19B4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5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8.6</w:t>
            </w:r>
          </w:p>
        </w:tc>
        <w:tc>
          <w:tcPr>
            <w:tcW w:w="1229" w:type="dxa"/>
          </w:tcPr>
          <w:p w14:paraId="343CE469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36</w:t>
            </w:r>
          </w:p>
          <w:p w14:paraId="1F1357B4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7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5</w:t>
            </w:r>
          </w:p>
          <w:p w14:paraId="441859C6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2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7.5</w:t>
            </w:r>
          </w:p>
        </w:tc>
      </w:tr>
      <w:tr w:rsidR="00AE58AB" w:rsidRPr="00A10A86" w14:paraId="66624B7B" w14:textId="77777777" w:rsidTr="00343292">
        <w:trPr>
          <w:trHeight w:val="480"/>
        </w:trPr>
        <w:tc>
          <w:tcPr>
            <w:tcW w:w="1125" w:type="dxa"/>
            <w:vAlign w:val="center"/>
          </w:tcPr>
          <w:p w14:paraId="2252BC0D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months</w:t>
            </w:r>
          </w:p>
        </w:tc>
        <w:tc>
          <w:tcPr>
            <w:tcW w:w="917" w:type="dxa"/>
          </w:tcPr>
          <w:p w14:paraId="5B04F365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22</w:t>
            </w:r>
          </w:p>
          <w:p w14:paraId="67FA5E21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2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7.8</w:t>
            </w:r>
          </w:p>
          <w:p w14:paraId="0AF9FC2C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31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3.8</w:t>
            </w:r>
          </w:p>
        </w:tc>
        <w:tc>
          <w:tcPr>
            <w:tcW w:w="1030" w:type="dxa"/>
          </w:tcPr>
          <w:p w14:paraId="334BD1D7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83</w:t>
            </w:r>
          </w:p>
          <w:p w14:paraId="7EBE053C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7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6</w:t>
            </w:r>
          </w:p>
          <w:p w14:paraId="5ADBD0B9" w14:textId="77777777" w:rsidR="00AE58AB" w:rsidRPr="003045C8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9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1042" w:type="dxa"/>
          </w:tcPr>
          <w:p w14:paraId="3DE321D9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06</w:t>
            </w:r>
          </w:p>
          <w:p w14:paraId="4D96571A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6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2</w:t>
            </w:r>
          </w:p>
          <w:p w14:paraId="1B984F0C" w14:textId="77777777" w:rsidR="00AE58AB" w:rsidRPr="003045C8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9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1042" w:type="dxa"/>
          </w:tcPr>
          <w:p w14:paraId="3D1D4797" w14:textId="77777777" w:rsidR="00AE58AB" w:rsidRDefault="00AE58AB" w:rsidP="00AE58AB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27504998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6 MONTHS</w:t>
            </w:r>
          </w:p>
          <w:p w14:paraId="4E24089C" w14:textId="77777777" w:rsidR="00AE58AB" w:rsidRPr="00F948BF" w:rsidRDefault="00AE58AB" w:rsidP="00AE58AB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125" w:type="dxa"/>
          </w:tcPr>
          <w:p w14:paraId="576B31F2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01</w:t>
            </w:r>
          </w:p>
          <w:p w14:paraId="4667F29F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6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1</w:t>
            </w:r>
          </w:p>
          <w:p w14:paraId="1CD39235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4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1125" w:type="dxa"/>
          </w:tcPr>
          <w:p w14:paraId="7B9CC9ED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18</w:t>
            </w:r>
          </w:p>
          <w:p w14:paraId="48FB7EA9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8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8</w:t>
            </w:r>
          </w:p>
          <w:p w14:paraId="7336F315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7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1125" w:type="dxa"/>
          </w:tcPr>
          <w:p w14:paraId="1E1856BB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80</w:t>
            </w:r>
          </w:p>
          <w:p w14:paraId="26C3FF34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4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1</w:t>
            </w:r>
          </w:p>
          <w:p w14:paraId="48223B5E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8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9</w:t>
            </w:r>
          </w:p>
        </w:tc>
        <w:tc>
          <w:tcPr>
            <w:tcW w:w="1229" w:type="dxa"/>
          </w:tcPr>
          <w:p w14:paraId="644C57F1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24</w:t>
            </w:r>
          </w:p>
          <w:p w14:paraId="5FD6ADBD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9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3</w:t>
            </w:r>
          </w:p>
          <w:p w14:paraId="49D408CC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6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2</w:t>
            </w:r>
          </w:p>
        </w:tc>
      </w:tr>
      <w:tr w:rsidR="00AE58AB" w:rsidRPr="00A10A86" w14:paraId="2E1DBA63" w14:textId="77777777" w:rsidTr="00343292">
        <w:trPr>
          <w:trHeight w:val="480"/>
        </w:trPr>
        <w:tc>
          <w:tcPr>
            <w:tcW w:w="1125" w:type="dxa"/>
            <w:vAlign w:val="center"/>
          </w:tcPr>
          <w:p w14:paraId="63F69190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12 months</w:t>
            </w:r>
          </w:p>
        </w:tc>
        <w:tc>
          <w:tcPr>
            <w:tcW w:w="917" w:type="dxa"/>
          </w:tcPr>
          <w:p w14:paraId="053B2007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207</w:t>
            </w:r>
          </w:p>
          <w:p w14:paraId="4848506F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6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4</w:t>
            </w:r>
          </w:p>
          <w:p w14:paraId="19428C64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8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1.6</w:t>
            </w:r>
          </w:p>
        </w:tc>
        <w:tc>
          <w:tcPr>
            <w:tcW w:w="1030" w:type="dxa"/>
          </w:tcPr>
          <w:p w14:paraId="2910988B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86</w:t>
            </w:r>
          </w:p>
          <w:p w14:paraId="7CB8D985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5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4</w:t>
            </w:r>
          </w:p>
          <w:p w14:paraId="5A7DB907" w14:textId="77777777" w:rsidR="00AE58AB" w:rsidRPr="003045C8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1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8.2</w:t>
            </w:r>
          </w:p>
        </w:tc>
        <w:tc>
          <w:tcPr>
            <w:tcW w:w="1042" w:type="dxa"/>
          </w:tcPr>
          <w:p w14:paraId="2430292C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19</w:t>
            </w:r>
          </w:p>
          <w:p w14:paraId="66A8387A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1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6</w:t>
            </w:r>
          </w:p>
          <w:p w14:paraId="5E8B82B3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6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6</w:t>
            </w:r>
          </w:p>
        </w:tc>
        <w:tc>
          <w:tcPr>
            <w:tcW w:w="1042" w:type="dxa"/>
          </w:tcPr>
          <w:p w14:paraId="2921F9D3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01</w:t>
            </w:r>
          </w:p>
          <w:p w14:paraId="1779E39B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3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0</w:t>
            </w:r>
          </w:p>
          <w:p w14:paraId="3A1D5D84" w14:textId="77777777" w:rsidR="00AE58AB" w:rsidRPr="003045C8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8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25" w:type="dxa"/>
          </w:tcPr>
          <w:p w14:paraId="1399713D" w14:textId="77777777" w:rsidR="00AE58AB" w:rsidRDefault="00AE58AB" w:rsidP="00AE58AB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0099F44D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12 MONTHS</w:t>
            </w:r>
          </w:p>
          <w:p w14:paraId="2D3DD7DC" w14:textId="77777777" w:rsidR="00AE58AB" w:rsidRPr="00F948BF" w:rsidRDefault="00AE58AB" w:rsidP="00AE58AB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125" w:type="dxa"/>
          </w:tcPr>
          <w:p w14:paraId="388EDB01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95</w:t>
            </w:r>
          </w:p>
          <w:p w14:paraId="5B7490A9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0</w:t>
            </w:r>
          </w:p>
          <w:p w14:paraId="21DE9D15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125" w:type="dxa"/>
          </w:tcPr>
          <w:p w14:paraId="743CE181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78</w:t>
            </w:r>
          </w:p>
          <w:p w14:paraId="5EA3F883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1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8</w:t>
            </w:r>
          </w:p>
          <w:p w14:paraId="5381B419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9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229" w:type="dxa"/>
          </w:tcPr>
          <w:p w14:paraId="31E6FC3F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15</w:t>
            </w:r>
          </w:p>
          <w:p w14:paraId="0567DC93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9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3</w:t>
            </w:r>
          </w:p>
          <w:p w14:paraId="7C85A527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9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AE58AB" w:rsidRPr="00A10A86" w14:paraId="0784CB94" w14:textId="77777777" w:rsidTr="00343292">
        <w:trPr>
          <w:trHeight w:val="469"/>
        </w:trPr>
        <w:tc>
          <w:tcPr>
            <w:tcW w:w="1125" w:type="dxa"/>
            <w:vAlign w:val="center"/>
          </w:tcPr>
          <w:p w14:paraId="45842D20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15 months</w:t>
            </w:r>
          </w:p>
        </w:tc>
        <w:tc>
          <w:tcPr>
            <w:tcW w:w="917" w:type="dxa"/>
          </w:tcPr>
          <w:p w14:paraId="7AC3F133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30</w:t>
            </w:r>
          </w:p>
          <w:p w14:paraId="4A0923CB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6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1.0</w:t>
            </w:r>
          </w:p>
          <w:p w14:paraId="5BAEFCBC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8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9</w:t>
            </w:r>
          </w:p>
        </w:tc>
        <w:tc>
          <w:tcPr>
            <w:tcW w:w="1030" w:type="dxa"/>
          </w:tcPr>
          <w:p w14:paraId="632297E7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16</w:t>
            </w:r>
          </w:p>
          <w:p w14:paraId="412A706E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5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8</w:t>
            </w:r>
          </w:p>
          <w:p w14:paraId="1427FAF0" w14:textId="77777777" w:rsidR="00AE58AB" w:rsidRPr="003045C8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0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8.1</w:t>
            </w:r>
          </w:p>
        </w:tc>
        <w:tc>
          <w:tcPr>
            <w:tcW w:w="1042" w:type="dxa"/>
          </w:tcPr>
          <w:p w14:paraId="5CD28DE5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45</w:t>
            </w:r>
          </w:p>
          <w:p w14:paraId="149A79B0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1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7</w:t>
            </w:r>
          </w:p>
          <w:p w14:paraId="053B1335" w14:textId="77777777" w:rsidR="00AE58AB" w:rsidRPr="003045C8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6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3</w:t>
            </w:r>
          </w:p>
        </w:tc>
        <w:tc>
          <w:tcPr>
            <w:tcW w:w="1042" w:type="dxa"/>
          </w:tcPr>
          <w:p w14:paraId="465C898F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18</w:t>
            </w:r>
          </w:p>
          <w:p w14:paraId="6715FA5B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5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1</w:t>
            </w:r>
          </w:p>
          <w:p w14:paraId="513252DE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0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1125" w:type="dxa"/>
          </w:tcPr>
          <w:p w14:paraId="12A1F860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95</w:t>
            </w:r>
          </w:p>
          <w:p w14:paraId="6AC239AA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0</w:t>
            </w:r>
          </w:p>
          <w:p w14:paraId="382B10D7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125" w:type="dxa"/>
          </w:tcPr>
          <w:p w14:paraId="6731D907" w14:textId="77777777" w:rsidR="00AE58AB" w:rsidRDefault="00AE58AB" w:rsidP="00AE58AB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7E5FC1F9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15 MONTHS</w:t>
            </w:r>
          </w:p>
          <w:p w14:paraId="3AA164E5" w14:textId="77777777" w:rsidR="00AE58AB" w:rsidRPr="00F948BF" w:rsidRDefault="00AE58AB" w:rsidP="00AE58AB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125" w:type="dxa"/>
          </w:tcPr>
          <w:p w14:paraId="5CA86D59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24</w:t>
            </w:r>
          </w:p>
          <w:p w14:paraId="4477C619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9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5</w:t>
            </w:r>
          </w:p>
          <w:p w14:paraId="41F793F5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4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1229" w:type="dxa"/>
          </w:tcPr>
          <w:p w14:paraId="51F406E7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69</w:t>
            </w:r>
          </w:p>
          <w:p w14:paraId="19B9B126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9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8</w:t>
            </w:r>
          </w:p>
          <w:p w14:paraId="03CDC17F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6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2</w:t>
            </w:r>
          </w:p>
        </w:tc>
      </w:tr>
      <w:tr w:rsidR="00AE58AB" w:rsidRPr="00A10A86" w14:paraId="67AE7D08" w14:textId="77777777" w:rsidTr="00343292">
        <w:trPr>
          <w:trHeight w:val="480"/>
        </w:trPr>
        <w:tc>
          <w:tcPr>
            <w:tcW w:w="1125" w:type="dxa"/>
            <w:vAlign w:val="center"/>
          </w:tcPr>
          <w:p w14:paraId="0C82A737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24 months</w:t>
            </w:r>
          </w:p>
        </w:tc>
        <w:tc>
          <w:tcPr>
            <w:tcW w:w="917" w:type="dxa"/>
          </w:tcPr>
          <w:p w14:paraId="0B55902C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382</w:t>
            </w:r>
          </w:p>
          <w:p w14:paraId="6C889B62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7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1.1</w:t>
            </w:r>
          </w:p>
          <w:p w14:paraId="4FBDEFAB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7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1.8</w:t>
            </w:r>
          </w:p>
        </w:tc>
        <w:tc>
          <w:tcPr>
            <w:tcW w:w="1030" w:type="dxa"/>
          </w:tcPr>
          <w:p w14:paraId="44A050B5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68</w:t>
            </w:r>
          </w:p>
          <w:p w14:paraId="55450492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8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8.5</w:t>
            </w:r>
          </w:p>
          <w:p w14:paraId="53CD468E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8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8.2</w:t>
            </w:r>
          </w:p>
        </w:tc>
        <w:tc>
          <w:tcPr>
            <w:tcW w:w="1042" w:type="dxa"/>
          </w:tcPr>
          <w:p w14:paraId="0518968C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01</w:t>
            </w:r>
          </w:p>
          <w:p w14:paraId="1B542DFC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6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9</w:t>
            </w:r>
          </w:p>
          <w:p w14:paraId="0774EE13" w14:textId="77777777" w:rsidR="00AE58AB" w:rsidRPr="003045C8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6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1042" w:type="dxa"/>
          </w:tcPr>
          <w:p w14:paraId="2BDDF3FE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80</w:t>
            </w:r>
          </w:p>
          <w:p w14:paraId="7CE62DBD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1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7</w:t>
            </w:r>
          </w:p>
          <w:p w14:paraId="25759D07" w14:textId="77777777" w:rsidR="00AE58AB" w:rsidRPr="003045C8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3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1125" w:type="dxa"/>
          </w:tcPr>
          <w:p w14:paraId="2C15E8A4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78</w:t>
            </w:r>
          </w:p>
          <w:p w14:paraId="5F8A9FE9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3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6</w:t>
            </w:r>
          </w:p>
          <w:p w14:paraId="6425A0A8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1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1125" w:type="dxa"/>
          </w:tcPr>
          <w:p w14:paraId="12914645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24</w:t>
            </w:r>
          </w:p>
          <w:p w14:paraId="6A41747E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9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4</w:t>
            </w:r>
          </w:p>
          <w:p w14:paraId="6C1F0526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7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125" w:type="dxa"/>
          </w:tcPr>
          <w:p w14:paraId="7D157AE9" w14:textId="77777777" w:rsidR="00AE58AB" w:rsidRDefault="00AE58AB" w:rsidP="00AE58AB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3C194371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2 YEARS</w:t>
            </w:r>
          </w:p>
          <w:p w14:paraId="303D1733" w14:textId="77777777" w:rsidR="00AE58AB" w:rsidRPr="00F948BF" w:rsidRDefault="00AE58AB" w:rsidP="00AE58AB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229" w:type="dxa"/>
          </w:tcPr>
          <w:p w14:paraId="32AFCE81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217</w:t>
            </w:r>
          </w:p>
          <w:p w14:paraId="1D91EF93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0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5</w:t>
            </w:r>
          </w:p>
          <w:p w14:paraId="02A0A389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4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AE58AB" w:rsidRPr="00A10A86" w14:paraId="1D6975F2" w14:textId="77777777" w:rsidTr="00343292">
        <w:trPr>
          <w:trHeight w:val="511"/>
        </w:trPr>
        <w:tc>
          <w:tcPr>
            <w:tcW w:w="1125" w:type="dxa"/>
            <w:vAlign w:val="center"/>
          </w:tcPr>
          <w:p w14:paraId="2BFF99F1" w14:textId="77777777" w:rsidR="00AE58AB" w:rsidRPr="00A10A86" w:rsidRDefault="00AE58AB" w:rsidP="00AE58AB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4 years</w:t>
            </w:r>
          </w:p>
        </w:tc>
        <w:tc>
          <w:tcPr>
            <w:tcW w:w="917" w:type="dxa"/>
          </w:tcPr>
          <w:p w14:paraId="07C16A9A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523</w:t>
            </w:r>
          </w:p>
          <w:p w14:paraId="22234454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8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2.3</w:t>
            </w:r>
          </w:p>
          <w:p w14:paraId="3E010EB3" w14:textId="7C263EF5" w:rsidR="00AE58AB" w:rsidRPr="003045C8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6.2</w:t>
            </w:r>
            <w:r>
              <w:rPr>
                <w:rFonts w:cstheme="minorHAnsi"/>
                <w:sz w:val="16"/>
                <w:szCs w:val="16"/>
              </w:rPr>
              <w:t>; 11.4</w:t>
            </w:r>
          </w:p>
        </w:tc>
        <w:tc>
          <w:tcPr>
            <w:tcW w:w="1030" w:type="dxa"/>
          </w:tcPr>
          <w:p w14:paraId="499DCE1B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05</w:t>
            </w:r>
          </w:p>
          <w:p w14:paraId="45F8BCEC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0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3</w:t>
            </w:r>
          </w:p>
          <w:p w14:paraId="7A307859" w14:textId="52DC05DD" w:rsidR="00AE58AB" w:rsidRP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0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7.8</w:t>
            </w:r>
          </w:p>
        </w:tc>
        <w:tc>
          <w:tcPr>
            <w:tcW w:w="1042" w:type="dxa"/>
          </w:tcPr>
          <w:p w14:paraId="3085E971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36</w:t>
            </w:r>
          </w:p>
          <w:p w14:paraId="1C595850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6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7.6</w:t>
            </w:r>
          </w:p>
          <w:p w14:paraId="2A9DBABF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7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4</w:t>
            </w:r>
          </w:p>
        </w:tc>
        <w:tc>
          <w:tcPr>
            <w:tcW w:w="1042" w:type="dxa"/>
          </w:tcPr>
          <w:p w14:paraId="00120862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24</w:t>
            </w:r>
          </w:p>
          <w:p w14:paraId="4ED846A8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5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5</w:t>
            </w:r>
          </w:p>
          <w:p w14:paraId="5A1B7791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4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7</w:t>
            </w:r>
          </w:p>
        </w:tc>
        <w:tc>
          <w:tcPr>
            <w:tcW w:w="1125" w:type="dxa"/>
          </w:tcPr>
          <w:p w14:paraId="6AC6E9AA" w14:textId="77777777" w:rsidR="00AE58AB" w:rsidRPr="00F948BF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15</w:t>
            </w:r>
          </w:p>
          <w:p w14:paraId="6BFEFF7D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6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2</w:t>
            </w:r>
          </w:p>
          <w:p w14:paraId="309C4B6F" w14:textId="77777777" w:rsidR="00AE58AB" w:rsidRP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4.9</w:t>
            </w:r>
            <w:r>
              <w:rPr>
                <w:rFonts w:cstheme="minorHAnsi"/>
                <w:sz w:val="16"/>
                <w:szCs w:val="16"/>
              </w:rPr>
              <w:t>; 2.9</w:t>
            </w:r>
          </w:p>
        </w:tc>
        <w:tc>
          <w:tcPr>
            <w:tcW w:w="1125" w:type="dxa"/>
          </w:tcPr>
          <w:p w14:paraId="77069FE3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69</w:t>
            </w:r>
          </w:p>
          <w:p w14:paraId="5430BB01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6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8</w:t>
            </w:r>
          </w:p>
          <w:p w14:paraId="6C82F2CC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2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1125" w:type="dxa"/>
          </w:tcPr>
          <w:p w14:paraId="76A9695A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217</w:t>
            </w:r>
          </w:p>
          <w:p w14:paraId="5C3B9B9A" w14:textId="77777777" w:rsid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0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3</w:t>
            </w:r>
          </w:p>
          <w:p w14:paraId="75CD5129" w14:textId="10B237C4" w:rsidR="00AE58AB" w:rsidRPr="00AE58AB" w:rsidRDefault="00AE58AB" w:rsidP="00AE58A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0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1229" w:type="dxa"/>
          </w:tcPr>
          <w:p w14:paraId="60AF9983" w14:textId="77777777" w:rsidR="00AE58AB" w:rsidRDefault="00AE58AB" w:rsidP="00AE58AB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4BA12E1A" w14:textId="77777777" w:rsidR="00AE58AB" w:rsidRPr="00F948BF" w:rsidRDefault="00AE58AB" w:rsidP="00AE58AB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4 YEARS</w:t>
            </w:r>
          </w:p>
          <w:p w14:paraId="01726A6D" w14:textId="77777777" w:rsidR="00AE58AB" w:rsidRPr="00F948BF" w:rsidRDefault="00AE58AB" w:rsidP="00AE58AB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</w:tr>
    </w:tbl>
    <w:p w14:paraId="7E7F4EBB" w14:textId="20C71021" w:rsidR="00AE58AB" w:rsidRDefault="00AE58AB">
      <w:pPr>
        <w:rPr>
          <w:b/>
          <w:bCs/>
        </w:rPr>
      </w:pPr>
    </w:p>
    <w:p w14:paraId="7C6E51A3" w14:textId="6C9A8222" w:rsidR="00F9441B" w:rsidRPr="00AB6239" w:rsidRDefault="0036703D">
      <w:pPr>
        <w:rPr>
          <w:b/>
          <w:bCs/>
        </w:rPr>
      </w:pPr>
      <w:r w:rsidRPr="00AB6239">
        <w:rPr>
          <w:b/>
          <w:bCs/>
        </w:rPr>
        <w:lastRenderedPageBreak/>
        <w:t>C. Weight for length</w:t>
      </w:r>
    </w:p>
    <w:tbl>
      <w:tblPr>
        <w:tblStyle w:val="Tabellrutenett1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844"/>
        <w:gridCol w:w="1003"/>
        <w:gridCol w:w="1003"/>
        <w:gridCol w:w="1084"/>
        <w:gridCol w:w="1084"/>
        <w:gridCol w:w="1084"/>
        <w:gridCol w:w="948"/>
      </w:tblGrid>
      <w:tr w:rsidR="00E12204" w:rsidRPr="00A10A86" w14:paraId="382FDB1C" w14:textId="77777777" w:rsidTr="00AB6239">
        <w:tc>
          <w:tcPr>
            <w:tcW w:w="1271" w:type="dxa"/>
          </w:tcPr>
          <w:p w14:paraId="109591B9" w14:textId="77777777" w:rsidR="008C6C65" w:rsidRDefault="008C6C65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>N</w:t>
            </w:r>
          </w:p>
          <w:p w14:paraId="55041F27" w14:textId="69F2B286" w:rsidR="008C6C65" w:rsidRDefault="00FD70B6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≤</w:t>
            </w:r>
            <w:r w:rsidR="008C6C65">
              <w:rPr>
                <w:rFonts w:eastAsia="Calibri" w:cs="Calibri"/>
                <w:sz w:val="16"/>
                <w:szCs w:val="16"/>
                <w:lang w:val="en-US"/>
              </w:rPr>
              <w:t xml:space="preserve"> -0.67; </w:t>
            </w: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≤</w:t>
            </w:r>
            <w:r w:rsidR="008C6C65">
              <w:rPr>
                <w:rFonts w:eastAsia="Calibri" w:cs="Calibri"/>
                <w:sz w:val="16"/>
                <w:szCs w:val="16"/>
                <w:lang w:val="en-US"/>
              </w:rPr>
              <w:t xml:space="preserve"> -1.34</w:t>
            </w:r>
          </w:p>
          <w:p w14:paraId="677FCBB0" w14:textId="6E2FA551" w:rsidR="00E12204" w:rsidRPr="00A10A86" w:rsidRDefault="00FD70B6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≥</w:t>
            </w:r>
            <w:r w:rsidR="008C6C65">
              <w:rPr>
                <w:rFonts w:eastAsia="Calibri" w:cs="Calibri"/>
                <w:sz w:val="16"/>
                <w:szCs w:val="16"/>
                <w:lang w:val="en-US"/>
              </w:rPr>
              <w:t xml:space="preserve"> 0.67; </w:t>
            </w: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≥</w:t>
            </w:r>
            <w:r w:rsidR="008C6C65">
              <w:rPr>
                <w:rFonts w:eastAsia="Calibri" w:cs="Calibri"/>
                <w:sz w:val="16"/>
                <w:szCs w:val="16"/>
                <w:lang w:val="en-US"/>
              </w:rPr>
              <w:t xml:space="preserve"> 1.34</w:t>
            </w:r>
          </w:p>
        </w:tc>
        <w:tc>
          <w:tcPr>
            <w:tcW w:w="851" w:type="dxa"/>
            <w:vAlign w:val="center"/>
          </w:tcPr>
          <w:p w14:paraId="2CB5FB2D" w14:textId="544C6765" w:rsidR="00E12204" w:rsidRPr="00A10A86" w:rsidRDefault="008C6C65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B</w:t>
            </w:r>
            <w:r w:rsidR="00E12204">
              <w:rPr>
                <w:rFonts w:eastAsia="Calibri" w:cs="Calibri"/>
                <w:sz w:val="16"/>
                <w:szCs w:val="16"/>
              </w:rPr>
              <w:t>irth</w:t>
            </w:r>
          </w:p>
        </w:tc>
        <w:tc>
          <w:tcPr>
            <w:tcW w:w="844" w:type="dxa"/>
            <w:vAlign w:val="center"/>
          </w:tcPr>
          <w:p w14:paraId="5C71B7D3" w14:textId="1F783805" w:rsidR="00E12204" w:rsidRPr="00A10A86" w:rsidRDefault="00E12204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weeks</w:t>
            </w:r>
          </w:p>
        </w:tc>
        <w:tc>
          <w:tcPr>
            <w:tcW w:w="1003" w:type="dxa"/>
            <w:vAlign w:val="center"/>
          </w:tcPr>
          <w:p w14:paraId="11A608A0" w14:textId="2F862E5D" w:rsidR="00E12204" w:rsidRPr="00A10A86" w:rsidRDefault="00E12204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3 months</w:t>
            </w:r>
          </w:p>
        </w:tc>
        <w:tc>
          <w:tcPr>
            <w:tcW w:w="1003" w:type="dxa"/>
            <w:vAlign w:val="center"/>
          </w:tcPr>
          <w:p w14:paraId="29A595FA" w14:textId="1EBE3D8B" w:rsidR="00E12204" w:rsidRPr="00A10A86" w:rsidRDefault="00E12204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months</w:t>
            </w:r>
          </w:p>
        </w:tc>
        <w:tc>
          <w:tcPr>
            <w:tcW w:w="1084" w:type="dxa"/>
            <w:vAlign w:val="center"/>
          </w:tcPr>
          <w:p w14:paraId="507765F8" w14:textId="0B2A029D" w:rsidR="00E12204" w:rsidRPr="00A10A86" w:rsidRDefault="00E12204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12 months</w:t>
            </w:r>
          </w:p>
        </w:tc>
        <w:tc>
          <w:tcPr>
            <w:tcW w:w="1084" w:type="dxa"/>
            <w:vAlign w:val="center"/>
          </w:tcPr>
          <w:p w14:paraId="0F8FC63F" w14:textId="1DEAE7CB" w:rsidR="00E12204" w:rsidRPr="00A10A86" w:rsidRDefault="00E12204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15 months</w:t>
            </w:r>
          </w:p>
        </w:tc>
        <w:tc>
          <w:tcPr>
            <w:tcW w:w="1084" w:type="dxa"/>
            <w:vAlign w:val="center"/>
          </w:tcPr>
          <w:p w14:paraId="19B508A0" w14:textId="233A1F8B" w:rsidR="00E12204" w:rsidRPr="00A10A86" w:rsidRDefault="00E12204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24 months</w:t>
            </w:r>
          </w:p>
        </w:tc>
        <w:tc>
          <w:tcPr>
            <w:tcW w:w="948" w:type="dxa"/>
            <w:vAlign w:val="center"/>
          </w:tcPr>
          <w:p w14:paraId="51189C45" w14:textId="286D24E4" w:rsidR="00E12204" w:rsidRPr="00A10A86" w:rsidRDefault="00E12204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4 years</w:t>
            </w:r>
          </w:p>
        </w:tc>
      </w:tr>
      <w:tr w:rsidR="00E12204" w:rsidRPr="00A10A86" w14:paraId="1F00D941" w14:textId="77777777" w:rsidTr="00AB6239">
        <w:tc>
          <w:tcPr>
            <w:tcW w:w="1271" w:type="dxa"/>
            <w:vAlign w:val="center"/>
          </w:tcPr>
          <w:p w14:paraId="1EF5850F" w14:textId="6C940C15" w:rsidR="00E12204" w:rsidRPr="00A10A86" w:rsidRDefault="00E12204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Birth</w:t>
            </w:r>
          </w:p>
        </w:tc>
        <w:tc>
          <w:tcPr>
            <w:tcW w:w="851" w:type="dxa"/>
          </w:tcPr>
          <w:p w14:paraId="6B1DAE01" w14:textId="77777777" w:rsidR="00E12204" w:rsidRDefault="00E12204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6CA94D21" w14:textId="77777777" w:rsidR="00E12204" w:rsidRPr="00F948BF" w:rsidRDefault="00E12204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8B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BIRTH</w:t>
            </w:r>
          </w:p>
          <w:p w14:paraId="4BFE59A7" w14:textId="3600D311" w:rsidR="00E12204" w:rsidRPr="00F948BF" w:rsidRDefault="00E12204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844" w:type="dxa"/>
          </w:tcPr>
          <w:p w14:paraId="731E84F3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840</w:t>
            </w:r>
          </w:p>
          <w:p w14:paraId="74DF60E0" w14:textId="0960ADAE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46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5.1</w:t>
            </w:r>
          </w:p>
          <w:p w14:paraId="4BFF921B" w14:textId="07AF86B8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4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1003" w:type="dxa"/>
          </w:tcPr>
          <w:p w14:paraId="1B8E7C41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09</w:t>
            </w:r>
          </w:p>
          <w:p w14:paraId="44419404" w14:textId="0C04FDA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50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9.3</w:t>
            </w:r>
          </w:p>
          <w:p w14:paraId="340DA147" w14:textId="75DF740A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4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1003" w:type="dxa"/>
          </w:tcPr>
          <w:p w14:paraId="745B8318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02</w:t>
            </w:r>
          </w:p>
          <w:p w14:paraId="75C11E63" w14:textId="23A105B0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41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1.2</w:t>
            </w:r>
          </w:p>
          <w:p w14:paraId="4601DC54" w14:textId="5A8664F2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0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7.9</w:t>
            </w:r>
          </w:p>
        </w:tc>
        <w:tc>
          <w:tcPr>
            <w:tcW w:w="1084" w:type="dxa"/>
          </w:tcPr>
          <w:p w14:paraId="0A6F8587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80</w:t>
            </w:r>
          </w:p>
          <w:p w14:paraId="7362401E" w14:textId="2F68369D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3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5.1</w:t>
            </w:r>
          </w:p>
          <w:p w14:paraId="27762364" w14:textId="4BEEDBBE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7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1.8</w:t>
            </w:r>
          </w:p>
        </w:tc>
        <w:tc>
          <w:tcPr>
            <w:tcW w:w="1084" w:type="dxa"/>
          </w:tcPr>
          <w:p w14:paraId="09BFA291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104</w:t>
            </w:r>
          </w:p>
          <w:p w14:paraId="17CC3C04" w14:textId="7725667D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0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3.8</w:t>
            </w:r>
          </w:p>
          <w:p w14:paraId="6E95B1F4" w14:textId="6BE4F721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8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2.2</w:t>
            </w:r>
          </w:p>
        </w:tc>
        <w:tc>
          <w:tcPr>
            <w:tcW w:w="1084" w:type="dxa"/>
          </w:tcPr>
          <w:p w14:paraId="1B635B84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338</w:t>
            </w:r>
          </w:p>
          <w:p w14:paraId="4DBA9DC3" w14:textId="2033B5C3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5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2.8</w:t>
            </w:r>
          </w:p>
          <w:p w14:paraId="32650266" w14:textId="36A93F27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31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5.8</w:t>
            </w:r>
          </w:p>
        </w:tc>
        <w:tc>
          <w:tcPr>
            <w:tcW w:w="948" w:type="dxa"/>
          </w:tcPr>
          <w:p w14:paraId="2A8AB410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320</w:t>
            </w:r>
          </w:p>
          <w:p w14:paraId="262AA1B5" w14:textId="16A37FA9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0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4.0</w:t>
            </w:r>
          </w:p>
          <w:p w14:paraId="7E946C04" w14:textId="5A2F143B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6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1.1</w:t>
            </w:r>
          </w:p>
        </w:tc>
      </w:tr>
      <w:tr w:rsidR="00E12204" w:rsidRPr="00A10A86" w14:paraId="5E74E25C" w14:textId="77777777" w:rsidTr="00AB6239">
        <w:tc>
          <w:tcPr>
            <w:tcW w:w="1271" w:type="dxa"/>
            <w:vAlign w:val="center"/>
          </w:tcPr>
          <w:p w14:paraId="7E9B5991" w14:textId="56767BFD" w:rsidR="00E12204" w:rsidRPr="00A10A86" w:rsidRDefault="00E12204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weeks</w:t>
            </w:r>
          </w:p>
        </w:tc>
        <w:tc>
          <w:tcPr>
            <w:tcW w:w="851" w:type="dxa"/>
          </w:tcPr>
          <w:p w14:paraId="5DAE00A5" w14:textId="77777777" w:rsidR="005B7682" w:rsidRDefault="005B7682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842</w:t>
            </w:r>
          </w:p>
          <w:p w14:paraId="0BF834F6" w14:textId="4BC19CED" w:rsidR="00E12204" w:rsidRDefault="00E12204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40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9.0</w:t>
            </w:r>
          </w:p>
          <w:p w14:paraId="5073C682" w14:textId="4C14724C" w:rsidR="005B7682" w:rsidRPr="00F948BF" w:rsidRDefault="005B7682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7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9</w:t>
            </w:r>
          </w:p>
        </w:tc>
        <w:tc>
          <w:tcPr>
            <w:tcW w:w="844" w:type="dxa"/>
          </w:tcPr>
          <w:p w14:paraId="58ADF230" w14:textId="77777777" w:rsidR="00E12204" w:rsidRDefault="00E12204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2431126D" w14:textId="2143EE9E" w:rsidR="00E12204" w:rsidRPr="00F948BF" w:rsidRDefault="00E12204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6 WEEKS</w:t>
            </w:r>
          </w:p>
          <w:p w14:paraId="04935833" w14:textId="099CA429" w:rsidR="00E12204" w:rsidRPr="00F948BF" w:rsidRDefault="00E12204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03" w:type="dxa"/>
          </w:tcPr>
          <w:p w14:paraId="1AD1F073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792</w:t>
            </w:r>
          </w:p>
          <w:p w14:paraId="0302322D" w14:textId="4C06ADB3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3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6</w:t>
            </w:r>
          </w:p>
          <w:p w14:paraId="2E862C1D" w14:textId="11804002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4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1003" w:type="dxa"/>
          </w:tcPr>
          <w:p w14:paraId="5CFAD20F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740</w:t>
            </w:r>
          </w:p>
          <w:p w14:paraId="1D5982C3" w14:textId="0BA88695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9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7.3</w:t>
            </w:r>
          </w:p>
          <w:p w14:paraId="19EFE465" w14:textId="34946D77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9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1.8</w:t>
            </w:r>
          </w:p>
        </w:tc>
        <w:tc>
          <w:tcPr>
            <w:tcW w:w="1084" w:type="dxa"/>
          </w:tcPr>
          <w:p w14:paraId="75AF9134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743</w:t>
            </w:r>
          </w:p>
          <w:p w14:paraId="6B627B16" w14:textId="30578D10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7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5</w:t>
            </w:r>
          </w:p>
          <w:p w14:paraId="68D79042" w14:textId="79B32072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39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9.1</w:t>
            </w:r>
          </w:p>
        </w:tc>
        <w:tc>
          <w:tcPr>
            <w:tcW w:w="1084" w:type="dxa"/>
          </w:tcPr>
          <w:p w14:paraId="6AEA25F0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697</w:t>
            </w:r>
          </w:p>
          <w:p w14:paraId="33BE6325" w14:textId="18298383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3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6</w:t>
            </w:r>
          </w:p>
          <w:p w14:paraId="271688FD" w14:textId="1D847C4F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42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3.1</w:t>
            </w:r>
          </w:p>
        </w:tc>
        <w:tc>
          <w:tcPr>
            <w:tcW w:w="1084" w:type="dxa"/>
          </w:tcPr>
          <w:p w14:paraId="5C47E140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731</w:t>
            </w:r>
          </w:p>
          <w:p w14:paraId="4C9930B6" w14:textId="18362C15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2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2</w:t>
            </w:r>
          </w:p>
          <w:p w14:paraId="054E9792" w14:textId="213AE565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46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5.7</w:t>
            </w:r>
          </w:p>
        </w:tc>
        <w:tc>
          <w:tcPr>
            <w:tcW w:w="948" w:type="dxa"/>
          </w:tcPr>
          <w:p w14:paraId="05911126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623</w:t>
            </w:r>
          </w:p>
          <w:p w14:paraId="294BA277" w14:textId="041D4478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4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5</w:t>
            </w:r>
          </w:p>
          <w:p w14:paraId="5E437F3B" w14:textId="14608698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39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0.2</w:t>
            </w:r>
          </w:p>
        </w:tc>
      </w:tr>
      <w:tr w:rsidR="00E12204" w:rsidRPr="00A10A86" w14:paraId="06B709D4" w14:textId="77777777" w:rsidTr="00AB6239">
        <w:tc>
          <w:tcPr>
            <w:tcW w:w="1271" w:type="dxa"/>
            <w:vAlign w:val="center"/>
          </w:tcPr>
          <w:p w14:paraId="451CBACA" w14:textId="29D479B8" w:rsidR="00E12204" w:rsidRPr="00A10A86" w:rsidRDefault="00E12204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3 months</w:t>
            </w:r>
          </w:p>
        </w:tc>
        <w:tc>
          <w:tcPr>
            <w:tcW w:w="851" w:type="dxa"/>
          </w:tcPr>
          <w:p w14:paraId="47BD5ED7" w14:textId="77777777" w:rsidR="005B7682" w:rsidRDefault="005B7682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1111</w:t>
            </w:r>
          </w:p>
          <w:p w14:paraId="74A569AE" w14:textId="0C7A37DA" w:rsidR="00E12204" w:rsidRDefault="00E12204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9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0.3</w:t>
            </w:r>
          </w:p>
          <w:p w14:paraId="58FBEF37" w14:textId="08D43DBD" w:rsidR="005B7682" w:rsidRPr="00F948BF" w:rsidRDefault="005B7682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1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8.9</w:t>
            </w:r>
          </w:p>
        </w:tc>
        <w:tc>
          <w:tcPr>
            <w:tcW w:w="844" w:type="dxa"/>
          </w:tcPr>
          <w:p w14:paraId="38A67D27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792</w:t>
            </w:r>
          </w:p>
          <w:p w14:paraId="268CBC10" w14:textId="3DE29622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5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0</w:t>
            </w:r>
          </w:p>
          <w:p w14:paraId="1F8A2EB2" w14:textId="00176C1C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9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1003" w:type="dxa"/>
          </w:tcPr>
          <w:p w14:paraId="65C36133" w14:textId="77777777" w:rsidR="00E12204" w:rsidRDefault="00E12204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41903059" w14:textId="32EF8F4E" w:rsidR="00E12204" w:rsidRPr="00F948BF" w:rsidRDefault="00E12204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3 MONTHS</w:t>
            </w:r>
          </w:p>
          <w:p w14:paraId="132E1671" w14:textId="044FA844" w:rsidR="00E12204" w:rsidRPr="00F948BF" w:rsidRDefault="00E12204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03" w:type="dxa"/>
          </w:tcPr>
          <w:p w14:paraId="45E9F763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72</w:t>
            </w:r>
          </w:p>
          <w:p w14:paraId="3BC4755F" w14:textId="6210C023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7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0</w:t>
            </w:r>
          </w:p>
          <w:p w14:paraId="343D0B1E" w14:textId="3EE91D36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6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4</w:t>
            </w:r>
          </w:p>
        </w:tc>
        <w:tc>
          <w:tcPr>
            <w:tcW w:w="1084" w:type="dxa"/>
          </w:tcPr>
          <w:p w14:paraId="75466E5C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87</w:t>
            </w:r>
          </w:p>
          <w:p w14:paraId="2A04C1A6" w14:textId="31E1F5CE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6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2</w:t>
            </w:r>
          </w:p>
          <w:p w14:paraId="1A577262" w14:textId="3B363AF7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43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8.1</w:t>
            </w:r>
          </w:p>
        </w:tc>
        <w:tc>
          <w:tcPr>
            <w:tcW w:w="1084" w:type="dxa"/>
          </w:tcPr>
          <w:p w14:paraId="047342FC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14</w:t>
            </w:r>
          </w:p>
          <w:p w14:paraId="54DD77B1" w14:textId="2E067623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6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4</w:t>
            </w:r>
          </w:p>
          <w:p w14:paraId="0ABFB629" w14:textId="10562FB4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46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1.4</w:t>
            </w:r>
          </w:p>
        </w:tc>
        <w:tc>
          <w:tcPr>
            <w:tcW w:w="1084" w:type="dxa"/>
          </w:tcPr>
          <w:p w14:paraId="144702C4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59</w:t>
            </w:r>
          </w:p>
          <w:p w14:paraId="0341DE71" w14:textId="6329C60D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6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5</w:t>
            </w:r>
          </w:p>
          <w:p w14:paraId="046CE64F" w14:textId="0EAB1927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53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5.9</w:t>
            </w:r>
          </w:p>
        </w:tc>
        <w:tc>
          <w:tcPr>
            <w:tcW w:w="948" w:type="dxa"/>
          </w:tcPr>
          <w:p w14:paraId="376E820F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799</w:t>
            </w:r>
          </w:p>
          <w:p w14:paraId="25804581" w14:textId="2E0D8E9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6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8</w:t>
            </w:r>
          </w:p>
          <w:p w14:paraId="4D31B344" w14:textId="54851229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48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2.2</w:t>
            </w:r>
          </w:p>
        </w:tc>
      </w:tr>
      <w:tr w:rsidR="00E12204" w:rsidRPr="00A10A86" w14:paraId="26DD405C" w14:textId="77777777" w:rsidTr="00AB6239">
        <w:tc>
          <w:tcPr>
            <w:tcW w:w="1271" w:type="dxa"/>
            <w:vAlign w:val="center"/>
          </w:tcPr>
          <w:p w14:paraId="3700C07D" w14:textId="7514A799" w:rsidR="00E12204" w:rsidRPr="00A10A86" w:rsidRDefault="00E12204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months</w:t>
            </w:r>
          </w:p>
        </w:tc>
        <w:tc>
          <w:tcPr>
            <w:tcW w:w="851" w:type="dxa"/>
          </w:tcPr>
          <w:p w14:paraId="46C3642A" w14:textId="77777777" w:rsidR="005B7682" w:rsidRDefault="005B7682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1104</w:t>
            </w:r>
          </w:p>
          <w:p w14:paraId="77FD31A7" w14:textId="6B200742" w:rsidR="00E12204" w:rsidRDefault="00E12204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3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7.8</w:t>
            </w:r>
          </w:p>
          <w:p w14:paraId="1801E72D" w14:textId="4766BE97" w:rsidR="005B7682" w:rsidRPr="00F948BF" w:rsidRDefault="005B7682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4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1.7</w:t>
            </w:r>
          </w:p>
        </w:tc>
        <w:tc>
          <w:tcPr>
            <w:tcW w:w="844" w:type="dxa"/>
          </w:tcPr>
          <w:p w14:paraId="257761E4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740</w:t>
            </w:r>
          </w:p>
          <w:p w14:paraId="293F052F" w14:textId="456742B8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5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6</w:t>
            </w:r>
          </w:p>
          <w:p w14:paraId="3A8FEFBB" w14:textId="71B6A7C0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9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2.0</w:t>
            </w:r>
          </w:p>
        </w:tc>
        <w:tc>
          <w:tcPr>
            <w:tcW w:w="1003" w:type="dxa"/>
          </w:tcPr>
          <w:p w14:paraId="45C4EC7D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72</w:t>
            </w:r>
          </w:p>
          <w:p w14:paraId="453CD39F" w14:textId="423D53CE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0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1</w:t>
            </w:r>
          </w:p>
          <w:p w14:paraId="5386081B" w14:textId="498F4F21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1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1003" w:type="dxa"/>
          </w:tcPr>
          <w:p w14:paraId="7EF6F850" w14:textId="77777777" w:rsidR="00E12204" w:rsidRDefault="00E12204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539BA6B0" w14:textId="0482EC74" w:rsidR="00E12204" w:rsidRPr="00F948BF" w:rsidRDefault="00E12204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6 MONTHS</w:t>
            </w:r>
          </w:p>
          <w:p w14:paraId="57F1D5F7" w14:textId="36F2F548" w:rsidR="00E12204" w:rsidRPr="00F948BF" w:rsidRDefault="00E12204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84" w:type="dxa"/>
          </w:tcPr>
          <w:p w14:paraId="2249DA54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73</w:t>
            </w:r>
          </w:p>
          <w:p w14:paraId="06499253" w14:textId="22B57F53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6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6</w:t>
            </w:r>
          </w:p>
          <w:p w14:paraId="2C78B65A" w14:textId="33066EC2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4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1084" w:type="dxa"/>
          </w:tcPr>
          <w:p w14:paraId="4FAA73FC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887</w:t>
            </w:r>
          </w:p>
          <w:p w14:paraId="59306F06" w14:textId="13591234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7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0</w:t>
            </w:r>
          </w:p>
          <w:p w14:paraId="36C44E9A" w14:textId="60BB6A50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31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9.8</w:t>
            </w:r>
          </w:p>
        </w:tc>
        <w:tc>
          <w:tcPr>
            <w:tcW w:w="1084" w:type="dxa"/>
          </w:tcPr>
          <w:p w14:paraId="187A0654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44</w:t>
            </w:r>
          </w:p>
          <w:p w14:paraId="1C518EEC" w14:textId="0E2FB03E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8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5</w:t>
            </w:r>
          </w:p>
          <w:p w14:paraId="4639F780" w14:textId="5E3086E5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41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4.6</w:t>
            </w:r>
          </w:p>
        </w:tc>
        <w:tc>
          <w:tcPr>
            <w:tcW w:w="948" w:type="dxa"/>
          </w:tcPr>
          <w:p w14:paraId="4914E1AF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797</w:t>
            </w:r>
          </w:p>
          <w:p w14:paraId="4122C5D9" w14:textId="3E93C2D1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1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0</w:t>
            </w:r>
          </w:p>
          <w:p w14:paraId="631B3C18" w14:textId="7F4DDC71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35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3.2</w:t>
            </w:r>
          </w:p>
        </w:tc>
      </w:tr>
      <w:tr w:rsidR="00E12204" w:rsidRPr="00A10A86" w14:paraId="7C2172EC" w14:textId="77777777" w:rsidTr="00AB6239">
        <w:tc>
          <w:tcPr>
            <w:tcW w:w="1271" w:type="dxa"/>
            <w:vAlign w:val="center"/>
          </w:tcPr>
          <w:p w14:paraId="10FAC285" w14:textId="0EC06D2F" w:rsidR="00E12204" w:rsidRPr="00A10A86" w:rsidRDefault="00E12204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12 months</w:t>
            </w:r>
          </w:p>
        </w:tc>
        <w:tc>
          <w:tcPr>
            <w:tcW w:w="851" w:type="dxa"/>
          </w:tcPr>
          <w:p w14:paraId="482872CD" w14:textId="77777777" w:rsidR="005B7682" w:rsidRDefault="005B7682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1182</w:t>
            </w:r>
          </w:p>
          <w:p w14:paraId="127B3F59" w14:textId="15D28441" w:rsidR="00E12204" w:rsidRDefault="00E12204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8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1.0</w:t>
            </w:r>
          </w:p>
          <w:p w14:paraId="7F941B4C" w14:textId="1D39ED09" w:rsidR="005B7682" w:rsidRPr="00F948BF" w:rsidRDefault="005B7682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2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2</w:t>
            </w:r>
          </w:p>
        </w:tc>
        <w:tc>
          <w:tcPr>
            <w:tcW w:w="844" w:type="dxa"/>
          </w:tcPr>
          <w:p w14:paraId="2EC81908" w14:textId="77777777" w:rsidR="006406F1" w:rsidRDefault="00015EA8" w:rsidP="006406F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743</w:t>
            </w:r>
          </w:p>
          <w:p w14:paraId="091B44B1" w14:textId="01BF9BC9" w:rsidR="00015EA8" w:rsidRDefault="00015EA8" w:rsidP="006406F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7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9</w:t>
            </w:r>
          </w:p>
          <w:p w14:paraId="0862661C" w14:textId="7626EC80" w:rsidR="006406F1" w:rsidRPr="00F948BF" w:rsidRDefault="006406F1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5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9.3</w:t>
            </w:r>
          </w:p>
        </w:tc>
        <w:tc>
          <w:tcPr>
            <w:tcW w:w="1003" w:type="dxa"/>
          </w:tcPr>
          <w:p w14:paraId="03B8CADA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87</w:t>
            </w:r>
          </w:p>
          <w:p w14:paraId="59C6C52A" w14:textId="7B0ED971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1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6</w:t>
            </w:r>
          </w:p>
          <w:p w14:paraId="6B0A0793" w14:textId="3986CA8E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2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7.1</w:t>
            </w:r>
          </w:p>
        </w:tc>
        <w:tc>
          <w:tcPr>
            <w:tcW w:w="1003" w:type="dxa"/>
          </w:tcPr>
          <w:p w14:paraId="7AA1F8E2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73</w:t>
            </w:r>
          </w:p>
          <w:p w14:paraId="1AF62E57" w14:textId="6E8B8CB5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0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7</w:t>
            </w:r>
          </w:p>
          <w:p w14:paraId="5EA96743" w14:textId="715C922C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2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1084" w:type="dxa"/>
          </w:tcPr>
          <w:p w14:paraId="21B88959" w14:textId="77777777" w:rsidR="00E12204" w:rsidRDefault="00E12204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15569E68" w14:textId="2D028686" w:rsidR="00E12204" w:rsidRPr="00F948BF" w:rsidRDefault="00E12204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12 MONTHS</w:t>
            </w:r>
          </w:p>
          <w:p w14:paraId="23EB5D31" w14:textId="4360BA6F" w:rsidR="00E12204" w:rsidRPr="00F948BF" w:rsidRDefault="00E12204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84" w:type="dxa"/>
          </w:tcPr>
          <w:p w14:paraId="1F8E6814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66</w:t>
            </w:r>
          </w:p>
          <w:p w14:paraId="353B8934" w14:textId="43A8785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3</w:t>
            </w:r>
          </w:p>
          <w:p w14:paraId="334A4D6B" w14:textId="51216C96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8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084" w:type="dxa"/>
          </w:tcPr>
          <w:p w14:paraId="675D8871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40</w:t>
            </w:r>
          </w:p>
          <w:p w14:paraId="0A48541C" w14:textId="2D49318C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9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1</w:t>
            </w:r>
          </w:p>
          <w:p w14:paraId="113180A0" w14:textId="20497BD3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6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948" w:type="dxa"/>
          </w:tcPr>
          <w:p w14:paraId="79CF8F5A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884</w:t>
            </w:r>
          </w:p>
          <w:p w14:paraId="2ABB5C45" w14:textId="70CBF322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3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5</w:t>
            </w:r>
          </w:p>
          <w:p w14:paraId="280FAB0A" w14:textId="10D050B2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5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8</w:t>
            </w:r>
          </w:p>
        </w:tc>
      </w:tr>
      <w:tr w:rsidR="00E12204" w:rsidRPr="00A10A86" w14:paraId="785EC9F0" w14:textId="77777777" w:rsidTr="00AB6239">
        <w:tc>
          <w:tcPr>
            <w:tcW w:w="1271" w:type="dxa"/>
            <w:vAlign w:val="center"/>
          </w:tcPr>
          <w:p w14:paraId="2A42D533" w14:textId="5B270A54" w:rsidR="00E12204" w:rsidRPr="00A10A86" w:rsidRDefault="00E12204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15 months</w:t>
            </w:r>
          </w:p>
        </w:tc>
        <w:tc>
          <w:tcPr>
            <w:tcW w:w="851" w:type="dxa"/>
          </w:tcPr>
          <w:p w14:paraId="49863665" w14:textId="77777777" w:rsidR="005B7682" w:rsidRDefault="005B7682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1106</w:t>
            </w:r>
          </w:p>
          <w:p w14:paraId="22BA432E" w14:textId="503983E8" w:rsidR="00E12204" w:rsidRDefault="00E12204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42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3.1</w:t>
            </w:r>
          </w:p>
          <w:p w14:paraId="2842172E" w14:textId="5EAFF3C1" w:rsidR="005B7682" w:rsidRPr="00F948BF" w:rsidRDefault="005B7682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9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8.5</w:t>
            </w:r>
          </w:p>
        </w:tc>
        <w:tc>
          <w:tcPr>
            <w:tcW w:w="844" w:type="dxa"/>
          </w:tcPr>
          <w:p w14:paraId="48C34BD9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697</w:t>
            </w:r>
          </w:p>
          <w:p w14:paraId="7A3D0438" w14:textId="425EC549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5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9</w:t>
            </w:r>
          </w:p>
          <w:p w14:paraId="361AD3EA" w14:textId="11D7CC56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5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1.5</w:t>
            </w:r>
          </w:p>
        </w:tc>
        <w:tc>
          <w:tcPr>
            <w:tcW w:w="1003" w:type="dxa"/>
          </w:tcPr>
          <w:p w14:paraId="628A8DAB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14</w:t>
            </w:r>
          </w:p>
          <w:p w14:paraId="4E7F3851" w14:textId="3852FB96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5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7.7</w:t>
            </w:r>
          </w:p>
          <w:p w14:paraId="746581CE" w14:textId="01A05319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1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1003" w:type="dxa"/>
          </w:tcPr>
          <w:p w14:paraId="40906ED2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887</w:t>
            </w:r>
          </w:p>
          <w:p w14:paraId="480D6A99" w14:textId="52AC8C55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7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9</w:t>
            </w:r>
          </w:p>
          <w:p w14:paraId="79A3348F" w14:textId="45BF4A05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2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1084" w:type="dxa"/>
          </w:tcPr>
          <w:p w14:paraId="25A8882C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66</w:t>
            </w:r>
          </w:p>
          <w:p w14:paraId="563F1ED9" w14:textId="4BF8DFA5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3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9</w:t>
            </w:r>
          </w:p>
          <w:p w14:paraId="2A3FE3DA" w14:textId="4E8F5528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6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084" w:type="dxa"/>
          </w:tcPr>
          <w:p w14:paraId="376388C1" w14:textId="77777777" w:rsidR="00E12204" w:rsidRDefault="00E12204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6312BA0E" w14:textId="2E7B9745" w:rsidR="00E12204" w:rsidRPr="00F948BF" w:rsidRDefault="00E12204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15 MONTHS</w:t>
            </w:r>
          </w:p>
          <w:p w14:paraId="7014E567" w14:textId="1A77DA5A" w:rsidR="00E12204" w:rsidRPr="00F948BF" w:rsidRDefault="00E12204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84" w:type="dxa"/>
          </w:tcPr>
          <w:p w14:paraId="5658102F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85</w:t>
            </w:r>
          </w:p>
          <w:p w14:paraId="0B71CCF8" w14:textId="0E0AAF20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1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9</w:t>
            </w:r>
          </w:p>
          <w:p w14:paraId="2EE1929E" w14:textId="057FF9BE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0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948" w:type="dxa"/>
          </w:tcPr>
          <w:p w14:paraId="1C4B2543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845</w:t>
            </w:r>
          </w:p>
          <w:p w14:paraId="09E13530" w14:textId="271DB1FF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6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6</w:t>
            </w:r>
          </w:p>
          <w:p w14:paraId="066C0093" w14:textId="3DE9F275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0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5</w:t>
            </w:r>
          </w:p>
        </w:tc>
      </w:tr>
      <w:tr w:rsidR="00E12204" w:rsidRPr="00A10A86" w14:paraId="20B1A794" w14:textId="77777777" w:rsidTr="00AB6239">
        <w:tc>
          <w:tcPr>
            <w:tcW w:w="1271" w:type="dxa"/>
            <w:vAlign w:val="center"/>
          </w:tcPr>
          <w:p w14:paraId="6775E16A" w14:textId="1693411E" w:rsidR="00E12204" w:rsidRPr="00A10A86" w:rsidRDefault="00E12204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24 months</w:t>
            </w:r>
          </w:p>
        </w:tc>
        <w:tc>
          <w:tcPr>
            <w:tcW w:w="851" w:type="dxa"/>
          </w:tcPr>
          <w:p w14:paraId="36EC6AA8" w14:textId="77777777" w:rsidR="005B7682" w:rsidRDefault="005B7682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1341</w:t>
            </w:r>
          </w:p>
          <w:p w14:paraId="467A581D" w14:textId="2C5E40E5" w:rsidR="00E12204" w:rsidRDefault="00E12204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40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3.5</w:t>
            </w:r>
          </w:p>
          <w:p w14:paraId="0A0AEA74" w14:textId="5E932AE6" w:rsidR="005B7682" w:rsidRPr="00F948BF" w:rsidRDefault="005B7682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1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9.5</w:t>
            </w:r>
          </w:p>
        </w:tc>
        <w:tc>
          <w:tcPr>
            <w:tcW w:w="844" w:type="dxa"/>
          </w:tcPr>
          <w:p w14:paraId="6FABDF74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731</w:t>
            </w:r>
          </w:p>
          <w:p w14:paraId="1B29DF6B" w14:textId="6B607D18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9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3.8</w:t>
            </w:r>
          </w:p>
          <w:p w14:paraId="2695F951" w14:textId="306CBE26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5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1.4</w:t>
            </w:r>
          </w:p>
        </w:tc>
        <w:tc>
          <w:tcPr>
            <w:tcW w:w="1003" w:type="dxa"/>
          </w:tcPr>
          <w:p w14:paraId="7F9AB799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59</w:t>
            </w:r>
          </w:p>
          <w:p w14:paraId="6E17B2E2" w14:textId="77777777" w:rsidR="00E12204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7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4</w:t>
            </w:r>
          </w:p>
          <w:p w14:paraId="2FB41FF0" w14:textId="4EF7F0CA" w:rsidR="00015EA8" w:rsidRP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1.4</w:t>
            </w:r>
            <w:r>
              <w:rPr>
                <w:rFonts w:cstheme="minorHAnsi"/>
                <w:sz w:val="16"/>
                <w:szCs w:val="16"/>
              </w:rPr>
              <w:t>; 8.1</w:t>
            </w:r>
          </w:p>
        </w:tc>
        <w:tc>
          <w:tcPr>
            <w:tcW w:w="1003" w:type="dxa"/>
          </w:tcPr>
          <w:p w14:paraId="35961445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44</w:t>
            </w:r>
          </w:p>
          <w:p w14:paraId="21E8FC0D" w14:textId="6A22013B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2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2.4</w:t>
            </w:r>
          </w:p>
          <w:p w14:paraId="51C624A4" w14:textId="021A4E27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5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1084" w:type="dxa"/>
          </w:tcPr>
          <w:p w14:paraId="788C2EBE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1040</w:t>
            </w:r>
          </w:p>
          <w:p w14:paraId="27357568" w14:textId="7321F3A0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3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8</w:t>
            </w:r>
          </w:p>
          <w:p w14:paraId="7758E43D" w14:textId="48E5E3A8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6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1084" w:type="dxa"/>
          </w:tcPr>
          <w:p w14:paraId="3A7E047E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85</w:t>
            </w:r>
          </w:p>
          <w:p w14:paraId="49569F5D" w14:textId="5CCCDE6E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9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5</w:t>
            </w:r>
          </w:p>
          <w:p w14:paraId="57206A84" w14:textId="1B2C9FBC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7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0</w:t>
            </w:r>
          </w:p>
        </w:tc>
        <w:tc>
          <w:tcPr>
            <w:tcW w:w="1084" w:type="dxa"/>
          </w:tcPr>
          <w:p w14:paraId="7B51C682" w14:textId="77777777" w:rsidR="00E12204" w:rsidRDefault="00E12204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0B395F8B" w14:textId="3BEE9336" w:rsidR="00E12204" w:rsidRPr="00F948BF" w:rsidRDefault="00E12204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2 YEARS</w:t>
            </w:r>
          </w:p>
          <w:p w14:paraId="11A33E05" w14:textId="7B84D08A" w:rsidR="00E12204" w:rsidRPr="00F948BF" w:rsidRDefault="00E12204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  <w:r w:rsidRPr="00F948BF">
              <w:rPr>
                <w:rFonts w:eastAsia="Calibr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48" w:type="dxa"/>
          </w:tcPr>
          <w:p w14:paraId="5B6F8228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49</w:t>
            </w:r>
          </w:p>
          <w:p w14:paraId="5FE1263A" w14:textId="1FCFA41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0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2</w:t>
            </w:r>
          </w:p>
          <w:p w14:paraId="28FA2D89" w14:textId="77C390A0" w:rsidR="00E12204" w:rsidRPr="00F948BF" w:rsidRDefault="00E1220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1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4</w:t>
            </w:r>
          </w:p>
        </w:tc>
      </w:tr>
      <w:tr w:rsidR="00E12204" w:rsidRPr="00A10A86" w14:paraId="610FD7C3" w14:textId="77777777" w:rsidTr="00AB6239">
        <w:tc>
          <w:tcPr>
            <w:tcW w:w="1271" w:type="dxa"/>
            <w:vAlign w:val="center"/>
          </w:tcPr>
          <w:p w14:paraId="5A76A531" w14:textId="6F9D6DCF" w:rsidR="00E12204" w:rsidRPr="00A10A86" w:rsidRDefault="00E12204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4 years</w:t>
            </w:r>
          </w:p>
        </w:tc>
        <w:tc>
          <w:tcPr>
            <w:tcW w:w="851" w:type="dxa"/>
          </w:tcPr>
          <w:p w14:paraId="4DF30C16" w14:textId="77777777" w:rsidR="005B7682" w:rsidRDefault="005B7682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1506</w:t>
            </w:r>
          </w:p>
          <w:p w14:paraId="32459CE1" w14:textId="53285934" w:rsidR="00E12204" w:rsidRDefault="00E12204" w:rsidP="005B76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41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4.3</w:t>
            </w:r>
          </w:p>
          <w:p w14:paraId="016CBC56" w14:textId="33A03B41" w:rsidR="005B7682" w:rsidRPr="00F948BF" w:rsidRDefault="005B7682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0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9.9</w:t>
            </w:r>
          </w:p>
        </w:tc>
        <w:tc>
          <w:tcPr>
            <w:tcW w:w="844" w:type="dxa"/>
          </w:tcPr>
          <w:p w14:paraId="1417DC16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697</w:t>
            </w:r>
          </w:p>
          <w:p w14:paraId="3D97FB19" w14:textId="5CDC8CF1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9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2.9</w:t>
            </w:r>
          </w:p>
          <w:p w14:paraId="318D1933" w14:textId="0A88CB85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6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3.3</w:t>
            </w:r>
          </w:p>
        </w:tc>
        <w:tc>
          <w:tcPr>
            <w:tcW w:w="1003" w:type="dxa"/>
          </w:tcPr>
          <w:p w14:paraId="7DC32180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15</w:t>
            </w:r>
          </w:p>
          <w:p w14:paraId="7280CC81" w14:textId="4B9066C3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8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9.4</w:t>
            </w:r>
          </w:p>
          <w:p w14:paraId="5DF48848" w14:textId="523268E6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3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1003" w:type="dxa"/>
          </w:tcPr>
          <w:p w14:paraId="02EC9177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07</w:t>
            </w:r>
          </w:p>
          <w:p w14:paraId="4D976D5E" w14:textId="77777777" w:rsidR="00E12204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1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1.8</w:t>
            </w:r>
          </w:p>
          <w:p w14:paraId="475E111A" w14:textId="5B8CFCFF" w:rsidR="00015EA8" w:rsidRP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7.2</w:t>
            </w:r>
            <w:r>
              <w:rPr>
                <w:rFonts w:cstheme="minorHAnsi"/>
                <w:sz w:val="16"/>
                <w:szCs w:val="16"/>
              </w:rPr>
              <w:t>; 5.0</w:t>
            </w:r>
          </w:p>
        </w:tc>
        <w:tc>
          <w:tcPr>
            <w:tcW w:w="1084" w:type="dxa"/>
          </w:tcPr>
          <w:p w14:paraId="6DAEBD84" w14:textId="77777777" w:rsidR="00E12204" w:rsidRPr="00F948BF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00</w:t>
            </w:r>
          </w:p>
          <w:p w14:paraId="336086DC" w14:textId="77777777" w:rsidR="00E12204" w:rsidRDefault="00E12204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4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8</w:t>
            </w:r>
          </w:p>
          <w:p w14:paraId="21C5B03B" w14:textId="2FE5F36E" w:rsidR="00015EA8" w:rsidRP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8.9</w:t>
            </w:r>
            <w:r>
              <w:rPr>
                <w:rFonts w:cstheme="minorHAnsi"/>
                <w:sz w:val="16"/>
                <w:szCs w:val="16"/>
              </w:rPr>
              <w:t>; 5.6</w:t>
            </w:r>
          </w:p>
        </w:tc>
        <w:tc>
          <w:tcPr>
            <w:tcW w:w="1084" w:type="dxa"/>
          </w:tcPr>
          <w:p w14:paraId="404F7DC8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49</w:t>
            </w:r>
          </w:p>
          <w:p w14:paraId="0994EEF1" w14:textId="1B4BA6EC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0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8</w:t>
            </w:r>
          </w:p>
          <w:p w14:paraId="46BA7A5D" w14:textId="319F412F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2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4</w:t>
            </w:r>
          </w:p>
        </w:tc>
        <w:tc>
          <w:tcPr>
            <w:tcW w:w="1084" w:type="dxa"/>
          </w:tcPr>
          <w:p w14:paraId="4FAFFE35" w14:textId="77777777" w:rsidR="00015EA8" w:rsidRDefault="00015EA8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1186</w:t>
            </w:r>
          </w:p>
          <w:p w14:paraId="007163D4" w14:textId="63410029" w:rsidR="00E12204" w:rsidRDefault="00E12204" w:rsidP="00015EA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8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6</w:t>
            </w:r>
          </w:p>
          <w:p w14:paraId="608E4657" w14:textId="190F738A" w:rsidR="00015EA8" w:rsidRPr="00F948BF" w:rsidRDefault="00015EA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9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1</w:t>
            </w:r>
          </w:p>
        </w:tc>
        <w:tc>
          <w:tcPr>
            <w:tcW w:w="948" w:type="dxa"/>
          </w:tcPr>
          <w:p w14:paraId="314149E0" w14:textId="77777777" w:rsidR="00E12204" w:rsidRDefault="00E12204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30BBE713" w14:textId="2DB530C5" w:rsidR="00E12204" w:rsidRPr="00F948BF" w:rsidRDefault="00E12204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4 YEARS</w:t>
            </w:r>
          </w:p>
          <w:p w14:paraId="4D2D61DA" w14:textId="339C8F6E" w:rsidR="00E12204" w:rsidRPr="00F948BF" w:rsidRDefault="00E12204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</w:tr>
    </w:tbl>
    <w:p w14:paraId="22BD1B05" w14:textId="26A4410D" w:rsidR="00A90251" w:rsidRDefault="00A90251" w:rsidP="00A90251">
      <w:pPr>
        <w:rPr>
          <w:rFonts w:ascii="Calibri" w:eastAsia="Calibri" w:hAnsi="Calibri" w:cs="Calibri"/>
          <w:lang w:val="en-US"/>
        </w:rPr>
      </w:pPr>
    </w:p>
    <w:p w14:paraId="06605FD3" w14:textId="4C837903" w:rsidR="00E12204" w:rsidRPr="00AB6239" w:rsidRDefault="00E12204" w:rsidP="00A90251">
      <w:pPr>
        <w:rPr>
          <w:rFonts w:ascii="Calibri" w:eastAsia="Calibri" w:hAnsi="Calibri" w:cs="Calibri"/>
          <w:b/>
          <w:bCs/>
          <w:lang w:val="en-US"/>
        </w:rPr>
      </w:pPr>
      <w:r w:rsidRPr="00AB6239">
        <w:rPr>
          <w:rFonts w:ascii="Calibri" w:eastAsia="Calibri" w:hAnsi="Calibri" w:cs="Calibri"/>
          <w:b/>
          <w:bCs/>
          <w:lang w:val="en-US"/>
        </w:rPr>
        <w:t>D. Head circumference</w:t>
      </w:r>
    </w:p>
    <w:tbl>
      <w:tblPr>
        <w:tblStyle w:val="Tabellrutenett1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5"/>
        <w:gridCol w:w="959"/>
        <w:gridCol w:w="1071"/>
        <w:gridCol w:w="1084"/>
        <w:gridCol w:w="1084"/>
        <w:gridCol w:w="1165"/>
      </w:tblGrid>
      <w:tr w:rsidR="00DE2568" w:rsidRPr="00A10A86" w14:paraId="09071CFA" w14:textId="77777777" w:rsidTr="00AB6239">
        <w:tc>
          <w:tcPr>
            <w:tcW w:w="1165" w:type="dxa"/>
          </w:tcPr>
          <w:p w14:paraId="1E1F5431" w14:textId="77777777" w:rsidR="008C6C65" w:rsidRDefault="008C6C65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>N</w:t>
            </w:r>
          </w:p>
          <w:p w14:paraId="32ED9C9B" w14:textId="0A25A80C" w:rsidR="008C6C65" w:rsidRDefault="00FD70B6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≤</w:t>
            </w:r>
            <w:r w:rsidR="008C6C65">
              <w:rPr>
                <w:rFonts w:eastAsia="Calibri" w:cs="Calibri"/>
                <w:sz w:val="16"/>
                <w:szCs w:val="16"/>
                <w:lang w:val="en-US"/>
              </w:rPr>
              <w:t xml:space="preserve"> -0.67; </w:t>
            </w: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≤</w:t>
            </w:r>
            <w:bookmarkStart w:id="0" w:name="_GoBack"/>
            <w:bookmarkEnd w:id="0"/>
            <w:r w:rsidR="008C6C65">
              <w:rPr>
                <w:rFonts w:eastAsia="Calibri" w:cs="Calibri"/>
                <w:sz w:val="16"/>
                <w:szCs w:val="16"/>
                <w:lang w:val="en-US"/>
              </w:rPr>
              <w:t xml:space="preserve"> -1.34</w:t>
            </w:r>
          </w:p>
          <w:p w14:paraId="745A0336" w14:textId="14C5803F" w:rsidR="00DE2568" w:rsidRPr="00A10A86" w:rsidRDefault="00FD70B6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≥</w:t>
            </w:r>
            <w:r w:rsidR="008C6C65">
              <w:rPr>
                <w:rFonts w:eastAsia="Calibri" w:cs="Calibri"/>
                <w:sz w:val="16"/>
                <w:szCs w:val="16"/>
                <w:lang w:val="en-US"/>
              </w:rPr>
              <w:t xml:space="preserve"> 0.67; </w:t>
            </w:r>
            <w:r w:rsidRPr="00FD70B6">
              <w:rPr>
                <w:rFonts w:eastAsia="Calibri" w:cs="Calibri"/>
                <w:sz w:val="16"/>
                <w:szCs w:val="16"/>
                <w:lang w:val="en-US"/>
              </w:rPr>
              <w:t>≥</w:t>
            </w:r>
            <w:r w:rsidR="008C6C65">
              <w:rPr>
                <w:rFonts w:eastAsia="Calibri" w:cs="Calibri"/>
                <w:sz w:val="16"/>
                <w:szCs w:val="16"/>
                <w:lang w:val="en-US"/>
              </w:rPr>
              <w:t xml:space="preserve"> 1.34</w:t>
            </w:r>
          </w:p>
        </w:tc>
        <w:tc>
          <w:tcPr>
            <w:tcW w:w="959" w:type="dxa"/>
            <w:vAlign w:val="center"/>
          </w:tcPr>
          <w:p w14:paraId="3C3A24DB" w14:textId="035252D3" w:rsidR="00DE2568" w:rsidRPr="00A10A86" w:rsidRDefault="008C6C65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B</w:t>
            </w:r>
            <w:r w:rsidR="00DE2568">
              <w:rPr>
                <w:rFonts w:eastAsia="Calibri" w:cs="Calibri"/>
                <w:sz w:val="16"/>
                <w:szCs w:val="16"/>
              </w:rPr>
              <w:t>irth</w:t>
            </w:r>
          </w:p>
        </w:tc>
        <w:tc>
          <w:tcPr>
            <w:tcW w:w="1071" w:type="dxa"/>
            <w:vAlign w:val="center"/>
          </w:tcPr>
          <w:p w14:paraId="1DA4B150" w14:textId="45197A78" w:rsidR="00DE2568" w:rsidRPr="00A10A86" w:rsidRDefault="00DE2568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weeks</w:t>
            </w:r>
          </w:p>
        </w:tc>
        <w:tc>
          <w:tcPr>
            <w:tcW w:w="1084" w:type="dxa"/>
            <w:vAlign w:val="center"/>
          </w:tcPr>
          <w:p w14:paraId="5233160A" w14:textId="218B41C5" w:rsidR="00DE2568" w:rsidRPr="00A10A86" w:rsidRDefault="00DE2568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3 months</w:t>
            </w:r>
          </w:p>
        </w:tc>
        <w:tc>
          <w:tcPr>
            <w:tcW w:w="1084" w:type="dxa"/>
            <w:vAlign w:val="center"/>
          </w:tcPr>
          <w:p w14:paraId="0CE15E85" w14:textId="66448697" w:rsidR="00DE2568" w:rsidRPr="00A10A86" w:rsidRDefault="00DE2568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months</w:t>
            </w:r>
          </w:p>
        </w:tc>
        <w:tc>
          <w:tcPr>
            <w:tcW w:w="1165" w:type="dxa"/>
            <w:vAlign w:val="center"/>
          </w:tcPr>
          <w:p w14:paraId="3CF3C279" w14:textId="1D00CB5E" w:rsidR="00DE2568" w:rsidRPr="00A10A86" w:rsidRDefault="00DE2568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12 months</w:t>
            </w:r>
          </w:p>
        </w:tc>
      </w:tr>
      <w:tr w:rsidR="00DE2568" w:rsidRPr="00A10A86" w14:paraId="6FE6D7CE" w14:textId="77777777" w:rsidTr="00AB6239">
        <w:tc>
          <w:tcPr>
            <w:tcW w:w="1165" w:type="dxa"/>
            <w:vAlign w:val="center"/>
          </w:tcPr>
          <w:p w14:paraId="70EF455C" w14:textId="548B1BD9" w:rsidR="00DE2568" w:rsidRPr="00A10A86" w:rsidRDefault="00DE2568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Birth</w:t>
            </w:r>
          </w:p>
        </w:tc>
        <w:tc>
          <w:tcPr>
            <w:tcW w:w="959" w:type="dxa"/>
          </w:tcPr>
          <w:p w14:paraId="22FED425" w14:textId="77777777" w:rsidR="00DE2568" w:rsidRDefault="00DE2568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251D48D7" w14:textId="77777777" w:rsidR="00DE2568" w:rsidRPr="00F948BF" w:rsidRDefault="00DE2568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F948B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BIRTH</w:t>
            </w:r>
          </w:p>
          <w:p w14:paraId="2644D083" w14:textId="6F8018D3" w:rsidR="00DE2568" w:rsidRPr="00F948BF" w:rsidRDefault="00DE2568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71" w:type="dxa"/>
          </w:tcPr>
          <w:p w14:paraId="17E7BE2E" w14:textId="7777777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77</w:t>
            </w:r>
          </w:p>
          <w:p w14:paraId="3077B39E" w14:textId="54BDBFD5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2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8</w:t>
            </w:r>
          </w:p>
          <w:p w14:paraId="54F4355A" w14:textId="40583539" w:rsidR="00DE2568" w:rsidRPr="00F948BF" w:rsidRDefault="00DE256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5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7</w:t>
            </w:r>
          </w:p>
        </w:tc>
        <w:tc>
          <w:tcPr>
            <w:tcW w:w="1084" w:type="dxa"/>
          </w:tcPr>
          <w:p w14:paraId="0CEA6C9B" w14:textId="7777777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79</w:t>
            </w:r>
          </w:p>
          <w:p w14:paraId="18553F4B" w14:textId="4C50127B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0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9.7</w:t>
            </w:r>
          </w:p>
          <w:p w14:paraId="075D0D06" w14:textId="1295167D" w:rsidR="00DE2568" w:rsidRPr="00F948BF" w:rsidRDefault="00DE256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4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1084" w:type="dxa"/>
          </w:tcPr>
          <w:p w14:paraId="67B4FEB8" w14:textId="7777777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74</w:t>
            </w:r>
          </w:p>
          <w:p w14:paraId="259CBDB3" w14:textId="351FB0C6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8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4</w:t>
            </w:r>
          </w:p>
          <w:p w14:paraId="5383409F" w14:textId="2FFE8859" w:rsidR="00DE2568" w:rsidRPr="00F948BF" w:rsidRDefault="00DE256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0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7.3</w:t>
            </w:r>
          </w:p>
        </w:tc>
        <w:tc>
          <w:tcPr>
            <w:tcW w:w="1165" w:type="dxa"/>
          </w:tcPr>
          <w:p w14:paraId="5CE47ED3" w14:textId="7777777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1093</w:t>
            </w:r>
          </w:p>
          <w:p w14:paraId="44E243D0" w14:textId="67ACE504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4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3</w:t>
            </w:r>
          </w:p>
          <w:p w14:paraId="1DAD5509" w14:textId="595B6F30" w:rsidR="00DE2568" w:rsidRPr="00F948BF" w:rsidRDefault="00DE256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6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9</w:t>
            </w:r>
          </w:p>
        </w:tc>
      </w:tr>
      <w:tr w:rsidR="00DE2568" w:rsidRPr="00A10A86" w14:paraId="2942964B" w14:textId="77777777" w:rsidTr="00AB6239">
        <w:tc>
          <w:tcPr>
            <w:tcW w:w="1165" w:type="dxa"/>
            <w:vAlign w:val="center"/>
          </w:tcPr>
          <w:p w14:paraId="05F1E417" w14:textId="71CDD95C" w:rsidR="00DE2568" w:rsidRPr="00A10A86" w:rsidRDefault="00DE2568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weeks</w:t>
            </w:r>
          </w:p>
        </w:tc>
        <w:tc>
          <w:tcPr>
            <w:tcW w:w="959" w:type="dxa"/>
          </w:tcPr>
          <w:p w14:paraId="4215B1D1" w14:textId="77777777" w:rsidR="00D94DA4" w:rsidRDefault="00D94DA4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77</w:t>
            </w:r>
          </w:p>
          <w:p w14:paraId="0D54320F" w14:textId="51CD0A6C" w:rsidR="00DE2568" w:rsidRDefault="00DE2568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0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1</w:t>
            </w:r>
          </w:p>
          <w:p w14:paraId="23B1F62B" w14:textId="72112B15" w:rsidR="00D94DA4" w:rsidRPr="00F948BF" w:rsidRDefault="00D94DA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33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1</w:t>
            </w:r>
          </w:p>
        </w:tc>
        <w:tc>
          <w:tcPr>
            <w:tcW w:w="1071" w:type="dxa"/>
          </w:tcPr>
          <w:p w14:paraId="204543C0" w14:textId="77777777" w:rsidR="00DE2568" w:rsidRDefault="00DE2568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1C44E236" w14:textId="6F42DD04" w:rsidR="00DE2568" w:rsidRPr="00F948BF" w:rsidRDefault="00DE2568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6 WEEKS</w:t>
            </w:r>
          </w:p>
          <w:p w14:paraId="7D3D9826" w14:textId="19A6F3B5" w:rsidR="00DE2568" w:rsidRPr="00F948BF" w:rsidRDefault="00DE2568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84" w:type="dxa"/>
          </w:tcPr>
          <w:p w14:paraId="2B418946" w14:textId="7777777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21</w:t>
            </w:r>
          </w:p>
          <w:p w14:paraId="0C3BFB01" w14:textId="6C5D83AF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8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7</w:t>
            </w:r>
          </w:p>
          <w:p w14:paraId="2F2E3BF0" w14:textId="26BB575A" w:rsidR="00DE2568" w:rsidRPr="00F948BF" w:rsidRDefault="00DE256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4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084" w:type="dxa"/>
          </w:tcPr>
          <w:p w14:paraId="59F396FE" w14:textId="7777777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875</w:t>
            </w:r>
          </w:p>
          <w:p w14:paraId="70F47E11" w14:textId="783FC632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0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7</w:t>
            </w:r>
          </w:p>
          <w:p w14:paraId="664ABC3D" w14:textId="35366742" w:rsidR="00DE2568" w:rsidRPr="00F948BF" w:rsidRDefault="00DE256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3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1165" w:type="dxa"/>
          </w:tcPr>
          <w:p w14:paraId="235B0288" w14:textId="7777777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856</w:t>
            </w:r>
          </w:p>
          <w:p w14:paraId="757CE941" w14:textId="1D080E0F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0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.4</w:t>
            </w:r>
          </w:p>
          <w:p w14:paraId="07373E1B" w14:textId="575E72D5" w:rsidR="00DE2568" w:rsidRPr="00F948BF" w:rsidRDefault="00DE256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2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5</w:t>
            </w:r>
          </w:p>
        </w:tc>
      </w:tr>
      <w:tr w:rsidR="00DE2568" w:rsidRPr="00A10A86" w14:paraId="2B6AF299" w14:textId="77777777" w:rsidTr="00AB6239">
        <w:tc>
          <w:tcPr>
            <w:tcW w:w="1165" w:type="dxa"/>
            <w:vAlign w:val="center"/>
          </w:tcPr>
          <w:p w14:paraId="7A8C899E" w14:textId="2417E516" w:rsidR="00DE2568" w:rsidRPr="00A10A86" w:rsidRDefault="00DE2568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3 months</w:t>
            </w:r>
          </w:p>
        </w:tc>
        <w:tc>
          <w:tcPr>
            <w:tcW w:w="959" w:type="dxa"/>
          </w:tcPr>
          <w:p w14:paraId="2DDF05AB" w14:textId="77777777" w:rsidR="00D94DA4" w:rsidRDefault="00D94DA4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1079</w:t>
            </w:r>
          </w:p>
          <w:p w14:paraId="02F08EEB" w14:textId="62DC05FF" w:rsidR="00DE2568" w:rsidRDefault="00DE2568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4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2</w:t>
            </w:r>
          </w:p>
          <w:p w14:paraId="7FEE45F3" w14:textId="61A78EC8" w:rsidR="00D94DA4" w:rsidRPr="00F948BF" w:rsidRDefault="00D94DA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33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0.4</w:t>
            </w:r>
          </w:p>
        </w:tc>
        <w:tc>
          <w:tcPr>
            <w:tcW w:w="1071" w:type="dxa"/>
          </w:tcPr>
          <w:p w14:paraId="3D25B5DE" w14:textId="77777777" w:rsidR="00D94DA4" w:rsidRDefault="00D94DA4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21</w:t>
            </w:r>
          </w:p>
          <w:p w14:paraId="175C5F26" w14:textId="320D23DD" w:rsidR="00DE2568" w:rsidRDefault="00DE2568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6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3</w:t>
            </w:r>
          </w:p>
          <w:p w14:paraId="53A3C768" w14:textId="4DBAFF82" w:rsidR="00D94DA4" w:rsidRPr="00F948BF" w:rsidRDefault="00D94DA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4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084" w:type="dxa"/>
          </w:tcPr>
          <w:p w14:paraId="34E0222C" w14:textId="77777777" w:rsidR="00DE2568" w:rsidRDefault="00DE2568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158BCD66" w14:textId="76CEA6E6" w:rsidR="00DE2568" w:rsidRPr="00F948BF" w:rsidRDefault="00DE2568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3 MONTHS</w:t>
            </w:r>
          </w:p>
          <w:p w14:paraId="4D25D31F" w14:textId="2F538C9C" w:rsidR="00DE2568" w:rsidRPr="00F948BF" w:rsidRDefault="00DE2568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084" w:type="dxa"/>
          </w:tcPr>
          <w:p w14:paraId="61176950" w14:textId="7777777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65</w:t>
            </w:r>
          </w:p>
          <w:p w14:paraId="5A3012E7" w14:textId="46E144D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.1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2</w:t>
            </w:r>
          </w:p>
          <w:p w14:paraId="4D3D8B02" w14:textId="5B00BF6A" w:rsidR="00DE2568" w:rsidRPr="00F948BF" w:rsidRDefault="00DE256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9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165" w:type="dxa"/>
          </w:tcPr>
          <w:p w14:paraId="7DD2CD5C" w14:textId="7777777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58</w:t>
            </w:r>
          </w:p>
          <w:p w14:paraId="1B1D3909" w14:textId="3D920265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4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1</w:t>
            </w:r>
          </w:p>
          <w:p w14:paraId="2A864E2C" w14:textId="3E4CC002" w:rsidR="00DE2568" w:rsidRPr="00F948BF" w:rsidRDefault="00DE256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1.9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6</w:t>
            </w:r>
          </w:p>
        </w:tc>
      </w:tr>
      <w:tr w:rsidR="00DE2568" w:rsidRPr="00A10A86" w14:paraId="30AE540F" w14:textId="77777777" w:rsidTr="00AB6239">
        <w:tc>
          <w:tcPr>
            <w:tcW w:w="1165" w:type="dxa"/>
            <w:vAlign w:val="center"/>
          </w:tcPr>
          <w:p w14:paraId="40E9AB47" w14:textId="29AFB9D3" w:rsidR="00DE2568" w:rsidRPr="00A10A86" w:rsidRDefault="00DE2568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6 months</w:t>
            </w:r>
          </w:p>
        </w:tc>
        <w:tc>
          <w:tcPr>
            <w:tcW w:w="959" w:type="dxa"/>
          </w:tcPr>
          <w:p w14:paraId="496581EB" w14:textId="77777777" w:rsidR="00D94DA4" w:rsidRDefault="00D94DA4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1074</w:t>
            </w:r>
          </w:p>
          <w:p w14:paraId="562486C3" w14:textId="0743A6E0" w:rsidR="00DE2568" w:rsidRDefault="00DE2568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5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3.9</w:t>
            </w:r>
          </w:p>
          <w:p w14:paraId="6AEC6215" w14:textId="5252B7C3" w:rsidR="00D94DA4" w:rsidRPr="00F948BF" w:rsidRDefault="00D94DA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38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15.5</w:t>
            </w:r>
          </w:p>
        </w:tc>
        <w:tc>
          <w:tcPr>
            <w:tcW w:w="1071" w:type="dxa"/>
          </w:tcPr>
          <w:p w14:paraId="2867EF55" w14:textId="77777777" w:rsidR="00D94DA4" w:rsidRDefault="00D94DA4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875</w:t>
            </w:r>
          </w:p>
          <w:p w14:paraId="418E1B49" w14:textId="0D12E1AA" w:rsidR="00DE2568" w:rsidRDefault="00DE2568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0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6</w:t>
            </w:r>
          </w:p>
          <w:p w14:paraId="0FD342C8" w14:textId="03B99039" w:rsidR="00D94DA4" w:rsidRPr="00F948BF" w:rsidRDefault="00D94DA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4.5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1084" w:type="dxa"/>
          </w:tcPr>
          <w:p w14:paraId="02114413" w14:textId="77777777" w:rsidR="00D94DA4" w:rsidRDefault="00D94DA4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65</w:t>
            </w:r>
          </w:p>
          <w:p w14:paraId="60007DB5" w14:textId="34B4403D" w:rsidR="00DE2568" w:rsidRDefault="00DE2568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3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2</w:t>
            </w:r>
          </w:p>
          <w:p w14:paraId="793BF49B" w14:textId="0DE382F7" w:rsidR="00D94DA4" w:rsidRPr="00F948BF" w:rsidRDefault="00D94DA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0.4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1084" w:type="dxa"/>
          </w:tcPr>
          <w:p w14:paraId="2D8945B6" w14:textId="77777777" w:rsidR="00DE2568" w:rsidRDefault="00DE2568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06441862" w14:textId="12B14C47" w:rsidR="00DE2568" w:rsidRPr="00F948BF" w:rsidRDefault="00DE2568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6 MONTHS</w:t>
            </w:r>
          </w:p>
          <w:p w14:paraId="0C23D4EC" w14:textId="7D682317" w:rsidR="00DE2568" w:rsidRPr="00F948BF" w:rsidRDefault="00DE2568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  <w:tc>
          <w:tcPr>
            <w:tcW w:w="1165" w:type="dxa"/>
          </w:tcPr>
          <w:p w14:paraId="38F60AE8" w14:textId="7777777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45</w:t>
            </w:r>
          </w:p>
          <w:p w14:paraId="520D3674" w14:textId="50FE5364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0</w:t>
            </w:r>
          </w:p>
          <w:p w14:paraId="6ACE3C18" w14:textId="5E23A9B4" w:rsidR="00DE2568" w:rsidRPr="00F948BF" w:rsidRDefault="00DE2568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9.3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DE2568" w:rsidRPr="00A10A86" w14:paraId="3C896377" w14:textId="77777777" w:rsidTr="00AB6239">
        <w:tc>
          <w:tcPr>
            <w:tcW w:w="1165" w:type="dxa"/>
            <w:vAlign w:val="center"/>
          </w:tcPr>
          <w:p w14:paraId="2ADB92BA" w14:textId="0E0F95B4" w:rsidR="00DE2568" w:rsidRPr="00A10A86" w:rsidRDefault="00DE2568" w:rsidP="008C6C65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</w:rPr>
              <w:t>12 months</w:t>
            </w:r>
          </w:p>
        </w:tc>
        <w:tc>
          <w:tcPr>
            <w:tcW w:w="959" w:type="dxa"/>
          </w:tcPr>
          <w:p w14:paraId="0C5CA415" w14:textId="77777777" w:rsidR="00D94DA4" w:rsidRDefault="00D94DA4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1093</w:t>
            </w:r>
          </w:p>
          <w:p w14:paraId="2827AFCA" w14:textId="402952DC" w:rsidR="00DE2568" w:rsidRDefault="00DE2568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6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5.9</w:t>
            </w:r>
          </w:p>
          <w:p w14:paraId="0A4EF176" w14:textId="158F9048" w:rsidR="00D94DA4" w:rsidRPr="00F948BF" w:rsidRDefault="00D94DA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42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0.4</w:t>
            </w:r>
          </w:p>
        </w:tc>
        <w:tc>
          <w:tcPr>
            <w:tcW w:w="1071" w:type="dxa"/>
          </w:tcPr>
          <w:p w14:paraId="1ED43C1B" w14:textId="77777777" w:rsidR="00D94DA4" w:rsidRDefault="00D94DA4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856</w:t>
            </w:r>
          </w:p>
          <w:p w14:paraId="4185AFB1" w14:textId="6C79FC62" w:rsidR="00DE2568" w:rsidRDefault="00DE2568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13.6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2.7</w:t>
            </w:r>
          </w:p>
          <w:p w14:paraId="3015AEB2" w14:textId="40B1EEC2" w:rsidR="00D94DA4" w:rsidRPr="00F948BF" w:rsidRDefault="00D94DA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22.8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6.3</w:t>
            </w:r>
          </w:p>
        </w:tc>
        <w:tc>
          <w:tcPr>
            <w:tcW w:w="1084" w:type="dxa"/>
          </w:tcPr>
          <w:p w14:paraId="37E275A3" w14:textId="77777777" w:rsidR="00DE2568" w:rsidRPr="00F948BF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n=958</w:t>
            </w:r>
          </w:p>
          <w:p w14:paraId="1CB369C2" w14:textId="77777777" w:rsidR="00DE2568" w:rsidRDefault="00DE2568" w:rsidP="00E122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8.0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9</w:t>
            </w:r>
          </w:p>
          <w:p w14:paraId="745C72C6" w14:textId="10F517D5" w:rsidR="00D94DA4" w:rsidRPr="00D94DA4" w:rsidRDefault="00D94DA4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22.4</w:t>
            </w:r>
            <w:r>
              <w:rPr>
                <w:rFonts w:cstheme="minorHAnsi"/>
                <w:sz w:val="16"/>
                <w:szCs w:val="16"/>
              </w:rPr>
              <w:t>; 3.5</w:t>
            </w:r>
          </w:p>
        </w:tc>
        <w:tc>
          <w:tcPr>
            <w:tcW w:w="1084" w:type="dxa"/>
          </w:tcPr>
          <w:p w14:paraId="23739C08" w14:textId="77777777" w:rsidR="00D94DA4" w:rsidRDefault="00D94DA4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=945</w:t>
            </w:r>
          </w:p>
          <w:p w14:paraId="6CCABBFF" w14:textId="0F9A09B8" w:rsidR="00DE2568" w:rsidRDefault="00DE2568" w:rsidP="00D94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48BF">
              <w:rPr>
                <w:rFonts w:cstheme="minorHAnsi"/>
                <w:sz w:val="16"/>
                <w:szCs w:val="16"/>
              </w:rPr>
              <w:t>5.7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2</w:t>
            </w:r>
          </w:p>
          <w:p w14:paraId="539DC0A3" w14:textId="389B0CB4" w:rsidR="00D94DA4" w:rsidRPr="00F948BF" w:rsidRDefault="00D94DA4" w:rsidP="00E12204">
            <w:pPr>
              <w:jc w:val="center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F948BF">
              <w:rPr>
                <w:rFonts w:cstheme="minorHAnsi"/>
                <w:sz w:val="16"/>
                <w:szCs w:val="16"/>
              </w:rPr>
              <w:t>11.2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F948BF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1165" w:type="dxa"/>
          </w:tcPr>
          <w:p w14:paraId="1F17321A" w14:textId="77777777" w:rsidR="00DE2568" w:rsidRDefault="00DE2568" w:rsidP="00E12204">
            <w:pPr>
              <w:jc w:val="right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WHO</w:t>
            </w:r>
          </w:p>
          <w:p w14:paraId="57E9D5F4" w14:textId="4CF7A156" w:rsidR="00DE2568" w:rsidRPr="00F948BF" w:rsidRDefault="00DE2568" w:rsidP="00E12204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12 MONTHS</w:t>
            </w:r>
          </w:p>
          <w:p w14:paraId="65F41FA1" w14:textId="40C1C88F" w:rsidR="00DE2568" w:rsidRPr="00F948BF" w:rsidRDefault="00DE2568" w:rsidP="00E12204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BGS</w:t>
            </w:r>
          </w:p>
        </w:tc>
      </w:tr>
    </w:tbl>
    <w:p w14:paraId="4BC25998" w14:textId="436F461A" w:rsidR="00A90251" w:rsidRDefault="00A90251" w:rsidP="00A90251">
      <w:pPr>
        <w:rPr>
          <w:rFonts w:ascii="Calibri" w:eastAsia="Calibri" w:hAnsi="Calibri" w:cs="Calibri"/>
          <w:lang w:val="en-US"/>
        </w:rPr>
      </w:pPr>
    </w:p>
    <w:p w14:paraId="1EE11F20" w14:textId="77777777" w:rsidR="00DE2568" w:rsidRDefault="00DE2568" w:rsidP="00A90251">
      <w:pPr>
        <w:rPr>
          <w:rFonts w:ascii="Calibri" w:eastAsia="Calibri" w:hAnsi="Calibri" w:cs="Calibri"/>
          <w:lang w:val="en-US"/>
        </w:rPr>
      </w:pPr>
    </w:p>
    <w:p w14:paraId="1434C8CF" w14:textId="48087AAD" w:rsidR="00B847B9" w:rsidRDefault="00B847B9" w:rsidP="00A90251">
      <w:pPr>
        <w:rPr>
          <w:rFonts w:ascii="Calibri" w:eastAsia="Calibri" w:hAnsi="Calibri" w:cs="Calibri"/>
          <w:lang w:val="en-US"/>
        </w:rPr>
      </w:pPr>
    </w:p>
    <w:p w14:paraId="085711A6" w14:textId="0F4CB5C5" w:rsidR="00B847B9" w:rsidRDefault="00B847B9" w:rsidP="00A90251">
      <w:pPr>
        <w:rPr>
          <w:rFonts w:ascii="Calibri" w:eastAsia="Calibri" w:hAnsi="Calibri" w:cs="Calibri"/>
          <w:lang w:val="en-US"/>
        </w:rPr>
      </w:pPr>
    </w:p>
    <w:p w14:paraId="0CE5FD58" w14:textId="6E34C3FA" w:rsidR="00B847B9" w:rsidRDefault="00B847B9" w:rsidP="00A90251">
      <w:pPr>
        <w:rPr>
          <w:rFonts w:ascii="Calibri" w:eastAsia="Calibri" w:hAnsi="Calibri" w:cs="Calibri"/>
          <w:lang w:val="en-US"/>
        </w:rPr>
      </w:pPr>
    </w:p>
    <w:p w14:paraId="794F31B2" w14:textId="6E327ECF" w:rsidR="00B847B9" w:rsidRDefault="00B847B9" w:rsidP="00A90251">
      <w:pPr>
        <w:rPr>
          <w:rFonts w:ascii="Calibri" w:eastAsia="Calibri" w:hAnsi="Calibri" w:cs="Calibri"/>
          <w:lang w:val="en-US"/>
        </w:rPr>
      </w:pPr>
    </w:p>
    <w:p w14:paraId="2237C2DD" w14:textId="503B4EE8" w:rsidR="00B847B9" w:rsidRDefault="00B847B9" w:rsidP="00A90251">
      <w:pPr>
        <w:rPr>
          <w:rFonts w:ascii="Calibri" w:eastAsia="Calibri" w:hAnsi="Calibri" w:cs="Calibri"/>
          <w:lang w:val="en-US"/>
        </w:rPr>
      </w:pPr>
    </w:p>
    <w:p w14:paraId="0E4F0415" w14:textId="085C5F64" w:rsidR="00B847B9" w:rsidRDefault="00B847B9" w:rsidP="00A90251">
      <w:pPr>
        <w:rPr>
          <w:rFonts w:ascii="Calibri" w:eastAsia="Calibri" w:hAnsi="Calibri" w:cs="Calibri"/>
          <w:lang w:val="en-US"/>
        </w:rPr>
      </w:pPr>
    </w:p>
    <w:p w14:paraId="5AC436EC" w14:textId="347BF365" w:rsidR="00B847B9" w:rsidRDefault="00B847B9" w:rsidP="00A90251">
      <w:pPr>
        <w:rPr>
          <w:rFonts w:ascii="Calibri" w:eastAsia="Calibri" w:hAnsi="Calibri" w:cs="Calibri"/>
          <w:lang w:val="en-US"/>
        </w:rPr>
      </w:pPr>
    </w:p>
    <w:p w14:paraId="2840F02D" w14:textId="62E4023C" w:rsidR="00B847B9" w:rsidRDefault="00B847B9" w:rsidP="00A90251">
      <w:pPr>
        <w:rPr>
          <w:rFonts w:ascii="Calibri" w:eastAsia="Calibri" w:hAnsi="Calibri" w:cs="Calibri"/>
          <w:lang w:val="en-US"/>
        </w:rPr>
      </w:pPr>
    </w:p>
    <w:p w14:paraId="0428CB19" w14:textId="63B85F18" w:rsidR="005F7BD5" w:rsidRPr="00D01F70" w:rsidRDefault="00B173F4" w:rsidP="00F238C3">
      <w:pPr>
        <w:spacing w:line="360" w:lineRule="auto"/>
        <w:rPr>
          <w:rFonts w:ascii="Calibri" w:eastAsia="Calibri" w:hAnsi="Calibri" w:cs="Calibri"/>
          <w:b/>
          <w:lang w:val="en-US"/>
        </w:rPr>
      </w:pPr>
      <w:r w:rsidRPr="00D01F70">
        <w:rPr>
          <w:b/>
          <w:bCs/>
        </w:rPr>
        <w:lastRenderedPageBreak/>
        <w:t xml:space="preserve">Supplementary </w:t>
      </w:r>
      <w:r w:rsidR="00B847B9" w:rsidRPr="00D01F70">
        <w:rPr>
          <w:b/>
          <w:bCs/>
        </w:rPr>
        <w:t xml:space="preserve">Table </w:t>
      </w:r>
      <w:r w:rsidRPr="00D01F70">
        <w:rPr>
          <w:b/>
          <w:bCs/>
        </w:rPr>
        <w:t>2</w:t>
      </w:r>
      <w:r w:rsidR="00B847B9" w:rsidRPr="00D01F70">
        <w:t xml:space="preserve">. </w:t>
      </w:r>
      <w:r w:rsidR="005F7BD5" w:rsidRPr="00D01F70">
        <w:t>Criteria for follow up and referral in the current Norwegian guidelines for</w:t>
      </w:r>
      <w:r w:rsidR="00D01F70" w:rsidRPr="00D01F70">
        <w:t xml:space="preserve"> measurements of</w:t>
      </w:r>
      <w:r w:rsidR="005F7BD5" w:rsidRPr="00D01F70">
        <w:t xml:space="preserve"> length,</w:t>
      </w:r>
      <w:r w:rsidR="005E09B4">
        <w:t xml:space="preserve"> weight and head circumference (clinical evaluation not included in this table).</w:t>
      </w:r>
    </w:p>
    <w:tbl>
      <w:tblPr>
        <w:tblStyle w:val="Tabellrutenett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52"/>
        <w:gridCol w:w="1547"/>
        <w:gridCol w:w="6864"/>
      </w:tblGrid>
      <w:tr w:rsidR="0051213B" w:rsidRPr="00D728AD" w14:paraId="4FF620EB" w14:textId="77777777" w:rsidTr="00234162">
        <w:trPr>
          <w:trHeight w:val="398"/>
        </w:trPr>
        <w:tc>
          <w:tcPr>
            <w:tcW w:w="1352" w:type="dxa"/>
          </w:tcPr>
          <w:p w14:paraId="2C041F94" w14:textId="77777777" w:rsidR="0051213B" w:rsidRPr="00D728AD" w:rsidRDefault="0051213B" w:rsidP="007E62BE">
            <w:pPr>
              <w:rPr>
                <w:b/>
                <w:sz w:val="20"/>
                <w:szCs w:val="20"/>
                <w:lang w:val="en-GB"/>
              </w:rPr>
            </w:pPr>
            <w:r w:rsidRPr="00D728AD">
              <w:rPr>
                <w:b/>
                <w:sz w:val="20"/>
                <w:szCs w:val="20"/>
                <w:lang w:val="en-GB"/>
              </w:rPr>
              <w:t xml:space="preserve">Rule for follow up or referral </w:t>
            </w:r>
          </w:p>
        </w:tc>
        <w:tc>
          <w:tcPr>
            <w:tcW w:w="1547" w:type="dxa"/>
          </w:tcPr>
          <w:p w14:paraId="353C2BA9" w14:textId="77777777" w:rsidR="0051213B" w:rsidRPr="00D728AD" w:rsidRDefault="0051213B" w:rsidP="007E62BE">
            <w:pPr>
              <w:rPr>
                <w:b/>
                <w:sz w:val="20"/>
                <w:szCs w:val="20"/>
              </w:rPr>
            </w:pPr>
            <w:r w:rsidRPr="00D728AD">
              <w:rPr>
                <w:b/>
                <w:sz w:val="20"/>
                <w:szCs w:val="20"/>
              </w:rPr>
              <w:t>Age range</w:t>
            </w:r>
          </w:p>
        </w:tc>
        <w:tc>
          <w:tcPr>
            <w:tcW w:w="6864" w:type="dxa"/>
          </w:tcPr>
          <w:p w14:paraId="6063C364" w14:textId="77777777" w:rsidR="0051213B" w:rsidRPr="00D728AD" w:rsidRDefault="0051213B" w:rsidP="007E62BE">
            <w:pPr>
              <w:rPr>
                <w:b/>
                <w:sz w:val="20"/>
                <w:szCs w:val="20"/>
              </w:rPr>
            </w:pPr>
            <w:r w:rsidRPr="00D728AD">
              <w:rPr>
                <w:b/>
                <w:sz w:val="20"/>
                <w:szCs w:val="20"/>
              </w:rPr>
              <w:t>Description</w:t>
            </w:r>
          </w:p>
        </w:tc>
      </w:tr>
      <w:tr w:rsidR="00F26FD1" w:rsidRPr="00D728AD" w14:paraId="1E7E1EF3" w14:textId="77777777" w:rsidTr="00234162">
        <w:trPr>
          <w:trHeight w:val="655"/>
        </w:trPr>
        <w:tc>
          <w:tcPr>
            <w:tcW w:w="1352" w:type="dxa"/>
          </w:tcPr>
          <w:p w14:paraId="6617BE93" w14:textId="40F30D9B" w:rsidR="00F26FD1" w:rsidRPr="00D728AD" w:rsidRDefault="00F26FD1" w:rsidP="00F26FD1">
            <w:pPr>
              <w:rPr>
                <w:sz w:val="20"/>
                <w:szCs w:val="20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47" w:type="dxa"/>
          </w:tcPr>
          <w:p w14:paraId="37F70A9C" w14:textId="465C4DA4" w:rsidR="00F26FD1" w:rsidRPr="00D728AD" w:rsidRDefault="00F26FD1" w:rsidP="00F26FD1">
            <w:pPr>
              <w:rPr>
                <w:sz w:val="20"/>
                <w:szCs w:val="20"/>
              </w:rPr>
            </w:pPr>
            <w:r w:rsidRPr="00D728AD">
              <w:rPr>
                <w:sz w:val="20"/>
                <w:szCs w:val="20"/>
              </w:rPr>
              <w:t>Birth-</w:t>
            </w:r>
            <w:r w:rsidR="002C28EF">
              <w:rPr>
                <w:sz w:val="20"/>
                <w:szCs w:val="20"/>
              </w:rPr>
              <w:t xml:space="preserve"> </w:t>
            </w:r>
            <w:r w:rsidRPr="00D728AD">
              <w:rPr>
                <w:sz w:val="20"/>
                <w:szCs w:val="20"/>
              </w:rPr>
              <w:t>4 weeks</w:t>
            </w:r>
          </w:p>
        </w:tc>
        <w:tc>
          <w:tcPr>
            <w:tcW w:w="6864" w:type="dxa"/>
          </w:tcPr>
          <w:p w14:paraId="1B5ECA28" w14:textId="10213094" w:rsidR="00F26FD1" w:rsidRPr="00D728AD" w:rsidRDefault="00F26FD1" w:rsidP="00F26FD1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>Follow up</w:t>
            </w:r>
            <w:r w:rsidR="007C2A8F">
              <w:rPr>
                <w:sz w:val="20"/>
                <w:szCs w:val="20"/>
                <w:lang w:val="en-GB"/>
              </w:rPr>
              <w:t xml:space="preserve"> if</w:t>
            </w:r>
            <w:r w:rsidRPr="00D728AD">
              <w:rPr>
                <w:sz w:val="20"/>
                <w:szCs w:val="20"/>
                <w:lang w:val="en-GB"/>
              </w:rPr>
              <w:t xml:space="preserve"> infant looses mo</w:t>
            </w:r>
            <w:r w:rsidR="009A3C0B" w:rsidRPr="00D728AD">
              <w:rPr>
                <w:sz w:val="20"/>
                <w:szCs w:val="20"/>
                <w:lang w:val="en-GB"/>
              </w:rPr>
              <w:t>re than 10% of their birthweight, or failure to obtain birthweight within 14 days.</w:t>
            </w:r>
          </w:p>
        </w:tc>
      </w:tr>
      <w:tr w:rsidR="009A3C0B" w:rsidRPr="00D728AD" w14:paraId="64C4DBA0" w14:textId="77777777" w:rsidTr="00234162">
        <w:trPr>
          <w:trHeight w:val="655"/>
        </w:trPr>
        <w:tc>
          <w:tcPr>
            <w:tcW w:w="1352" w:type="dxa"/>
          </w:tcPr>
          <w:p w14:paraId="2D9F5C23" w14:textId="2614F832" w:rsidR="009A3C0B" w:rsidRPr="00D728AD" w:rsidRDefault="009A3C0B" w:rsidP="00F26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</w:p>
        </w:tc>
        <w:tc>
          <w:tcPr>
            <w:tcW w:w="1547" w:type="dxa"/>
          </w:tcPr>
          <w:p w14:paraId="559E7CD6" w14:textId="5E1B6777" w:rsidR="009A3C0B" w:rsidRPr="00D728AD" w:rsidRDefault="009A3C0B" w:rsidP="00F26FD1">
            <w:pPr>
              <w:rPr>
                <w:sz w:val="20"/>
                <w:szCs w:val="20"/>
              </w:rPr>
            </w:pPr>
            <w:r w:rsidRPr="00D728AD">
              <w:rPr>
                <w:sz w:val="20"/>
                <w:szCs w:val="20"/>
              </w:rPr>
              <w:t>Birth-</w:t>
            </w:r>
            <w:r w:rsidR="002C28EF">
              <w:rPr>
                <w:sz w:val="20"/>
                <w:szCs w:val="20"/>
              </w:rPr>
              <w:t xml:space="preserve"> </w:t>
            </w:r>
            <w:r w:rsidRPr="00D728AD">
              <w:rPr>
                <w:sz w:val="20"/>
                <w:szCs w:val="20"/>
              </w:rPr>
              <w:t>4 weeks</w:t>
            </w:r>
          </w:p>
        </w:tc>
        <w:tc>
          <w:tcPr>
            <w:tcW w:w="6864" w:type="dxa"/>
          </w:tcPr>
          <w:p w14:paraId="093A798D" w14:textId="08B9C1C6" w:rsidR="009A3C0B" w:rsidRPr="00D728AD" w:rsidRDefault="009A3C0B" w:rsidP="009A3C0B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 xml:space="preserve">Refer if failure to obtain birth weight after 21 days (3 weeks). </w:t>
            </w:r>
          </w:p>
          <w:p w14:paraId="3C27FA94" w14:textId="45F6FC99" w:rsidR="009A3C0B" w:rsidRPr="00D728AD" w:rsidRDefault="009A3C0B" w:rsidP="00F26FD1">
            <w:pPr>
              <w:rPr>
                <w:sz w:val="20"/>
                <w:szCs w:val="20"/>
                <w:lang w:val="en-GB"/>
              </w:rPr>
            </w:pPr>
          </w:p>
        </w:tc>
      </w:tr>
      <w:tr w:rsidR="00F26FD1" w:rsidRPr="00D728AD" w14:paraId="43752E07" w14:textId="77777777" w:rsidTr="00234162">
        <w:trPr>
          <w:trHeight w:val="655"/>
        </w:trPr>
        <w:tc>
          <w:tcPr>
            <w:tcW w:w="1352" w:type="dxa"/>
          </w:tcPr>
          <w:p w14:paraId="3059CA03" w14:textId="2761C1A0" w:rsidR="00F26FD1" w:rsidRPr="00D728AD" w:rsidRDefault="009A3C0B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47" w:type="dxa"/>
          </w:tcPr>
          <w:p w14:paraId="7FA7AB7B" w14:textId="2D558F04" w:rsidR="00F26FD1" w:rsidRPr="00D728AD" w:rsidRDefault="002C28EF" w:rsidP="00F26FD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weeks-</w:t>
            </w:r>
            <w:r w:rsidR="00F26FD1" w:rsidRPr="00D728AD">
              <w:rPr>
                <w:sz w:val="20"/>
                <w:szCs w:val="20"/>
                <w:lang w:val="en-GB"/>
              </w:rPr>
              <w:t xml:space="preserve"> 2 year</w:t>
            </w:r>
            <w:r w:rsidR="00D728AD" w:rsidRPr="00D728AD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6864" w:type="dxa"/>
          </w:tcPr>
          <w:p w14:paraId="3D332CA2" w14:textId="2479CA08" w:rsidR="009A3C0B" w:rsidRPr="00D728AD" w:rsidRDefault="009A3C0B" w:rsidP="009A3C0B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>Follow up if length</w:t>
            </w:r>
            <w:r w:rsidR="005E09B4">
              <w:rPr>
                <w:sz w:val="20"/>
                <w:szCs w:val="20"/>
                <w:lang w:val="en-GB"/>
              </w:rPr>
              <w:t>-for-age</w:t>
            </w:r>
            <w:r w:rsidRPr="00D728AD">
              <w:rPr>
                <w:sz w:val="20"/>
                <w:szCs w:val="20"/>
                <w:lang w:val="en-GB"/>
              </w:rPr>
              <w:t xml:space="preserve"> is below the 3</w:t>
            </w:r>
            <w:r w:rsidRPr="00D728AD">
              <w:rPr>
                <w:sz w:val="20"/>
                <w:szCs w:val="20"/>
                <w:vertAlign w:val="superscript"/>
                <w:lang w:val="en-GB"/>
              </w:rPr>
              <w:t>rd</w:t>
            </w:r>
            <w:r w:rsidRPr="00D728AD">
              <w:rPr>
                <w:sz w:val="20"/>
                <w:szCs w:val="20"/>
                <w:lang w:val="en-GB"/>
              </w:rPr>
              <w:t xml:space="preserve"> percentile. </w:t>
            </w:r>
          </w:p>
          <w:p w14:paraId="5E6A7815" w14:textId="59586882" w:rsidR="00F26FD1" w:rsidRPr="00D728AD" w:rsidRDefault="00F26FD1" w:rsidP="00F26FD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F26FD1" w:rsidRPr="00D728AD" w14:paraId="280E980D" w14:textId="77777777" w:rsidTr="00234162">
        <w:trPr>
          <w:trHeight w:val="640"/>
        </w:trPr>
        <w:tc>
          <w:tcPr>
            <w:tcW w:w="1352" w:type="dxa"/>
          </w:tcPr>
          <w:p w14:paraId="0173A9A6" w14:textId="0F4B98A8" w:rsidR="00FA498D" w:rsidRPr="00D728AD" w:rsidRDefault="00FA498D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  <w:p w14:paraId="79916830" w14:textId="5A56E4F5" w:rsidR="00FA498D" w:rsidRPr="00D728AD" w:rsidRDefault="00FA498D" w:rsidP="00FA49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9A7E05" w14:textId="77777777" w:rsidR="00F26FD1" w:rsidRPr="00D728AD" w:rsidRDefault="00F26FD1" w:rsidP="00FA49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</w:tcPr>
          <w:p w14:paraId="4D3FF662" w14:textId="76A2AEA3" w:rsidR="00F26FD1" w:rsidRPr="00D728AD" w:rsidRDefault="00F26FD1" w:rsidP="00F26FD1">
            <w:pPr>
              <w:rPr>
                <w:sz w:val="20"/>
                <w:szCs w:val="20"/>
              </w:rPr>
            </w:pPr>
            <w:r w:rsidRPr="00D728AD">
              <w:rPr>
                <w:sz w:val="20"/>
                <w:szCs w:val="20"/>
                <w:lang w:val="en-GB"/>
              </w:rPr>
              <w:t>4 weeks- 2 yea</w:t>
            </w:r>
            <w:r w:rsidRPr="00D728AD">
              <w:rPr>
                <w:sz w:val="20"/>
                <w:szCs w:val="20"/>
              </w:rPr>
              <w:t>r</w:t>
            </w:r>
            <w:r w:rsidR="00D728AD" w:rsidRPr="00D728AD">
              <w:rPr>
                <w:sz w:val="20"/>
                <w:szCs w:val="20"/>
              </w:rPr>
              <w:t>s</w:t>
            </w:r>
          </w:p>
        </w:tc>
        <w:tc>
          <w:tcPr>
            <w:tcW w:w="6864" w:type="dxa"/>
          </w:tcPr>
          <w:p w14:paraId="6DE089D7" w14:textId="68F494DF" w:rsidR="009A3C0B" w:rsidRPr="00D728AD" w:rsidRDefault="009A3C0B" w:rsidP="009A3C0B">
            <w:pPr>
              <w:rPr>
                <w:sz w:val="20"/>
                <w:szCs w:val="20"/>
                <w:lang w:val="en"/>
              </w:rPr>
            </w:pPr>
            <w:r w:rsidRPr="00D728AD">
              <w:rPr>
                <w:sz w:val="20"/>
                <w:szCs w:val="20"/>
                <w:lang w:val="en"/>
              </w:rPr>
              <w:t xml:space="preserve">In the case of a downward crossing of one percentile channel for length after 12-18 months of age, the child is followed up with annual measurements until the growth has been clarified. </w:t>
            </w:r>
          </w:p>
          <w:p w14:paraId="742558DD" w14:textId="30169861" w:rsidR="00F26FD1" w:rsidRPr="00D728AD" w:rsidRDefault="00F26FD1" w:rsidP="00F26FD1">
            <w:pPr>
              <w:rPr>
                <w:b/>
                <w:sz w:val="20"/>
                <w:szCs w:val="20"/>
                <w:lang w:val="en"/>
              </w:rPr>
            </w:pPr>
          </w:p>
        </w:tc>
      </w:tr>
      <w:tr w:rsidR="00FA498D" w:rsidRPr="00D728AD" w14:paraId="4E4C1149" w14:textId="77777777" w:rsidTr="00234162">
        <w:trPr>
          <w:trHeight w:val="655"/>
        </w:trPr>
        <w:tc>
          <w:tcPr>
            <w:tcW w:w="1352" w:type="dxa"/>
          </w:tcPr>
          <w:p w14:paraId="290E3707" w14:textId="007BCACB" w:rsidR="00FA498D" w:rsidRPr="00D728AD" w:rsidRDefault="00FA498D" w:rsidP="00F26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1547" w:type="dxa"/>
          </w:tcPr>
          <w:p w14:paraId="2161C18A" w14:textId="6366F096" w:rsidR="00FA498D" w:rsidRPr="00D728AD" w:rsidRDefault="00FA498D" w:rsidP="00F26FD1">
            <w:pPr>
              <w:rPr>
                <w:sz w:val="20"/>
                <w:szCs w:val="20"/>
              </w:rPr>
            </w:pPr>
            <w:r w:rsidRPr="00D728AD">
              <w:rPr>
                <w:sz w:val="20"/>
                <w:szCs w:val="20"/>
              </w:rPr>
              <w:t>2-5 years</w:t>
            </w:r>
          </w:p>
        </w:tc>
        <w:tc>
          <w:tcPr>
            <w:tcW w:w="6864" w:type="dxa"/>
          </w:tcPr>
          <w:p w14:paraId="57400C56" w14:textId="493421D8" w:rsidR="00FA498D" w:rsidRPr="00D728AD" w:rsidRDefault="00FA498D" w:rsidP="00FA498D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"/>
              </w:rPr>
              <w:t>Follow up if length</w:t>
            </w:r>
            <w:r w:rsidR="005E09B4">
              <w:rPr>
                <w:sz w:val="20"/>
                <w:szCs w:val="20"/>
                <w:lang w:val="en"/>
              </w:rPr>
              <w:t>-for-age</w:t>
            </w:r>
            <w:r w:rsidRPr="00D728AD">
              <w:rPr>
                <w:sz w:val="20"/>
                <w:szCs w:val="20"/>
                <w:lang w:val="en"/>
              </w:rPr>
              <w:t xml:space="preserve"> is on or below the 3</w:t>
            </w:r>
            <w:r w:rsidRPr="00D728AD">
              <w:rPr>
                <w:sz w:val="20"/>
                <w:szCs w:val="20"/>
                <w:vertAlign w:val="superscript"/>
                <w:lang w:val="en"/>
              </w:rPr>
              <w:t>rd</w:t>
            </w:r>
            <w:r w:rsidRPr="00D728AD">
              <w:rPr>
                <w:sz w:val="20"/>
                <w:szCs w:val="20"/>
                <w:lang w:val="en"/>
              </w:rPr>
              <w:t xml:space="preserve"> percentile, </w:t>
            </w:r>
            <w:r w:rsidRPr="00D728AD">
              <w:rPr>
                <w:sz w:val="20"/>
                <w:szCs w:val="20"/>
                <w:lang w:val="en-GB"/>
              </w:rPr>
              <w:t xml:space="preserve">and if further measurements shows growth deceleration, the child should be referred. </w:t>
            </w:r>
          </w:p>
          <w:p w14:paraId="3E4A953D" w14:textId="77777777" w:rsidR="00FA498D" w:rsidRPr="00D728AD" w:rsidRDefault="00FA498D" w:rsidP="00FA498D">
            <w:pPr>
              <w:rPr>
                <w:sz w:val="20"/>
                <w:szCs w:val="20"/>
                <w:lang w:val="en-GB"/>
              </w:rPr>
            </w:pPr>
          </w:p>
        </w:tc>
      </w:tr>
      <w:tr w:rsidR="00F26FD1" w:rsidRPr="00D728AD" w14:paraId="326ED7C4" w14:textId="77777777" w:rsidTr="00234162">
        <w:trPr>
          <w:trHeight w:val="655"/>
        </w:trPr>
        <w:tc>
          <w:tcPr>
            <w:tcW w:w="1352" w:type="dxa"/>
          </w:tcPr>
          <w:p w14:paraId="52EBF02E" w14:textId="0AF1C282" w:rsidR="00F26FD1" w:rsidRPr="00D728AD" w:rsidRDefault="00FA498D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547" w:type="dxa"/>
          </w:tcPr>
          <w:p w14:paraId="4069FD29" w14:textId="512C6F04" w:rsidR="00F26FD1" w:rsidRPr="00D728AD" w:rsidRDefault="00FA498D" w:rsidP="00FA498D">
            <w:pPr>
              <w:pStyle w:val="Listeavsnitt"/>
              <w:numPr>
                <w:ilvl w:val="1"/>
                <w:numId w:val="28"/>
              </w:numPr>
              <w:rPr>
                <w:sz w:val="20"/>
                <w:szCs w:val="20"/>
              </w:rPr>
            </w:pPr>
            <w:r w:rsidRPr="00D728AD">
              <w:rPr>
                <w:sz w:val="20"/>
                <w:szCs w:val="20"/>
              </w:rPr>
              <w:t>years</w:t>
            </w:r>
          </w:p>
        </w:tc>
        <w:tc>
          <w:tcPr>
            <w:tcW w:w="6864" w:type="dxa"/>
          </w:tcPr>
          <w:p w14:paraId="3D1E1324" w14:textId="4746A83D" w:rsidR="00FA498D" w:rsidRPr="00D728AD" w:rsidRDefault="00FA498D" w:rsidP="00FA498D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>Follow up if length is on or above the 97</w:t>
            </w:r>
            <w:r w:rsidRPr="00D728AD">
              <w:rPr>
                <w:sz w:val="20"/>
                <w:szCs w:val="20"/>
                <w:vertAlign w:val="superscript"/>
                <w:lang w:val="en-GB"/>
              </w:rPr>
              <w:t>th</w:t>
            </w:r>
            <w:r w:rsidRPr="00D728AD">
              <w:rPr>
                <w:sz w:val="20"/>
                <w:szCs w:val="20"/>
                <w:lang w:val="en-GB"/>
              </w:rPr>
              <w:t xml:space="preserve"> percentile, and if further measurements shows increasing growth, the child should be referred. </w:t>
            </w:r>
          </w:p>
          <w:p w14:paraId="3D21EFAD" w14:textId="03DD9F55" w:rsidR="00F26FD1" w:rsidRPr="00D728AD" w:rsidRDefault="00F26FD1" w:rsidP="00F26FD1">
            <w:pPr>
              <w:rPr>
                <w:sz w:val="20"/>
                <w:szCs w:val="20"/>
                <w:lang w:val="en-GB"/>
              </w:rPr>
            </w:pPr>
          </w:p>
        </w:tc>
      </w:tr>
      <w:tr w:rsidR="00F26FD1" w:rsidRPr="00D728AD" w14:paraId="205AC5DE" w14:textId="77777777" w:rsidTr="00234162">
        <w:trPr>
          <w:trHeight w:val="655"/>
        </w:trPr>
        <w:tc>
          <w:tcPr>
            <w:tcW w:w="1352" w:type="dxa"/>
          </w:tcPr>
          <w:p w14:paraId="6158504B" w14:textId="332F1D9D" w:rsidR="00F26FD1" w:rsidRPr="00D728AD" w:rsidRDefault="00FA498D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</w:rPr>
              <w:t>VII</w:t>
            </w:r>
          </w:p>
        </w:tc>
        <w:tc>
          <w:tcPr>
            <w:tcW w:w="1547" w:type="dxa"/>
          </w:tcPr>
          <w:p w14:paraId="140D4223" w14:textId="0662AB19" w:rsidR="00F26FD1" w:rsidRPr="003D3077" w:rsidRDefault="00F26FD1" w:rsidP="003D3077">
            <w:pPr>
              <w:pStyle w:val="Listeavsnitt"/>
              <w:numPr>
                <w:ilvl w:val="1"/>
                <w:numId w:val="30"/>
              </w:numPr>
              <w:rPr>
                <w:sz w:val="20"/>
                <w:szCs w:val="20"/>
              </w:rPr>
            </w:pPr>
            <w:r w:rsidRPr="003D3077">
              <w:rPr>
                <w:sz w:val="20"/>
                <w:szCs w:val="20"/>
              </w:rPr>
              <w:t>years</w:t>
            </w:r>
          </w:p>
        </w:tc>
        <w:tc>
          <w:tcPr>
            <w:tcW w:w="6864" w:type="dxa"/>
          </w:tcPr>
          <w:p w14:paraId="0D207543" w14:textId="11213659" w:rsidR="00FA498D" w:rsidRPr="00D728AD" w:rsidRDefault="00FA498D" w:rsidP="00FA498D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 xml:space="preserve">Follow up when the child shows faltering growth between two measurements </w:t>
            </w:r>
            <w:r w:rsidRPr="00D728AD">
              <w:rPr>
                <w:sz w:val="20"/>
                <w:szCs w:val="20"/>
                <w:lang w:val="en"/>
              </w:rPr>
              <w:t>l</w:t>
            </w:r>
            <w:r w:rsidR="00D01F70">
              <w:rPr>
                <w:sz w:val="20"/>
                <w:szCs w:val="20"/>
                <w:lang w:val="en"/>
              </w:rPr>
              <w:t xml:space="preserve">ess than 2 percentile channels. </w:t>
            </w:r>
          </w:p>
          <w:p w14:paraId="5BAEF9FA" w14:textId="6DD485DE" w:rsidR="00F26FD1" w:rsidRPr="00D728AD" w:rsidRDefault="00F26FD1" w:rsidP="00F26FD1">
            <w:pPr>
              <w:rPr>
                <w:sz w:val="20"/>
                <w:szCs w:val="20"/>
                <w:lang w:val="en-GB"/>
              </w:rPr>
            </w:pPr>
          </w:p>
        </w:tc>
      </w:tr>
      <w:tr w:rsidR="00F26FD1" w:rsidRPr="00D728AD" w14:paraId="4BD9FBCF" w14:textId="77777777" w:rsidTr="00234162">
        <w:trPr>
          <w:trHeight w:val="655"/>
        </w:trPr>
        <w:tc>
          <w:tcPr>
            <w:tcW w:w="1352" w:type="dxa"/>
          </w:tcPr>
          <w:p w14:paraId="5565A599" w14:textId="23FFA697" w:rsidR="00F26FD1" w:rsidRPr="00D728AD" w:rsidRDefault="00FA498D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F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II</w:t>
            </w:r>
          </w:p>
        </w:tc>
        <w:tc>
          <w:tcPr>
            <w:tcW w:w="1547" w:type="dxa"/>
          </w:tcPr>
          <w:p w14:paraId="378EB127" w14:textId="77777777" w:rsidR="00F26FD1" w:rsidRPr="00D728AD" w:rsidRDefault="00F26FD1" w:rsidP="00F26FD1">
            <w:pPr>
              <w:rPr>
                <w:b/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>2-5 years</w:t>
            </w:r>
          </w:p>
        </w:tc>
        <w:tc>
          <w:tcPr>
            <w:tcW w:w="6864" w:type="dxa"/>
          </w:tcPr>
          <w:p w14:paraId="5C29522C" w14:textId="31671737" w:rsidR="00FA498D" w:rsidRPr="00D728AD" w:rsidRDefault="00FA498D" w:rsidP="00FA498D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>W</w:t>
            </w:r>
            <w:r w:rsidRPr="00D728AD">
              <w:rPr>
                <w:sz w:val="20"/>
                <w:szCs w:val="20"/>
                <w:lang w:val="en"/>
              </w:rPr>
              <w:t>hen crossing two percentile channels</w:t>
            </w:r>
            <w:r w:rsidR="00C61B10">
              <w:rPr>
                <w:sz w:val="20"/>
                <w:szCs w:val="20"/>
                <w:lang w:val="en"/>
              </w:rPr>
              <w:t xml:space="preserve"> for length</w:t>
            </w:r>
            <w:r w:rsidRPr="00D728AD">
              <w:rPr>
                <w:sz w:val="20"/>
                <w:szCs w:val="20"/>
                <w:lang w:val="en"/>
              </w:rPr>
              <w:t xml:space="preserve"> between two measurements, </w:t>
            </w:r>
            <w:r w:rsidR="00D01F70">
              <w:rPr>
                <w:sz w:val="20"/>
                <w:szCs w:val="20"/>
                <w:lang w:val="en"/>
              </w:rPr>
              <w:t>consider referral.</w:t>
            </w:r>
          </w:p>
          <w:p w14:paraId="782F0573" w14:textId="65612DDD" w:rsidR="00F26FD1" w:rsidRPr="00D728AD" w:rsidRDefault="00F26FD1" w:rsidP="00F26FD1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F26FD1" w:rsidRPr="00D728AD" w14:paraId="09C2855F" w14:textId="77777777" w:rsidTr="00234162">
        <w:trPr>
          <w:trHeight w:val="655"/>
        </w:trPr>
        <w:tc>
          <w:tcPr>
            <w:tcW w:w="1352" w:type="dxa"/>
          </w:tcPr>
          <w:p w14:paraId="049E1CBA" w14:textId="761F4230" w:rsidR="00F26FD1" w:rsidRPr="00D728AD" w:rsidRDefault="00603B5C" w:rsidP="00F26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</w:rPr>
              <w:t>IX</w:t>
            </w:r>
          </w:p>
        </w:tc>
        <w:tc>
          <w:tcPr>
            <w:tcW w:w="1547" w:type="dxa"/>
          </w:tcPr>
          <w:p w14:paraId="40C0CDF5" w14:textId="5A12ABBC" w:rsidR="00F26FD1" w:rsidRPr="00D728AD" w:rsidRDefault="00F26FD1" w:rsidP="00F26FD1">
            <w:pPr>
              <w:rPr>
                <w:b/>
                <w:sz w:val="20"/>
                <w:szCs w:val="20"/>
              </w:rPr>
            </w:pPr>
            <w:r w:rsidRPr="00D728AD">
              <w:rPr>
                <w:sz w:val="20"/>
                <w:szCs w:val="20"/>
              </w:rPr>
              <w:t>4 weeks- 2 year</w:t>
            </w:r>
            <w:r w:rsidR="00D728AD" w:rsidRPr="00D728AD">
              <w:rPr>
                <w:sz w:val="20"/>
                <w:szCs w:val="20"/>
              </w:rPr>
              <w:t>s</w:t>
            </w:r>
          </w:p>
        </w:tc>
        <w:tc>
          <w:tcPr>
            <w:tcW w:w="6864" w:type="dxa"/>
          </w:tcPr>
          <w:p w14:paraId="3FAA074C" w14:textId="5FD9D3CA" w:rsidR="00F26FD1" w:rsidRPr="00D728AD" w:rsidRDefault="00F26FD1" w:rsidP="00F26FD1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>Follow up if weight</w:t>
            </w:r>
            <w:r w:rsidR="002E3DB6">
              <w:rPr>
                <w:sz w:val="20"/>
                <w:szCs w:val="20"/>
                <w:lang w:val="en-GB"/>
              </w:rPr>
              <w:t>-for-age</w:t>
            </w:r>
            <w:r w:rsidRPr="00D728AD">
              <w:rPr>
                <w:sz w:val="20"/>
                <w:szCs w:val="20"/>
                <w:lang w:val="en-GB"/>
              </w:rPr>
              <w:t xml:space="preserve"> is below the 3</w:t>
            </w:r>
            <w:r w:rsidRPr="00D728AD">
              <w:rPr>
                <w:sz w:val="20"/>
                <w:szCs w:val="20"/>
                <w:vertAlign w:val="superscript"/>
                <w:lang w:val="en-GB"/>
              </w:rPr>
              <w:t>rd</w:t>
            </w:r>
            <w:r w:rsidRPr="00D728AD">
              <w:rPr>
                <w:sz w:val="20"/>
                <w:szCs w:val="20"/>
                <w:lang w:val="en-GB"/>
              </w:rPr>
              <w:t xml:space="preserve"> percentile. </w:t>
            </w:r>
          </w:p>
          <w:p w14:paraId="78E6B989" w14:textId="77777777" w:rsidR="00F26FD1" w:rsidRPr="00D728AD" w:rsidRDefault="00F26FD1" w:rsidP="00F26FD1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F26FD1" w:rsidRPr="00D728AD" w14:paraId="5F97B0C8" w14:textId="77777777" w:rsidTr="00234162">
        <w:trPr>
          <w:trHeight w:val="685"/>
        </w:trPr>
        <w:tc>
          <w:tcPr>
            <w:tcW w:w="1352" w:type="dxa"/>
          </w:tcPr>
          <w:p w14:paraId="0683390D" w14:textId="006B17CA" w:rsidR="00F26FD1" w:rsidRPr="00B86447" w:rsidRDefault="00397E62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47" w:type="dxa"/>
          </w:tcPr>
          <w:p w14:paraId="7330494A" w14:textId="19532357" w:rsidR="00F26FD1" w:rsidRPr="00B86447" w:rsidRDefault="00F26FD1" w:rsidP="00F26FD1">
            <w:pPr>
              <w:rPr>
                <w:b/>
                <w:sz w:val="20"/>
                <w:szCs w:val="20"/>
                <w:lang w:val="en-GB"/>
              </w:rPr>
            </w:pPr>
            <w:r w:rsidRPr="00B86447">
              <w:rPr>
                <w:sz w:val="20"/>
                <w:szCs w:val="20"/>
                <w:lang w:val="en-GB"/>
              </w:rPr>
              <w:t>4 weeks- 2 year</w:t>
            </w:r>
            <w:r w:rsidR="00D728AD" w:rsidRPr="00B86447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6864" w:type="dxa"/>
          </w:tcPr>
          <w:p w14:paraId="1070F320" w14:textId="2E1F4761" w:rsidR="00F26FD1" w:rsidRPr="00D728AD" w:rsidRDefault="00F26FD1" w:rsidP="00603B5C">
            <w:pPr>
              <w:spacing w:line="360" w:lineRule="auto"/>
              <w:rPr>
                <w:sz w:val="20"/>
                <w:szCs w:val="20"/>
                <w:lang w:val="en"/>
              </w:rPr>
            </w:pPr>
            <w:r w:rsidRPr="00D728AD">
              <w:rPr>
                <w:sz w:val="20"/>
                <w:szCs w:val="20"/>
                <w:lang w:val="en-GB"/>
              </w:rPr>
              <w:t xml:space="preserve">Follow up </w:t>
            </w:r>
            <w:r w:rsidRPr="00D728AD">
              <w:rPr>
                <w:sz w:val="20"/>
                <w:szCs w:val="20"/>
                <w:lang w:val="en"/>
              </w:rPr>
              <w:t>if weight</w:t>
            </w:r>
            <w:r w:rsidR="002E3DB6">
              <w:rPr>
                <w:sz w:val="20"/>
                <w:szCs w:val="20"/>
                <w:lang w:val="en"/>
              </w:rPr>
              <w:t>-for-age</w:t>
            </w:r>
            <w:r w:rsidRPr="00D728AD">
              <w:rPr>
                <w:sz w:val="20"/>
                <w:szCs w:val="20"/>
                <w:lang w:val="en"/>
              </w:rPr>
              <w:t xml:space="preserve"> crosses down more t</w:t>
            </w:r>
            <w:r w:rsidR="00603B5C" w:rsidRPr="00D728AD">
              <w:rPr>
                <w:sz w:val="20"/>
                <w:szCs w:val="20"/>
                <w:lang w:val="en"/>
              </w:rPr>
              <w:t>han two percentile channels.</w:t>
            </w:r>
          </w:p>
        </w:tc>
      </w:tr>
      <w:tr w:rsidR="00F26FD1" w:rsidRPr="00D728AD" w14:paraId="2E475803" w14:textId="77777777" w:rsidTr="00234162">
        <w:trPr>
          <w:trHeight w:val="655"/>
        </w:trPr>
        <w:tc>
          <w:tcPr>
            <w:tcW w:w="1352" w:type="dxa"/>
          </w:tcPr>
          <w:p w14:paraId="5965D2AE" w14:textId="183FC985" w:rsidR="00F26FD1" w:rsidRPr="00D728AD" w:rsidRDefault="00397E62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I</w:t>
            </w:r>
          </w:p>
        </w:tc>
        <w:tc>
          <w:tcPr>
            <w:tcW w:w="1547" w:type="dxa"/>
          </w:tcPr>
          <w:p w14:paraId="325037E0" w14:textId="257F847E" w:rsidR="00F26FD1" w:rsidRPr="00B86447" w:rsidRDefault="00F26FD1" w:rsidP="00F26FD1">
            <w:pPr>
              <w:rPr>
                <w:sz w:val="20"/>
                <w:szCs w:val="20"/>
                <w:lang w:val="en-GB"/>
              </w:rPr>
            </w:pPr>
            <w:r w:rsidRPr="00B86447">
              <w:rPr>
                <w:sz w:val="20"/>
                <w:szCs w:val="20"/>
                <w:lang w:val="en-GB"/>
              </w:rPr>
              <w:t>4 weeks- 2 year</w:t>
            </w:r>
            <w:r w:rsidR="00D728AD" w:rsidRPr="00B86447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6864" w:type="dxa"/>
          </w:tcPr>
          <w:p w14:paraId="202DEBE1" w14:textId="2CE0A71D" w:rsidR="00F26FD1" w:rsidRPr="00D728AD" w:rsidRDefault="00F26FD1" w:rsidP="00603B5C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>Refer if weight</w:t>
            </w:r>
            <w:r w:rsidR="005E09B4">
              <w:rPr>
                <w:sz w:val="20"/>
                <w:szCs w:val="20"/>
                <w:lang w:val="en-GB"/>
              </w:rPr>
              <w:t>-for-age</w:t>
            </w:r>
            <w:r w:rsidR="00603B5C" w:rsidRPr="00D728AD">
              <w:rPr>
                <w:sz w:val="20"/>
                <w:szCs w:val="20"/>
                <w:lang w:val="en"/>
              </w:rPr>
              <w:t xml:space="preserve"> is below the 3</w:t>
            </w:r>
            <w:r w:rsidR="00603B5C" w:rsidRPr="00D728AD">
              <w:rPr>
                <w:sz w:val="20"/>
                <w:szCs w:val="20"/>
                <w:vertAlign w:val="superscript"/>
                <w:lang w:val="en"/>
              </w:rPr>
              <w:t>rd</w:t>
            </w:r>
            <w:r w:rsidR="003D3077">
              <w:rPr>
                <w:sz w:val="20"/>
                <w:szCs w:val="20"/>
                <w:lang w:val="en"/>
              </w:rPr>
              <w:t xml:space="preserve"> percentile</w:t>
            </w:r>
            <w:r w:rsidR="00603B5C" w:rsidRPr="00D728AD">
              <w:rPr>
                <w:sz w:val="20"/>
                <w:szCs w:val="20"/>
                <w:lang w:val="en"/>
              </w:rPr>
              <w:t xml:space="preserve"> in addition deviant length-for-age. </w:t>
            </w:r>
          </w:p>
        </w:tc>
      </w:tr>
      <w:tr w:rsidR="00F26FD1" w:rsidRPr="00D728AD" w14:paraId="66B82A3A" w14:textId="77777777" w:rsidTr="00234162">
        <w:trPr>
          <w:trHeight w:val="655"/>
        </w:trPr>
        <w:tc>
          <w:tcPr>
            <w:tcW w:w="1352" w:type="dxa"/>
          </w:tcPr>
          <w:p w14:paraId="02083A38" w14:textId="49AD947E" w:rsidR="00F26FD1" w:rsidRPr="00D728AD" w:rsidRDefault="00397E62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II</w:t>
            </w:r>
          </w:p>
        </w:tc>
        <w:tc>
          <w:tcPr>
            <w:tcW w:w="1547" w:type="dxa"/>
          </w:tcPr>
          <w:p w14:paraId="10AE22A1" w14:textId="30FD4EA4" w:rsidR="00F26FD1" w:rsidRPr="00D728AD" w:rsidRDefault="002C28EF" w:rsidP="00F26FD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 weeks- </w:t>
            </w:r>
            <w:r w:rsidR="00D728AD" w:rsidRPr="00D728AD">
              <w:rPr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6864" w:type="dxa"/>
          </w:tcPr>
          <w:p w14:paraId="03733B62" w14:textId="36A293A9" w:rsidR="00F26FD1" w:rsidRPr="00D728AD" w:rsidRDefault="00F26FD1" w:rsidP="005F3962">
            <w:pPr>
              <w:spacing w:line="360" w:lineRule="auto"/>
              <w:rPr>
                <w:sz w:val="20"/>
                <w:szCs w:val="20"/>
                <w:lang w:val="en"/>
              </w:rPr>
            </w:pPr>
            <w:r w:rsidRPr="00D728AD">
              <w:rPr>
                <w:sz w:val="20"/>
                <w:szCs w:val="20"/>
                <w:lang w:val="en-GB"/>
              </w:rPr>
              <w:t>Follow up if weight-for-length is above the 97</w:t>
            </w:r>
            <w:r w:rsidRPr="00D728AD">
              <w:rPr>
                <w:sz w:val="20"/>
                <w:szCs w:val="20"/>
                <w:vertAlign w:val="superscript"/>
                <w:lang w:val="en-GB"/>
              </w:rPr>
              <w:t>th</w:t>
            </w:r>
            <w:r w:rsidR="00397E62" w:rsidRPr="00D728AD">
              <w:rPr>
                <w:sz w:val="20"/>
                <w:szCs w:val="20"/>
                <w:lang w:val="en-GB"/>
              </w:rPr>
              <w:t xml:space="preserve"> percentile (</w:t>
            </w:r>
            <w:r w:rsidR="00397E62" w:rsidRPr="00D728AD">
              <w:rPr>
                <w:sz w:val="20"/>
                <w:szCs w:val="20"/>
                <w:lang w:val="en"/>
              </w:rPr>
              <w:t xml:space="preserve">does not apply to children </w:t>
            </w:r>
            <w:r w:rsidR="00C546E4">
              <w:rPr>
                <w:sz w:val="20"/>
                <w:szCs w:val="20"/>
                <w:lang w:val="en"/>
              </w:rPr>
              <w:t>who are exclusively</w:t>
            </w:r>
            <w:r w:rsidR="00397E62" w:rsidRPr="00D728AD">
              <w:rPr>
                <w:sz w:val="20"/>
                <w:szCs w:val="20"/>
                <w:lang w:val="en"/>
              </w:rPr>
              <w:t xml:space="preserve"> breastfed</w:t>
            </w:r>
            <w:r w:rsidR="005F3962" w:rsidRPr="00D728AD">
              <w:rPr>
                <w:sz w:val="20"/>
                <w:szCs w:val="20"/>
                <w:lang w:val="en"/>
              </w:rPr>
              <w:t xml:space="preserve"> up </w:t>
            </w:r>
            <w:r w:rsidR="005F3962">
              <w:rPr>
                <w:sz w:val="20"/>
                <w:szCs w:val="20"/>
                <w:lang w:val="en"/>
              </w:rPr>
              <w:t>to 6 months of age</w:t>
            </w:r>
            <w:r w:rsidR="00397E62" w:rsidRPr="00D728AD">
              <w:rPr>
                <w:sz w:val="20"/>
                <w:szCs w:val="20"/>
                <w:lang w:val="en"/>
              </w:rPr>
              <w:t xml:space="preserve">). </w:t>
            </w:r>
          </w:p>
        </w:tc>
      </w:tr>
      <w:tr w:rsidR="00F26FD1" w:rsidRPr="00D728AD" w14:paraId="2BB7B91F" w14:textId="77777777" w:rsidTr="00234162">
        <w:trPr>
          <w:trHeight w:val="406"/>
        </w:trPr>
        <w:tc>
          <w:tcPr>
            <w:tcW w:w="1352" w:type="dxa"/>
          </w:tcPr>
          <w:p w14:paraId="4238DB85" w14:textId="7913F41A" w:rsidR="00F26FD1" w:rsidRPr="00D728AD" w:rsidRDefault="00397E62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  <w:tc>
          <w:tcPr>
            <w:tcW w:w="1547" w:type="dxa"/>
          </w:tcPr>
          <w:p w14:paraId="1A4A5F1A" w14:textId="3A81C86B" w:rsidR="00F26FD1" w:rsidRPr="00D728AD" w:rsidRDefault="00D728AD" w:rsidP="00F26FD1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>2- 5years</w:t>
            </w:r>
          </w:p>
        </w:tc>
        <w:tc>
          <w:tcPr>
            <w:tcW w:w="6864" w:type="dxa"/>
          </w:tcPr>
          <w:p w14:paraId="322F1D7F" w14:textId="55F5FC9A" w:rsidR="00F26FD1" w:rsidRPr="00D728AD" w:rsidRDefault="00F26FD1" w:rsidP="00F26FD1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 xml:space="preserve">Follow up if the BMI is on or above IOTF-25 </w:t>
            </w:r>
            <w:r w:rsidR="00714D1E">
              <w:rPr>
                <w:sz w:val="20"/>
                <w:szCs w:val="20"/>
                <w:lang w:val="en-GB"/>
              </w:rPr>
              <w:t>.</w:t>
            </w:r>
          </w:p>
          <w:p w14:paraId="548B5BB0" w14:textId="77777777" w:rsidR="00F26FD1" w:rsidRPr="00D728AD" w:rsidRDefault="00F26FD1" w:rsidP="00F26FD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F26FD1" w:rsidRPr="00D728AD" w14:paraId="685E3AE9" w14:textId="77777777" w:rsidTr="00234162">
        <w:trPr>
          <w:trHeight w:val="431"/>
        </w:trPr>
        <w:tc>
          <w:tcPr>
            <w:tcW w:w="1352" w:type="dxa"/>
          </w:tcPr>
          <w:p w14:paraId="4245A710" w14:textId="16DD2AE5" w:rsidR="00F26FD1" w:rsidRPr="00D728AD" w:rsidRDefault="00397E62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</w:rPr>
              <w:t>XIV</w:t>
            </w:r>
          </w:p>
        </w:tc>
        <w:tc>
          <w:tcPr>
            <w:tcW w:w="1547" w:type="dxa"/>
          </w:tcPr>
          <w:p w14:paraId="0526F1A0" w14:textId="1FF2846B" w:rsidR="00F26FD1" w:rsidRPr="00D728AD" w:rsidRDefault="00D728AD" w:rsidP="00F26FD1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>2-5years</w:t>
            </w:r>
          </w:p>
        </w:tc>
        <w:tc>
          <w:tcPr>
            <w:tcW w:w="6864" w:type="dxa"/>
          </w:tcPr>
          <w:p w14:paraId="42102E50" w14:textId="3EC2E5C8" w:rsidR="00F26FD1" w:rsidRPr="00D728AD" w:rsidRDefault="00F26FD1" w:rsidP="00F26FD1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>Refer if the BMI is on or above IOTF-30</w:t>
            </w:r>
            <w:r w:rsidR="00714D1E">
              <w:rPr>
                <w:sz w:val="20"/>
                <w:szCs w:val="20"/>
                <w:lang w:val="en-GB"/>
              </w:rPr>
              <w:t>.</w:t>
            </w:r>
          </w:p>
          <w:p w14:paraId="01CD8CD5" w14:textId="77777777" w:rsidR="00F26FD1" w:rsidRPr="00D728AD" w:rsidRDefault="00F26FD1" w:rsidP="00F26FD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F26FD1" w:rsidRPr="00D728AD" w14:paraId="51F68F38" w14:textId="77777777" w:rsidTr="00234162">
        <w:trPr>
          <w:trHeight w:val="619"/>
        </w:trPr>
        <w:tc>
          <w:tcPr>
            <w:tcW w:w="1352" w:type="dxa"/>
          </w:tcPr>
          <w:p w14:paraId="0206E938" w14:textId="1D70A00D" w:rsidR="00F26FD1" w:rsidRPr="00D728AD" w:rsidRDefault="00397E62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  <w:tc>
          <w:tcPr>
            <w:tcW w:w="1547" w:type="dxa"/>
          </w:tcPr>
          <w:p w14:paraId="5E2DC463" w14:textId="5AFD5630" w:rsidR="00F26FD1" w:rsidRPr="00D728AD" w:rsidRDefault="002C28EF" w:rsidP="00F26F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 (</w:t>
            </w:r>
            <w:r w:rsidR="00397E62" w:rsidRPr="00D728AD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)</w:t>
            </w:r>
            <w:r w:rsidR="00397E62" w:rsidRPr="00D728AD">
              <w:rPr>
                <w:sz w:val="20"/>
                <w:szCs w:val="20"/>
                <w:lang w:val="en-GB"/>
              </w:rPr>
              <w:t xml:space="preserve"> days - 18months</w:t>
            </w:r>
          </w:p>
        </w:tc>
        <w:tc>
          <w:tcPr>
            <w:tcW w:w="6864" w:type="dxa"/>
          </w:tcPr>
          <w:p w14:paraId="1CD3E8E7" w14:textId="4D227A84" w:rsidR="00F26FD1" w:rsidRPr="00D728AD" w:rsidRDefault="00397E62" w:rsidP="00F26FD1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 xml:space="preserve">Refer if head circumference is </w:t>
            </w:r>
            <w:r w:rsidR="00D728AD" w:rsidRPr="00D728AD">
              <w:rPr>
                <w:sz w:val="20"/>
                <w:szCs w:val="20"/>
                <w:lang w:val="en"/>
              </w:rPr>
              <w:t xml:space="preserve">at or above </w:t>
            </w:r>
            <w:r w:rsidR="00714D1E">
              <w:rPr>
                <w:sz w:val="20"/>
                <w:szCs w:val="20"/>
                <w:lang w:val="en"/>
              </w:rPr>
              <w:t>+2.5 SD</w:t>
            </w:r>
            <w:r w:rsidR="00D01F70">
              <w:rPr>
                <w:sz w:val="20"/>
                <w:szCs w:val="20"/>
                <w:lang w:val="en"/>
              </w:rPr>
              <w:t>.</w:t>
            </w:r>
          </w:p>
          <w:p w14:paraId="089AB5B8" w14:textId="77777777" w:rsidR="00F26FD1" w:rsidRPr="00D728AD" w:rsidRDefault="00F26FD1" w:rsidP="00F26FD1">
            <w:pPr>
              <w:rPr>
                <w:sz w:val="20"/>
                <w:szCs w:val="20"/>
                <w:lang w:val="en-GB"/>
              </w:rPr>
            </w:pPr>
          </w:p>
        </w:tc>
      </w:tr>
      <w:tr w:rsidR="00F26FD1" w:rsidRPr="00D728AD" w14:paraId="4FDE8F80" w14:textId="77777777" w:rsidTr="00234162">
        <w:trPr>
          <w:trHeight w:val="655"/>
        </w:trPr>
        <w:tc>
          <w:tcPr>
            <w:tcW w:w="1352" w:type="dxa"/>
          </w:tcPr>
          <w:p w14:paraId="7AE12EC8" w14:textId="33688F73" w:rsidR="00F26FD1" w:rsidRPr="00D728AD" w:rsidRDefault="00CA312E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</w:rPr>
              <w:t>XVI</w:t>
            </w:r>
          </w:p>
        </w:tc>
        <w:tc>
          <w:tcPr>
            <w:tcW w:w="1547" w:type="dxa"/>
          </w:tcPr>
          <w:p w14:paraId="2BCCADE3" w14:textId="708F40A5" w:rsidR="00F26FD1" w:rsidRPr="00D728AD" w:rsidRDefault="002C28EF" w:rsidP="00F26F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 (</w:t>
            </w:r>
            <w:r w:rsidR="00397E62" w:rsidRPr="00D728AD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)</w:t>
            </w:r>
            <w:r w:rsidR="00397E62" w:rsidRPr="00D728AD">
              <w:rPr>
                <w:sz w:val="20"/>
                <w:szCs w:val="20"/>
                <w:lang w:val="en-GB"/>
              </w:rPr>
              <w:t xml:space="preserve"> days - 18months</w:t>
            </w:r>
          </w:p>
        </w:tc>
        <w:tc>
          <w:tcPr>
            <w:tcW w:w="6864" w:type="dxa"/>
          </w:tcPr>
          <w:p w14:paraId="044E93A7" w14:textId="6DBC6E23" w:rsidR="00473C67" w:rsidRPr="00D728AD" w:rsidRDefault="00473C67" w:rsidP="00473C67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 xml:space="preserve">Follow up if </w:t>
            </w:r>
            <w:r w:rsidRPr="00D728AD">
              <w:rPr>
                <w:sz w:val="20"/>
                <w:szCs w:val="20"/>
                <w:lang w:val="en"/>
              </w:rPr>
              <w:t>crossing</w:t>
            </w:r>
            <w:r w:rsidR="005F3962">
              <w:rPr>
                <w:sz w:val="20"/>
                <w:szCs w:val="20"/>
                <w:lang w:val="en"/>
              </w:rPr>
              <w:t xml:space="preserve"> of head circumference</w:t>
            </w:r>
            <w:r w:rsidRPr="00D728AD">
              <w:rPr>
                <w:sz w:val="20"/>
                <w:szCs w:val="20"/>
                <w:lang w:val="en"/>
              </w:rPr>
              <w:t xml:space="preserve"> 1 or up to 2 percentile channels without clinical findings. </w:t>
            </w:r>
          </w:p>
          <w:p w14:paraId="7F38A2C4" w14:textId="52354A46" w:rsidR="00F26FD1" w:rsidRPr="00D728AD" w:rsidRDefault="00F26FD1" w:rsidP="00397E62">
            <w:pPr>
              <w:rPr>
                <w:sz w:val="20"/>
                <w:szCs w:val="20"/>
                <w:lang w:val="en-GB"/>
              </w:rPr>
            </w:pPr>
          </w:p>
        </w:tc>
      </w:tr>
      <w:tr w:rsidR="00F26FD1" w:rsidRPr="00D728AD" w14:paraId="4793F4B8" w14:textId="77777777" w:rsidTr="00234162">
        <w:trPr>
          <w:trHeight w:val="593"/>
        </w:trPr>
        <w:tc>
          <w:tcPr>
            <w:tcW w:w="1352" w:type="dxa"/>
          </w:tcPr>
          <w:p w14:paraId="2834096D" w14:textId="3D16B383" w:rsidR="00F26FD1" w:rsidRPr="00D728AD" w:rsidRDefault="00CA312E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</w:rPr>
              <w:t>XVII</w:t>
            </w:r>
          </w:p>
        </w:tc>
        <w:tc>
          <w:tcPr>
            <w:tcW w:w="1547" w:type="dxa"/>
          </w:tcPr>
          <w:p w14:paraId="6F5A71F6" w14:textId="344FE3B5" w:rsidR="00F26FD1" w:rsidRPr="00D728AD" w:rsidRDefault="002C28EF" w:rsidP="00F26FD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</w:t>
            </w:r>
            <w:r w:rsidR="00397E62" w:rsidRPr="00D728AD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)</w:t>
            </w:r>
            <w:r w:rsidR="00397E62" w:rsidRPr="00D728AD">
              <w:rPr>
                <w:sz w:val="20"/>
                <w:szCs w:val="20"/>
                <w:lang w:val="en-GB"/>
              </w:rPr>
              <w:t xml:space="preserve"> days - 18months</w:t>
            </w:r>
          </w:p>
        </w:tc>
        <w:tc>
          <w:tcPr>
            <w:tcW w:w="6864" w:type="dxa"/>
          </w:tcPr>
          <w:p w14:paraId="7DD904A6" w14:textId="318CE47D" w:rsidR="002679E7" w:rsidRPr="00D728AD" w:rsidRDefault="002679E7" w:rsidP="002679E7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"/>
              </w:rPr>
              <w:t>When crossing more than 2 percentile channels up without clinical findings, the measurement</w:t>
            </w:r>
            <w:r w:rsidR="005F3962">
              <w:rPr>
                <w:sz w:val="20"/>
                <w:szCs w:val="20"/>
                <w:lang w:val="en"/>
              </w:rPr>
              <w:t xml:space="preserve"> </w:t>
            </w:r>
            <w:r w:rsidRPr="00D728AD">
              <w:rPr>
                <w:sz w:val="20"/>
                <w:szCs w:val="20"/>
                <w:lang w:val="en"/>
              </w:rPr>
              <w:t>is repeated within 4 weeks. If further increase the child is referred.</w:t>
            </w:r>
          </w:p>
          <w:p w14:paraId="7BD2E2A0" w14:textId="61390A77" w:rsidR="00F26FD1" w:rsidRPr="00D728AD" w:rsidRDefault="00F26FD1" w:rsidP="002679E7">
            <w:pPr>
              <w:rPr>
                <w:sz w:val="20"/>
                <w:szCs w:val="20"/>
                <w:lang w:val="en-GB"/>
              </w:rPr>
            </w:pPr>
          </w:p>
        </w:tc>
      </w:tr>
      <w:tr w:rsidR="00F26FD1" w:rsidRPr="00D728AD" w14:paraId="5BD7E02E" w14:textId="77777777" w:rsidTr="00234162">
        <w:trPr>
          <w:trHeight w:val="398"/>
        </w:trPr>
        <w:tc>
          <w:tcPr>
            <w:tcW w:w="1352" w:type="dxa"/>
          </w:tcPr>
          <w:p w14:paraId="12201AE0" w14:textId="1BF691A6" w:rsidR="00F26FD1" w:rsidRPr="00D728AD" w:rsidRDefault="00CA312E" w:rsidP="00F26F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8AD">
              <w:rPr>
                <w:rFonts w:ascii="Times New Roman" w:hAnsi="Times New Roman" w:cs="Times New Roman"/>
                <w:sz w:val="20"/>
                <w:szCs w:val="20"/>
              </w:rPr>
              <w:t>XVIII</w:t>
            </w:r>
          </w:p>
        </w:tc>
        <w:tc>
          <w:tcPr>
            <w:tcW w:w="1547" w:type="dxa"/>
          </w:tcPr>
          <w:p w14:paraId="74B3C9A8" w14:textId="611E1462" w:rsidR="00F26FD1" w:rsidRPr="00D728AD" w:rsidRDefault="002C28EF" w:rsidP="00F26F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7 (</w:t>
            </w:r>
            <w:r w:rsidR="00397E62" w:rsidRPr="00D728AD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)</w:t>
            </w:r>
            <w:r w:rsidR="00397E62" w:rsidRPr="00D728AD">
              <w:rPr>
                <w:sz w:val="20"/>
                <w:szCs w:val="20"/>
                <w:lang w:val="en-GB"/>
              </w:rPr>
              <w:t xml:space="preserve"> days - 18months</w:t>
            </w:r>
          </w:p>
        </w:tc>
        <w:tc>
          <w:tcPr>
            <w:tcW w:w="6864" w:type="dxa"/>
          </w:tcPr>
          <w:p w14:paraId="304C1A68" w14:textId="6A91870E" w:rsidR="00F26FD1" w:rsidRPr="00D728AD" w:rsidRDefault="002679E7" w:rsidP="002679E7">
            <w:pPr>
              <w:rPr>
                <w:sz w:val="20"/>
                <w:szCs w:val="20"/>
                <w:lang w:val="en-GB"/>
              </w:rPr>
            </w:pPr>
            <w:r w:rsidRPr="00D728AD">
              <w:rPr>
                <w:sz w:val="20"/>
                <w:szCs w:val="20"/>
                <w:lang w:val="en-GB"/>
              </w:rPr>
              <w:t>C</w:t>
            </w:r>
            <w:r w:rsidRPr="00D728AD">
              <w:rPr>
                <w:sz w:val="20"/>
                <w:szCs w:val="20"/>
                <w:lang w:val="en"/>
              </w:rPr>
              <w:t xml:space="preserve">hildren with small heads are referred only if the head circumference flattens from the 3rd percentile. </w:t>
            </w:r>
          </w:p>
        </w:tc>
      </w:tr>
    </w:tbl>
    <w:p w14:paraId="60F41154" w14:textId="0E49BC61" w:rsidR="00234162" w:rsidRPr="00D728AD" w:rsidRDefault="00234162" w:rsidP="00234162">
      <w:pPr>
        <w:spacing w:after="0" w:line="240" w:lineRule="auto"/>
        <w:rPr>
          <w:sz w:val="20"/>
          <w:szCs w:val="20"/>
        </w:rPr>
      </w:pPr>
    </w:p>
    <w:sectPr w:rsidR="00234162" w:rsidRPr="00D728AD" w:rsidSect="00A90251">
      <w:footerReference w:type="default" r:id="rId10"/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1FFBF4" w16cex:dateUtc="2021-10-24T13:36:00Z"/>
  <w16cex:commentExtensible w16cex:durableId="251904A9" w16cex:dateUtc="2021-10-19T06:47:00Z"/>
  <w16cex:commentExtensible w16cex:durableId="25190007" w16cex:dateUtc="2021-10-19T06:27:00Z"/>
  <w16cex:commentExtensible w16cex:durableId="251A933B" w16cex:dateUtc="2021-10-20T11:08:00Z"/>
  <w16cex:commentExtensible w16cex:durableId="251900D5" w16cex:dateUtc="2021-10-19T06:31:00Z"/>
  <w16cex:commentExtensible w16cex:durableId="251A93C8" w16cex:dateUtc="2021-10-20T11:10:00Z"/>
  <w16cex:commentExtensible w16cex:durableId="251903F5" w16cex:dateUtc="2021-10-19T06:44:00Z"/>
  <w16cex:commentExtensible w16cex:durableId="251A943B" w16cex:dateUtc="2021-10-20T11:12:00Z"/>
  <w16cex:commentExtensible w16cex:durableId="2519038C" w16cex:dateUtc="2021-10-19T06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059151" w16cid:durableId="24FAD299"/>
  <w16cid:commentId w16cid:paraId="2F82A918" w16cid:durableId="251FFBF4"/>
  <w16cid:commentId w16cid:paraId="1FA850DE" w16cid:durableId="25185F31"/>
  <w16cid:commentId w16cid:paraId="3615079F" w16cid:durableId="251904A9"/>
  <w16cid:commentId w16cid:paraId="2BF0456A" w16cid:durableId="25190007"/>
  <w16cid:commentId w16cid:paraId="41CA8BBA" w16cid:durableId="251A933B"/>
  <w16cid:commentId w16cid:paraId="3232FFDE" w16cid:durableId="251900D5"/>
  <w16cid:commentId w16cid:paraId="47D95B36" w16cid:durableId="251A93C8"/>
  <w16cid:commentId w16cid:paraId="7626FDBC" w16cid:durableId="251903F5"/>
  <w16cid:commentId w16cid:paraId="7209E74C" w16cid:durableId="251A943B"/>
  <w16cid:commentId w16cid:paraId="40BF7713" w16cid:durableId="2519038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0A14CD" w14:textId="77777777" w:rsidR="003045C8" w:rsidRDefault="003045C8" w:rsidP="003B06D3">
      <w:pPr>
        <w:spacing w:after="0" w:line="240" w:lineRule="auto"/>
      </w:pPr>
      <w:r>
        <w:separator/>
      </w:r>
    </w:p>
  </w:endnote>
  <w:endnote w:type="continuationSeparator" w:id="0">
    <w:p w14:paraId="7C1FC007" w14:textId="77777777" w:rsidR="003045C8" w:rsidRDefault="003045C8" w:rsidP="003B0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C99467" w14:textId="223E8D71" w:rsidR="003045C8" w:rsidRDefault="003045C8">
    <w:pPr>
      <w:pStyle w:val="Bunntekst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4C4E5CA" wp14:editId="0B974D73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4" name="MSIPCM41ec4415ba4d176ab4ab70f5" descr="{&quot;HashCode&quot;:-984461956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ADF3FE4" w14:textId="4B8F6AED" w:rsidR="003045C8" w:rsidRPr="00A445AC" w:rsidRDefault="003045C8" w:rsidP="00A445AC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A445AC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C4E5CA" id="_x0000_t202" coordsize="21600,21600" o:spt="202" path="m,l,21600r21600,l21600,xe">
              <v:stroke joinstyle="miter"/>
              <v:path gradientshapeok="t" o:connecttype="rect"/>
            </v:shapetype>
            <v:shape id="MSIPCM41ec4415ba4d176ab4ab70f5" o:spid="_x0000_s1026" type="#_x0000_t202" alt="{&quot;HashCode&quot;:-984461956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" o:allowincell="f" filled="f" stroked="f" strokeweight=".5pt">
              <v:fill o:detectmouseclick="t"/>
              <v:textbox inset="20pt,0,,0">
                <w:txbxContent>
                  <w:p w14:paraId="2ADF3FE4" w14:textId="4B8F6AED" w:rsidR="00A445AC" w:rsidRPr="00A445AC" w:rsidRDefault="00A445AC" w:rsidP="00A445AC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A445AC">
                      <w:rPr>
                        <w:rFonts w:ascii="Calibri" w:hAnsi="Calibri" w:cs="Calibri"/>
                        <w:color w:val="000000"/>
                        <w:sz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34C65E" w14:textId="77777777" w:rsidR="003045C8" w:rsidRDefault="003045C8" w:rsidP="003B06D3">
      <w:pPr>
        <w:spacing w:after="0" w:line="240" w:lineRule="auto"/>
      </w:pPr>
      <w:r>
        <w:separator/>
      </w:r>
    </w:p>
  </w:footnote>
  <w:footnote w:type="continuationSeparator" w:id="0">
    <w:p w14:paraId="75B23276" w14:textId="77777777" w:rsidR="003045C8" w:rsidRDefault="003045C8" w:rsidP="003B06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F3EB9"/>
    <w:multiLevelType w:val="hybridMultilevel"/>
    <w:tmpl w:val="1F80B6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31D79"/>
    <w:multiLevelType w:val="hybridMultilevel"/>
    <w:tmpl w:val="7C928130"/>
    <w:lvl w:ilvl="0" w:tplc="F90E235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E727F"/>
    <w:multiLevelType w:val="hybridMultilevel"/>
    <w:tmpl w:val="8E0AB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B6630"/>
    <w:multiLevelType w:val="hybridMultilevel"/>
    <w:tmpl w:val="B9A8E6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080973"/>
    <w:multiLevelType w:val="hybridMultilevel"/>
    <w:tmpl w:val="7690D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353324"/>
    <w:multiLevelType w:val="hybridMultilevel"/>
    <w:tmpl w:val="C0FC0AC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4A516D"/>
    <w:multiLevelType w:val="multilevel"/>
    <w:tmpl w:val="29A887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3B41CB7"/>
    <w:multiLevelType w:val="hybridMultilevel"/>
    <w:tmpl w:val="BC800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2F0AAE"/>
    <w:multiLevelType w:val="hybridMultilevel"/>
    <w:tmpl w:val="E3D29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612B68"/>
    <w:multiLevelType w:val="hybridMultilevel"/>
    <w:tmpl w:val="886037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FE0FBD"/>
    <w:multiLevelType w:val="hybridMultilevel"/>
    <w:tmpl w:val="F38496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AD3C43"/>
    <w:multiLevelType w:val="hybridMultilevel"/>
    <w:tmpl w:val="5B8EAE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7B4ADE"/>
    <w:multiLevelType w:val="multilevel"/>
    <w:tmpl w:val="F8349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0AB48D6"/>
    <w:multiLevelType w:val="multilevel"/>
    <w:tmpl w:val="1BE6C62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36B5A30"/>
    <w:multiLevelType w:val="hybridMultilevel"/>
    <w:tmpl w:val="DBF4A4C2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1B7AC6"/>
    <w:multiLevelType w:val="multilevel"/>
    <w:tmpl w:val="BF221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B1C5B31"/>
    <w:multiLevelType w:val="multilevel"/>
    <w:tmpl w:val="76DC4238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7" w15:restartNumberingAfterBreak="0">
    <w:nsid w:val="3C930225"/>
    <w:multiLevelType w:val="hybridMultilevel"/>
    <w:tmpl w:val="0576C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7154DC"/>
    <w:multiLevelType w:val="hybridMultilevel"/>
    <w:tmpl w:val="706A1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E75F61"/>
    <w:multiLevelType w:val="multilevel"/>
    <w:tmpl w:val="C0DA10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04A5EB7"/>
    <w:multiLevelType w:val="hybridMultilevel"/>
    <w:tmpl w:val="8E5E3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0957D6"/>
    <w:multiLevelType w:val="hybridMultilevel"/>
    <w:tmpl w:val="5B8EAE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881696"/>
    <w:multiLevelType w:val="hybridMultilevel"/>
    <w:tmpl w:val="07ACBE5A"/>
    <w:lvl w:ilvl="0" w:tplc="6A583A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641EB6"/>
    <w:multiLevelType w:val="hybridMultilevel"/>
    <w:tmpl w:val="000E835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6B1662"/>
    <w:multiLevelType w:val="hybridMultilevel"/>
    <w:tmpl w:val="043CD7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0B1BC6"/>
    <w:multiLevelType w:val="multilevel"/>
    <w:tmpl w:val="6BBED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496108"/>
    <w:multiLevelType w:val="multilevel"/>
    <w:tmpl w:val="609A63F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7" w15:restartNumberingAfterBreak="0">
    <w:nsid w:val="7D10336F"/>
    <w:multiLevelType w:val="hybridMultilevel"/>
    <w:tmpl w:val="EF66B4B8"/>
    <w:lvl w:ilvl="0" w:tplc="737E17F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99154D"/>
    <w:multiLevelType w:val="hybridMultilevel"/>
    <w:tmpl w:val="7EAA9C9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C21AEE"/>
    <w:multiLevelType w:val="hybridMultilevel"/>
    <w:tmpl w:val="91B096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6"/>
  </w:num>
  <w:num w:numId="3">
    <w:abstractNumId w:val="16"/>
  </w:num>
  <w:num w:numId="4">
    <w:abstractNumId w:val="15"/>
  </w:num>
  <w:num w:numId="5">
    <w:abstractNumId w:val="12"/>
  </w:num>
  <w:num w:numId="6">
    <w:abstractNumId w:val="29"/>
  </w:num>
  <w:num w:numId="7">
    <w:abstractNumId w:val="4"/>
  </w:num>
  <w:num w:numId="8">
    <w:abstractNumId w:val="7"/>
  </w:num>
  <w:num w:numId="9">
    <w:abstractNumId w:val="17"/>
  </w:num>
  <w:num w:numId="10">
    <w:abstractNumId w:val="25"/>
  </w:num>
  <w:num w:numId="11">
    <w:abstractNumId w:val="20"/>
  </w:num>
  <w:num w:numId="12">
    <w:abstractNumId w:val="2"/>
  </w:num>
  <w:num w:numId="13">
    <w:abstractNumId w:val="8"/>
  </w:num>
  <w:num w:numId="14">
    <w:abstractNumId w:val="3"/>
  </w:num>
  <w:num w:numId="15">
    <w:abstractNumId w:val="10"/>
  </w:num>
  <w:num w:numId="16">
    <w:abstractNumId w:val="18"/>
  </w:num>
  <w:num w:numId="17">
    <w:abstractNumId w:val="28"/>
  </w:num>
  <w:num w:numId="18">
    <w:abstractNumId w:val="24"/>
  </w:num>
  <w:num w:numId="19">
    <w:abstractNumId w:val="27"/>
  </w:num>
  <w:num w:numId="20">
    <w:abstractNumId w:val="9"/>
  </w:num>
  <w:num w:numId="21">
    <w:abstractNumId w:val="0"/>
  </w:num>
  <w:num w:numId="22">
    <w:abstractNumId w:val="11"/>
  </w:num>
  <w:num w:numId="23">
    <w:abstractNumId w:val="1"/>
  </w:num>
  <w:num w:numId="24">
    <w:abstractNumId w:val="21"/>
  </w:num>
  <w:num w:numId="25">
    <w:abstractNumId w:val="23"/>
  </w:num>
  <w:num w:numId="26">
    <w:abstractNumId w:val="5"/>
  </w:num>
  <w:num w:numId="27">
    <w:abstractNumId w:val="14"/>
  </w:num>
  <w:num w:numId="28">
    <w:abstractNumId w:val="13"/>
  </w:num>
  <w:num w:numId="29">
    <w:abstractNumId w:val="19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BD9"/>
    <w:rsid w:val="00015EA8"/>
    <w:rsid w:val="00020AE5"/>
    <w:rsid w:val="000220B5"/>
    <w:rsid w:val="00037320"/>
    <w:rsid w:val="00062998"/>
    <w:rsid w:val="000913FE"/>
    <w:rsid w:val="000A5902"/>
    <w:rsid w:val="000B5538"/>
    <w:rsid w:val="000C57AC"/>
    <w:rsid w:val="00163365"/>
    <w:rsid w:val="00177824"/>
    <w:rsid w:val="0018132C"/>
    <w:rsid w:val="001D3A6F"/>
    <w:rsid w:val="00200924"/>
    <w:rsid w:val="00211AA8"/>
    <w:rsid w:val="002255B1"/>
    <w:rsid w:val="00234162"/>
    <w:rsid w:val="0025165B"/>
    <w:rsid w:val="002679E7"/>
    <w:rsid w:val="00277977"/>
    <w:rsid w:val="002A41B0"/>
    <w:rsid w:val="002C28EF"/>
    <w:rsid w:val="002E3DB6"/>
    <w:rsid w:val="003045C8"/>
    <w:rsid w:val="00343292"/>
    <w:rsid w:val="00360FA0"/>
    <w:rsid w:val="00361866"/>
    <w:rsid w:val="00363939"/>
    <w:rsid w:val="0036703D"/>
    <w:rsid w:val="00382A7E"/>
    <w:rsid w:val="0039460A"/>
    <w:rsid w:val="00397E62"/>
    <w:rsid w:val="003B06D3"/>
    <w:rsid w:val="003B2B64"/>
    <w:rsid w:val="003B566B"/>
    <w:rsid w:val="003C58E0"/>
    <w:rsid w:val="003D3077"/>
    <w:rsid w:val="003D4FF0"/>
    <w:rsid w:val="00421C90"/>
    <w:rsid w:val="00473C67"/>
    <w:rsid w:val="00474A29"/>
    <w:rsid w:val="00494380"/>
    <w:rsid w:val="004B0C88"/>
    <w:rsid w:val="004B2365"/>
    <w:rsid w:val="004B7404"/>
    <w:rsid w:val="004C22D2"/>
    <w:rsid w:val="004D60EC"/>
    <w:rsid w:val="004E6738"/>
    <w:rsid w:val="004F0B7B"/>
    <w:rsid w:val="0051213B"/>
    <w:rsid w:val="00533E54"/>
    <w:rsid w:val="00551D2E"/>
    <w:rsid w:val="005A4C1B"/>
    <w:rsid w:val="005B7682"/>
    <w:rsid w:val="005E09B4"/>
    <w:rsid w:val="005F3962"/>
    <w:rsid w:val="005F7BD5"/>
    <w:rsid w:val="0060213B"/>
    <w:rsid w:val="00603B5C"/>
    <w:rsid w:val="00616F02"/>
    <w:rsid w:val="006406F1"/>
    <w:rsid w:val="006513AD"/>
    <w:rsid w:val="006614AD"/>
    <w:rsid w:val="0068727A"/>
    <w:rsid w:val="006A0CE1"/>
    <w:rsid w:val="006A7980"/>
    <w:rsid w:val="006E0DEC"/>
    <w:rsid w:val="006E3382"/>
    <w:rsid w:val="0070247D"/>
    <w:rsid w:val="0071205C"/>
    <w:rsid w:val="00714D1E"/>
    <w:rsid w:val="00731BC9"/>
    <w:rsid w:val="00786529"/>
    <w:rsid w:val="007927B5"/>
    <w:rsid w:val="007959C2"/>
    <w:rsid w:val="007B198C"/>
    <w:rsid w:val="007C2A8F"/>
    <w:rsid w:val="007E5413"/>
    <w:rsid w:val="007E62BE"/>
    <w:rsid w:val="007F3F79"/>
    <w:rsid w:val="007F5EB3"/>
    <w:rsid w:val="00807DCE"/>
    <w:rsid w:val="00810DC8"/>
    <w:rsid w:val="00867E1F"/>
    <w:rsid w:val="00872C5D"/>
    <w:rsid w:val="0087389C"/>
    <w:rsid w:val="00881167"/>
    <w:rsid w:val="008C6C65"/>
    <w:rsid w:val="008E7302"/>
    <w:rsid w:val="00914F5A"/>
    <w:rsid w:val="0094067F"/>
    <w:rsid w:val="00943D04"/>
    <w:rsid w:val="009545B5"/>
    <w:rsid w:val="00973A51"/>
    <w:rsid w:val="009A3C0B"/>
    <w:rsid w:val="009F3CA9"/>
    <w:rsid w:val="00A04DB2"/>
    <w:rsid w:val="00A100AB"/>
    <w:rsid w:val="00A2278F"/>
    <w:rsid w:val="00A25091"/>
    <w:rsid w:val="00A31136"/>
    <w:rsid w:val="00A342AB"/>
    <w:rsid w:val="00A445AC"/>
    <w:rsid w:val="00A61F9A"/>
    <w:rsid w:val="00A67DE6"/>
    <w:rsid w:val="00A734FB"/>
    <w:rsid w:val="00A90251"/>
    <w:rsid w:val="00A97F12"/>
    <w:rsid w:val="00AA0EF2"/>
    <w:rsid w:val="00AB22AC"/>
    <w:rsid w:val="00AB6239"/>
    <w:rsid w:val="00AB7C19"/>
    <w:rsid w:val="00AE4733"/>
    <w:rsid w:val="00AE5753"/>
    <w:rsid w:val="00AE58AB"/>
    <w:rsid w:val="00B06EEF"/>
    <w:rsid w:val="00B1727B"/>
    <w:rsid w:val="00B173F4"/>
    <w:rsid w:val="00B24652"/>
    <w:rsid w:val="00B40A22"/>
    <w:rsid w:val="00B578D6"/>
    <w:rsid w:val="00B623B2"/>
    <w:rsid w:val="00B80A98"/>
    <w:rsid w:val="00B847B9"/>
    <w:rsid w:val="00B86441"/>
    <w:rsid w:val="00B86447"/>
    <w:rsid w:val="00BA6F20"/>
    <w:rsid w:val="00BE32E7"/>
    <w:rsid w:val="00C14074"/>
    <w:rsid w:val="00C3472D"/>
    <w:rsid w:val="00C35CB9"/>
    <w:rsid w:val="00C5293A"/>
    <w:rsid w:val="00C546E4"/>
    <w:rsid w:val="00C57E11"/>
    <w:rsid w:val="00C61B10"/>
    <w:rsid w:val="00C806C0"/>
    <w:rsid w:val="00C84111"/>
    <w:rsid w:val="00CA312E"/>
    <w:rsid w:val="00CA7BC8"/>
    <w:rsid w:val="00CE59AA"/>
    <w:rsid w:val="00CF4D45"/>
    <w:rsid w:val="00D01F70"/>
    <w:rsid w:val="00D074BC"/>
    <w:rsid w:val="00D139E1"/>
    <w:rsid w:val="00D24912"/>
    <w:rsid w:val="00D3132F"/>
    <w:rsid w:val="00D41968"/>
    <w:rsid w:val="00D467BB"/>
    <w:rsid w:val="00D728AD"/>
    <w:rsid w:val="00D93D30"/>
    <w:rsid w:val="00D94DA4"/>
    <w:rsid w:val="00DC0623"/>
    <w:rsid w:val="00DE2568"/>
    <w:rsid w:val="00DF108C"/>
    <w:rsid w:val="00E12204"/>
    <w:rsid w:val="00E842F5"/>
    <w:rsid w:val="00E96E50"/>
    <w:rsid w:val="00EB02D7"/>
    <w:rsid w:val="00ED2F14"/>
    <w:rsid w:val="00ED571E"/>
    <w:rsid w:val="00ED6C92"/>
    <w:rsid w:val="00F16C75"/>
    <w:rsid w:val="00F238C3"/>
    <w:rsid w:val="00F26FD1"/>
    <w:rsid w:val="00F57F26"/>
    <w:rsid w:val="00F7302C"/>
    <w:rsid w:val="00F77BD9"/>
    <w:rsid w:val="00F87497"/>
    <w:rsid w:val="00F9441B"/>
    <w:rsid w:val="00F948BF"/>
    <w:rsid w:val="00FA33CE"/>
    <w:rsid w:val="00FA498D"/>
    <w:rsid w:val="00FD70B6"/>
    <w:rsid w:val="00FF11B3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D5551B6"/>
  <w15:chartTrackingRefBased/>
  <w15:docId w15:val="{D37E4CFE-E3BF-4AF1-A631-4A3A19494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902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A9025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90251"/>
    <w:pPr>
      <w:spacing w:line="240" w:lineRule="auto"/>
    </w:pPr>
    <w:rPr>
      <w:sz w:val="20"/>
      <w:szCs w:val="20"/>
      <w:lang w:val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90251"/>
    <w:rPr>
      <w:sz w:val="20"/>
      <w:szCs w:val="20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902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90251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39"/>
    <w:rsid w:val="00A9025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A9025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paragraph" w:styleId="Rentekst">
    <w:name w:val="Plain Text"/>
    <w:basedOn w:val="Normal"/>
    <w:link w:val="RentekstTegn"/>
    <w:uiPriority w:val="99"/>
    <w:semiHidden/>
    <w:unhideWhenUsed/>
    <w:rsid w:val="00A90251"/>
    <w:pPr>
      <w:spacing w:after="0" w:line="240" w:lineRule="auto"/>
    </w:pPr>
    <w:rPr>
      <w:rFonts w:ascii="Calibri" w:hAnsi="Calibri"/>
      <w:szCs w:val="21"/>
      <w:lang w:val="nb-NO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A90251"/>
    <w:rPr>
      <w:rFonts w:ascii="Calibri" w:hAnsi="Calibri"/>
      <w:szCs w:val="21"/>
      <w:lang w:val="nb-NO"/>
    </w:rPr>
  </w:style>
  <w:style w:type="paragraph" w:customStyle="1" w:styleId="EndNoteBibliography">
    <w:name w:val="EndNote Bibliography"/>
    <w:basedOn w:val="Normal"/>
    <w:link w:val="EndNoteBibliographyTegn"/>
    <w:rsid w:val="00A902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A90251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A902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90251"/>
    <w:rPr>
      <w:rFonts w:ascii="Calibri" w:hAnsi="Calibri" w:cs="Calibri"/>
      <w:noProof/>
      <w:lang w:val="en-US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A90251"/>
    <w:pPr>
      <w:spacing w:after="0" w:line="240" w:lineRule="auto"/>
    </w:pPr>
    <w:rPr>
      <w:rFonts w:ascii="Consolas" w:hAnsi="Consolas"/>
      <w:sz w:val="20"/>
      <w:szCs w:val="20"/>
      <w:lang w:val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A90251"/>
    <w:rPr>
      <w:rFonts w:ascii="Consolas" w:hAnsi="Consolas"/>
      <w:sz w:val="20"/>
      <w:szCs w:val="20"/>
      <w:lang w:val="nb-NO"/>
    </w:rPr>
  </w:style>
  <w:style w:type="character" w:styleId="Hyperkobling">
    <w:name w:val="Hyperlink"/>
    <w:basedOn w:val="Standardskriftforavsnitt"/>
    <w:uiPriority w:val="99"/>
    <w:unhideWhenUsed/>
    <w:rsid w:val="00A90251"/>
    <w:rPr>
      <w:color w:val="0563C1" w:themeColor="hyperlink"/>
      <w:u w:val="singl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9025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90251"/>
    <w:rPr>
      <w:b/>
      <w:bCs/>
      <w:sz w:val="20"/>
      <w:szCs w:val="20"/>
      <w:lang w:val="nb-NO"/>
    </w:rPr>
  </w:style>
  <w:style w:type="character" w:styleId="Fulgthyperkobling">
    <w:name w:val="FollowedHyperlink"/>
    <w:basedOn w:val="Standardskriftforavsnitt"/>
    <w:uiPriority w:val="99"/>
    <w:semiHidden/>
    <w:unhideWhenUsed/>
    <w:rsid w:val="00A90251"/>
    <w:rPr>
      <w:color w:val="954F72" w:themeColor="followedHyperlink"/>
      <w:u w:val="single"/>
    </w:rPr>
  </w:style>
  <w:style w:type="table" w:styleId="Rutenettabell1lys-uthevingsfarge2">
    <w:name w:val="Grid Table 1 Light Accent 2"/>
    <w:basedOn w:val="Vanligtabell"/>
    <w:uiPriority w:val="46"/>
    <w:rsid w:val="00A90251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avsnitt">
    <w:name w:val="List Paragraph"/>
    <w:basedOn w:val="Normal"/>
    <w:uiPriority w:val="34"/>
    <w:qFormat/>
    <w:rsid w:val="00A90251"/>
    <w:pPr>
      <w:ind w:left="720"/>
      <w:contextualSpacing/>
    </w:pPr>
    <w:rPr>
      <w:lang w:val="nb-NO"/>
    </w:rPr>
  </w:style>
  <w:style w:type="paragraph" w:styleId="NormalWeb">
    <w:name w:val="Normal (Web)"/>
    <w:basedOn w:val="Normal"/>
    <w:uiPriority w:val="99"/>
    <w:semiHidden/>
    <w:unhideWhenUsed/>
    <w:rsid w:val="00A90251"/>
    <w:rPr>
      <w:rFonts w:ascii="Times New Roman" w:hAnsi="Times New Roman" w:cs="Times New Roman"/>
      <w:sz w:val="24"/>
      <w:szCs w:val="24"/>
      <w:lang w:val="nb-NO"/>
    </w:rPr>
  </w:style>
  <w:style w:type="paragraph" w:styleId="Revisjon">
    <w:name w:val="Revision"/>
    <w:hidden/>
    <w:uiPriority w:val="99"/>
    <w:semiHidden/>
    <w:rsid w:val="00A90251"/>
    <w:pPr>
      <w:spacing w:after="0" w:line="240" w:lineRule="auto"/>
    </w:pPr>
    <w:rPr>
      <w:lang w:val="nb-NO"/>
    </w:rPr>
  </w:style>
  <w:style w:type="numbering" w:customStyle="1" w:styleId="Ingenliste1">
    <w:name w:val="Ingen liste1"/>
    <w:next w:val="Ingenliste"/>
    <w:uiPriority w:val="99"/>
    <w:semiHidden/>
    <w:unhideWhenUsed/>
    <w:rsid w:val="00A90251"/>
  </w:style>
  <w:style w:type="table" w:customStyle="1" w:styleId="Tabellrutenett1">
    <w:name w:val="Tabellrutenett1"/>
    <w:basedOn w:val="Vanligtabell"/>
    <w:next w:val="Tabellrutenett"/>
    <w:uiPriority w:val="39"/>
    <w:rsid w:val="00A90251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A90251"/>
    <w:pPr>
      <w:tabs>
        <w:tab w:val="center" w:pos="4536"/>
        <w:tab w:val="right" w:pos="9072"/>
      </w:tabs>
      <w:spacing w:after="0" w:line="240" w:lineRule="auto"/>
    </w:pPr>
    <w:rPr>
      <w:lang w:val="nb-NO"/>
    </w:rPr>
  </w:style>
  <w:style w:type="character" w:customStyle="1" w:styleId="TopptekstTegn">
    <w:name w:val="Topptekst Tegn"/>
    <w:basedOn w:val="Standardskriftforavsnitt"/>
    <w:link w:val="Topptekst"/>
    <w:uiPriority w:val="99"/>
    <w:rsid w:val="00A90251"/>
    <w:rPr>
      <w:lang w:val="nb-NO"/>
    </w:rPr>
  </w:style>
  <w:style w:type="paragraph" w:styleId="Bunntekst">
    <w:name w:val="footer"/>
    <w:basedOn w:val="Normal"/>
    <w:link w:val="BunntekstTegn"/>
    <w:uiPriority w:val="99"/>
    <w:unhideWhenUsed/>
    <w:rsid w:val="00A90251"/>
    <w:pPr>
      <w:tabs>
        <w:tab w:val="center" w:pos="4536"/>
        <w:tab w:val="right" w:pos="9072"/>
      </w:tabs>
      <w:spacing w:after="0" w:line="240" w:lineRule="auto"/>
    </w:pPr>
    <w:rPr>
      <w:lang w:val="nb-NO"/>
    </w:rPr>
  </w:style>
  <w:style w:type="character" w:customStyle="1" w:styleId="BunntekstTegn">
    <w:name w:val="Bunntekst Tegn"/>
    <w:basedOn w:val="Standardskriftforavsnitt"/>
    <w:link w:val="Bunntekst"/>
    <w:uiPriority w:val="99"/>
    <w:rsid w:val="00A90251"/>
    <w:rPr>
      <w:lang w:val="nb-NO"/>
    </w:rPr>
  </w:style>
  <w:style w:type="character" w:styleId="Plassholdertekst">
    <w:name w:val="Placeholder Text"/>
    <w:basedOn w:val="Standardskriftforavsnitt"/>
    <w:uiPriority w:val="99"/>
    <w:semiHidden/>
    <w:rsid w:val="00973A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6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7</Pages>
  <Words>1665</Words>
  <Characters>9496</Characters>
  <Application>Microsoft Office Word</Application>
  <DocSecurity>0</DocSecurity>
  <Lines>79</Lines>
  <Paragraphs>2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1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hasar, Melissa Rajini</dc:creator>
  <cp:keywords/>
  <dc:description/>
  <cp:lastModifiedBy>Balthasar, Melissa Rajini</cp:lastModifiedBy>
  <cp:revision>14</cp:revision>
  <cp:lastPrinted>2021-10-14T08:38:00Z</cp:lastPrinted>
  <dcterms:created xsi:type="dcterms:W3CDTF">2023-07-07T13:18:00Z</dcterms:created>
  <dcterms:modified xsi:type="dcterms:W3CDTF">2023-07-07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7-07T16:34:52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aa0771b0-7f2a-42ca-89be-41f4dcac9e64</vt:lpwstr>
  </property>
  <property fmtid="{D5CDD505-2E9C-101B-9397-08002B2CF9AE}" pid="8" name="MSIP_Label_0c3ffc1c-ef00-4620-9c2f-7d9c1597774b_ContentBits">
    <vt:lpwstr>2</vt:lpwstr>
  </property>
</Properties>
</file>